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8B168" w14:textId="1AEB89D0" w:rsidR="00A469FB" w:rsidRPr="00AE1B66" w:rsidRDefault="0056518B" w:rsidP="00A469FB">
      <w:pPr>
        <w:spacing w:after="0"/>
        <w:rPr>
          <w:rFonts w:asciiTheme="minorHAnsi" w:hAnsiTheme="minorHAnsi" w:cstheme="minorHAnsi"/>
          <w:b/>
          <w:sz w:val="28"/>
          <w:szCs w:val="28"/>
          <w:lang w:val="en-GB"/>
        </w:rPr>
      </w:pPr>
      <w:r>
        <w:rPr>
          <w:rFonts w:asciiTheme="minorHAnsi" w:hAnsiTheme="minorHAnsi" w:cstheme="minorHAnsi"/>
          <w:b/>
          <w:sz w:val="28"/>
          <w:szCs w:val="28"/>
          <w:lang w:val="en-GB"/>
        </w:rPr>
        <w:t>Additional file 1 to:</w:t>
      </w:r>
    </w:p>
    <w:p w14:paraId="788ABB58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7B4E8838" w14:textId="77777777" w:rsidR="00216661" w:rsidRPr="00216661" w:rsidRDefault="00216661" w:rsidP="00216661">
      <w:pPr>
        <w:jc w:val="both"/>
        <w:rPr>
          <w:rFonts w:asciiTheme="minorHAnsi" w:hAnsiTheme="minorHAnsi" w:cstheme="minorHAnsi"/>
          <w:b/>
          <w:sz w:val="28"/>
          <w:szCs w:val="28"/>
          <w:lang w:val="en-GB"/>
        </w:rPr>
      </w:pPr>
      <w:r w:rsidRPr="00216661">
        <w:rPr>
          <w:rFonts w:asciiTheme="minorHAnsi" w:hAnsiTheme="minorHAnsi" w:cstheme="minorHAnsi"/>
          <w:b/>
          <w:sz w:val="28"/>
          <w:szCs w:val="28"/>
          <w:lang w:val="en-GB"/>
        </w:rPr>
        <w:t xml:space="preserve">A healthy lifestyle is positively associated with mental health and core markers in ageing  </w:t>
      </w:r>
    </w:p>
    <w:p w14:paraId="6AF800A5" w14:textId="4A6570AC" w:rsidR="00B47E06" w:rsidRPr="00B47E06" w:rsidRDefault="00B47E06" w:rsidP="00B47E06">
      <w:pPr>
        <w:jc w:val="both"/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nl-BE"/>
        </w:rPr>
      </w:pPr>
      <w:r w:rsidRPr="00B47E06">
        <w:rPr>
          <w:rFonts w:asciiTheme="minorHAnsi" w:hAnsiTheme="minorHAnsi" w:cstheme="minorHAnsi"/>
          <w:color w:val="000000"/>
          <w:sz w:val="18"/>
          <w:szCs w:val="18"/>
          <w:lang w:val="nl-BE"/>
        </w:rPr>
        <w:t>Pauline Hautekiet</w:t>
      </w:r>
      <w:r w:rsidRPr="00B47E06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nl-BE"/>
        </w:rPr>
        <w:t>1,2</w:t>
      </w:r>
      <w:r w:rsidRPr="00B47E06">
        <w:rPr>
          <w:rFonts w:asciiTheme="minorHAnsi" w:hAnsiTheme="minorHAnsi" w:cstheme="minorHAnsi"/>
          <w:color w:val="000000"/>
          <w:sz w:val="18"/>
          <w:szCs w:val="18"/>
          <w:lang w:val="nl-BE"/>
        </w:rPr>
        <w:t>, Nelly D. Saenen</w:t>
      </w:r>
      <w:r w:rsidRPr="00B47E06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nl-BE"/>
        </w:rPr>
        <w:t>1,2</w:t>
      </w:r>
      <w:r w:rsidRPr="00B47E06">
        <w:rPr>
          <w:rFonts w:asciiTheme="minorHAnsi" w:hAnsiTheme="minorHAnsi" w:cstheme="minorHAnsi"/>
          <w:color w:val="000000"/>
          <w:sz w:val="18"/>
          <w:szCs w:val="18"/>
          <w:lang w:val="nl-BE"/>
        </w:rPr>
        <w:t xml:space="preserve">, </w:t>
      </w:r>
      <w:r w:rsidR="00C06CC0">
        <w:rPr>
          <w:rFonts w:asciiTheme="minorHAnsi" w:hAnsiTheme="minorHAnsi" w:cstheme="minorHAnsi"/>
          <w:color w:val="000000"/>
          <w:sz w:val="18"/>
          <w:szCs w:val="18"/>
          <w:lang w:val="nl-BE"/>
        </w:rPr>
        <w:t>Dries S. Martens</w:t>
      </w:r>
      <w:r w:rsidRPr="00B47E06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nl-BE"/>
        </w:rPr>
        <w:t>2</w:t>
      </w:r>
      <w:r w:rsidRPr="00B47E06">
        <w:rPr>
          <w:rFonts w:asciiTheme="minorHAnsi" w:hAnsiTheme="minorHAnsi" w:cstheme="minorHAnsi"/>
          <w:color w:val="000000"/>
          <w:sz w:val="18"/>
          <w:szCs w:val="18"/>
          <w:lang w:val="nl-BE"/>
        </w:rPr>
        <w:t>, Margot Debay</w:t>
      </w:r>
      <w:r w:rsidRPr="00B47E06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nl-BE"/>
        </w:rPr>
        <w:t>2</w:t>
      </w:r>
      <w:r w:rsidRPr="00B47E06">
        <w:rPr>
          <w:rFonts w:asciiTheme="minorHAnsi" w:hAnsiTheme="minorHAnsi" w:cstheme="minorHAnsi"/>
          <w:color w:val="000000"/>
          <w:sz w:val="18"/>
          <w:szCs w:val="18"/>
          <w:lang w:val="nl-BE"/>
        </w:rPr>
        <w:t>, Johan Van der Heyden</w:t>
      </w:r>
      <w:r w:rsidRPr="00B47E06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nl-BE"/>
        </w:rPr>
        <w:t>3</w:t>
      </w:r>
      <w:r w:rsidRPr="00B47E06">
        <w:rPr>
          <w:rFonts w:asciiTheme="minorHAnsi" w:hAnsiTheme="minorHAnsi" w:cstheme="minorHAnsi"/>
          <w:color w:val="000000"/>
          <w:sz w:val="18"/>
          <w:szCs w:val="18"/>
          <w:lang w:val="nl-BE"/>
        </w:rPr>
        <w:t>, Tim S. Nawrot</w:t>
      </w:r>
      <w:r w:rsidRPr="00B47E06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nl-BE"/>
        </w:rPr>
        <w:t>2,4</w:t>
      </w:r>
      <w:r w:rsidRPr="00B47E06">
        <w:rPr>
          <w:rFonts w:asciiTheme="minorHAnsi" w:hAnsiTheme="minorHAnsi" w:cstheme="minorHAnsi"/>
          <w:color w:val="000000"/>
          <w:sz w:val="18"/>
          <w:szCs w:val="18"/>
          <w:lang w:val="nl-BE"/>
        </w:rPr>
        <w:t>, Eva M. De Clercq</w:t>
      </w:r>
      <w:r w:rsidRPr="00B47E06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nl-BE"/>
        </w:rPr>
        <w:t>1</w:t>
      </w:r>
      <w:r w:rsidRPr="00B47E06">
        <w:rPr>
          <w:rFonts w:asciiTheme="minorHAnsi" w:hAnsiTheme="minorHAnsi" w:cstheme="minorHAnsi"/>
          <w:color w:val="000000"/>
          <w:sz w:val="18"/>
          <w:szCs w:val="18"/>
          <w:lang w:val="nl-BE"/>
        </w:rPr>
        <w:t xml:space="preserve"> </w:t>
      </w:r>
    </w:p>
    <w:p w14:paraId="473DAF34" w14:textId="77777777" w:rsidR="00A469FB" w:rsidRPr="00AE1B66" w:rsidRDefault="00A469FB" w:rsidP="00A469FB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Theme="minorHAnsi" w:hAnsiTheme="minorHAnsi" w:cstheme="minorHAnsi"/>
          <w:color w:val="000000"/>
          <w:sz w:val="18"/>
          <w:szCs w:val="18"/>
          <w:lang w:val="en-GB"/>
        </w:rPr>
      </w:pPr>
      <w:r w:rsidRPr="00AE1B66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en-GB"/>
        </w:rPr>
        <w:t xml:space="preserve">1 </w:t>
      </w:r>
      <w:r w:rsidRPr="00AE1B66">
        <w:rPr>
          <w:rFonts w:asciiTheme="minorHAnsi" w:hAnsiTheme="minorHAnsi" w:cstheme="minorHAnsi"/>
          <w:sz w:val="18"/>
          <w:szCs w:val="18"/>
          <w:lang w:val="en-GB"/>
        </w:rPr>
        <w:t>Risk and h</w:t>
      </w:r>
      <w:r w:rsidRPr="00AE1B66">
        <w:rPr>
          <w:rFonts w:asciiTheme="minorHAnsi" w:hAnsiTheme="minorHAnsi" w:cstheme="minorHAnsi"/>
          <w:color w:val="000000"/>
          <w:sz w:val="18"/>
          <w:szCs w:val="18"/>
          <w:lang w:val="en-GB"/>
        </w:rPr>
        <w:t>ealth impact assessment, Sciensano, Julie</w:t>
      </w:r>
      <w:r w:rsidRPr="00AE1B66">
        <w:rPr>
          <w:rFonts w:asciiTheme="minorHAnsi" w:hAnsiTheme="minorHAnsi" w:cstheme="minorHAnsi"/>
          <w:sz w:val="18"/>
          <w:szCs w:val="18"/>
          <w:lang w:val="en-GB"/>
        </w:rPr>
        <w:t xml:space="preserve">tte Wytsmanstraat 14, BE-1050, </w:t>
      </w:r>
      <w:r w:rsidRPr="00AE1B66">
        <w:rPr>
          <w:rFonts w:asciiTheme="minorHAnsi" w:hAnsiTheme="minorHAnsi" w:cstheme="minorHAnsi"/>
          <w:color w:val="000000"/>
          <w:sz w:val="18"/>
          <w:szCs w:val="18"/>
          <w:lang w:val="en-GB"/>
        </w:rPr>
        <w:t>Brussels, Belgium</w:t>
      </w:r>
    </w:p>
    <w:p w14:paraId="24774212" w14:textId="77777777" w:rsidR="00A469FB" w:rsidRPr="00AE1B66" w:rsidRDefault="00A469FB" w:rsidP="00A469FB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Theme="minorHAnsi" w:hAnsiTheme="minorHAnsi" w:cstheme="minorHAnsi"/>
          <w:color w:val="000000"/>
          <w:sz w:val="18"/>
          <w:szCs w:val="18"/>
          <w:lang w:val="en-GB"/>
        </w:rPr>
      </w:pPr>
      <w:r w:rsidRPr="00AE1B66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en-GB"/>
        </w:rPr>
        <w:t xml:space="preserve">2 </w:t>
      </w:r>
      <w:r w:rsidRPr="00AE1B66">
        <w:rPr>
          <w:rFonts w:asciiTheme="minorHAnsi" w:hAnsiTheme="minorHAnsi" w:cstheme="minorHAnsi"/>
          <w:color w:val="000000"/>
          <w:sz w:val="18"/>
          <w:szCs w:val="18"/>
          <w:lang w:val="en-GB"/>
        </w:rPr>
        <w:t>Centre for Environmental Sciences, Hasselt University, BE-3500, Hasselt, Belgium</w:t>
      </w:r>
    </w:p>
    <w:p w14:paraId="0E2E80C3" w14:textId="77777777" w:rsidR="00A469FB" w:rsidRPr="00AE1B66" w:rsidRDefault="00A469FB" w:rsidP="00A469FB">
      <w:pPr>
        <w:spacing w:line="276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AE1B66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 xml:space="preserve">3 </w:t>
      </w:r>
      <w:r w:rsidRPr="00AE1B66">
        <w:rPr>
          <w:rFonts w:asciiTheme="minorHAnsi" w:hAnsiTheme="minorHAnsi" w:cstheme="minorHAnsi"/>
          <w:sz w:val="18"/>
          <w:szCs w:val="18"/>
          <w:lang w:val="en-GB"/>
        </w:rPr>
        <w:t>Epidemiology and public health, Sciensano, Juliette Wytsmanstraat 14, BE-1050, Brussels, Belgium</w:t>
      </w:r>
    </w:p>
    <w:p w14:paraId="290E729C" w14:textId="77777777" w:rsidR="00A469FB" w:rsidRPr="00AE1B66" w:rsidRDefault="00A469FB" w:rsidP="00A469FB">
      <w:pPr>
        <w:spacing w:line="276" w:lineRule="auto"/>
        <w:jc w:val="both"/>
        <w:rPr>
          <w:rFonts w:asciiTheme="minorHAnsi" w:hAnsiTheme="minorHAnsi" w:cstheme="minorHAnsi"/>
          <w:color w:val="000000"/>
          <w:sz w:val="18"/>
          <w:szCs w:val="18"/>
          <w:lang w:val="en-GB"/>
        </w:rPr>
      </w:pPr>
      <w:r w:rsidRPr="00AE1B66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4</w:t>
      </w:r>
      <w:r w:rsidRPr="00AE1B66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en-GB"/>
        </w:rPr>
        <w:t xml:space="preserve"> </w:t>
      </w:r>
      <w:r w:rsidRPr="00AE1B66">
        <w:rPr>
          <w:rFonts w:asciiTheme="minorHAnsi" w:hAnsiTheme="minorHAnsi" w:cstheme="minorHAnsi"/>
          <w:color w:val="000000"/>
          <w:sz w:val="18"/>
          <w:szCs w:val="18"/>
          <w:lang w:val="en-GB"/>
        </w:rPr>
        <w:t xml:space="preserve">Centre for Environment and Health, Leuven University, BE-3000, Leuven, Belgium </w:t>
      </w:r>
    </w:p>
    <w:p w14:paraId="2A4FA63C" w14:textId="77777777" w:rsidR="00A469FB" w:rsidRPr="00AE1B66" w:rsidRDefault="00A469FB" w:rsidP="00A469FB">
      <w:pPr>
        <w:jc w:val="both"/>
        <w:rPr>
          <w:rFonts w:asciiTheme="minorHAnsi" w:hAnsiTheme="minorHAnsi" w:cstheme="minorHAnsi"/>
          <w:b/>
          <w:lang w:val="en-GB"/>
        </w:rPr>
      </w:pPr>
    </w:p>
    <w:p w14:paraId="31C2544D" w14:textId="77777777" w:rsidR="00292445" w:rsidRPr="00931177" w:rsidRDefault="00292445" w:rsidP="00292445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931177">
        <w:rPr>
          <w:rFonts w:asciiTheme="minorHAnsi" w:hAnsiTheme="minorHAnsi" w:cstheme="minorHAnsi"/>
          <w:sz w:val="18"/>
          <w:szCs w:val="18"/>
          <w:lang w:val="en-GB"/>
        </w:rPr>
        <w:t>Corresponding author: Pauline Hautekiet, Juliette Wytsmanstraat 14, 1050 Brussels, Belgium, pauline.hautekiet@sciensano.be</w:t>
      </w:r>
    </w:p>
    <w:p w14:paraId="0FE1F238" w14:textId="77777777" w:rsidR="00A469FB" w:rsidRPr="00AE1B66" w:rsidRDefault="00A469FB" w:rsidP="00A469FB">
      <w:pPr>
        <w:jc w:val="both"/>
        <w:rPr>
          <w:rFonts w:asciiTheme="minorHAnsi" w:hAnsiTheme="minorHAnsi" w:cstheme="minorHAnsi"/>
          <w:b/>
          <w:lang w:val="en-GB"/>
        </w:rPr>
      </w:pPr>
      <w:bookmarkStart w:id="0" w:name="_GoBack"/>
      <w:bookmarkEnd w:id="0"/>
    </w:p>
    <w:p w14:paraId="6A15FED2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68DDAC22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1B217922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6E30CC97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6125A262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7BD3683C" w14:textId="77777777" w:rsidR="00FA43B5" w:rsidRPr="00AE1B66" w:rsidRDefault="00FA43B5">
      <w:pPr>
        <w:rPr>
          <w:rFonts w:asciiTheme="minorHAnsi" w:hAnsiTheme="minorHAnsi" w:cstheme="minorHAnsi"/>
          <w:lang w:val="en-GB"/>
        </w:rPr>
      </w:pPr>
    </w:p>
    <w:p w14:paraId="7852AF71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172186C0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7C3B4199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08508039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1353C514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0FBC56DA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475CA0B8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478E7D2C" w14:textId="5912A4A3" w:rsidR="00A469FB" w:rsidRPr="00AE1B66" w:rsidRDefault="0056518B">
      <w:pPr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>T</w:t>
      </w:r>
      <w:r w:rsidR="00A469FB" w:rsidRPr="00AE1B66">
        <w:rPr>
          <w:rFonts w:asciiTheme="minorHAnsi" w:hAnsiTheme="minorHAnsi" w:cstheme="minorHAnsi"/>
          <w:b/>
          <w:lang w:val="en-GB"/>
        </w:rPr>
        <w:t xml:space="preserve">ext </w:t>
      </w:r>
      <w:r>
        <w:rPr>
          <w:rFonts w:asciiTheme="minorHAnsi" w:hAnsiTheme="minorHAnsi" w:cstheme="minorHAnsi"/>
          <w:b/>
          <w:lang w:val="en-GB"/>
        </w:rPr>
        <w:t>S</w:t>
      </w:r>
      <w:r w:rsidR="00A469FB" w:rsidRPr="00AE1B66">
        <w:rPr>
          <w:rFonts w:asciiTheme="minorHAnsi" w:hAnsiTheme="minorHAnsi" w:cstheme="minorHAnsi"/>
          <w:b/>
          <w:lang w:val="en-GB"/>
        </w:rPr>
        <w:t>1:</w:t>
      </w:r>
      <w:r w:rsidR="009470AD" w:rsidRPr="00AE1B66">
        <w:rPr>
          <w:rFonts w:asciiTheme="minorHAnsi" w:hAnsiTheme="minorHAnsi" w:cstheme="minorHAnsi"/>
          <w:b/>
          <w:lang w:val="en-GB"/>
        </w:rPr>
        <w:t xml:space="preserve"> TL, mtDNAc and single copy-gene reaction mixture and PCR cycling conditions.</w:t>
      </w:r>
    </w:p>
    <w:p w14:paraId="4064E204" w14:textId="6E4E8607" w:rsidR="00A469FB" w:rsidRPr="00AE1B66" w:rsidRDefault="00E911C1" w:rsidP="00A469FB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AE1B66">
        <w:rPr>
          <w:rFonts w:asciiTheme="minorHAnsi" w:hAnsiTheme="minorHAnsi" w:cstheme="minorHAnsi"/>
          <w:lang w:val="en-GB"/>
        </w:rPr>
        <w:lastRenderedPageBreak/>
        <w:t xml:space="preserve">The </w:t>
      </w:r>
      <w:r w:rsidR="00A469FB" w:rsidRPr="00AE1B66">
        <w:rPr>
          <w:rFonts w:asciiTheme="minorHAnsi" w:hAnsiTheme="minorHAnsi" w:cstheme="minorHAnsi"/>
          <w:lang w:val="en-GB"/>
        </w:rPr>
        <w:t xml:space="preserve">TL reaction mixture contained Qiagen </w:t>
      </w:r>
      <w:r w:rsidR="00FA57B9">
        <w:rPr>
          <w:rFonts w:asciiTheme="minorHAnsi" w:hAnsiTheme="minorHAnsi" w:cstheme="minorHAnsi"/>
          <w:lang w:val="en-GB"/>
        </w:rPr>
        <w:t>2</w:t>
      </w:r>
      <w:r w:rsidR="00A469FB" w:rsidRPr="00AE1B66">
        <w:rPr>
          <w:rFonts w:asciiTheme="minorHAnsi" w:hAnsiTheme="minorHAnsi" w:cstheme="minorHAnsi"/>
          <w:lang w:val="en-GB"/>
        </w:rPr>
        <w:t>x QuantiTect SYBR Green Mastermix</w:t>
      </w:r>
      <w:r w:rsidRPr="00AE1B66">
        <w:rPr>
          <w:rFonts w:asciiTheme="minorHAnsi" w:hAnsiTheme="minorHAnsi" w:cstheme="minorHAnsi"/>
          <w:lang w:val="en-GB"/>
        </w:rPr>
        <w:t>, 2 mM of dithiothreitol, 300 nM telg primer (ACACTAAGGTTTGGGTTTGGGTTTGGGTTTGGGTTAGTGT)</w:t>
      </w:r>
      <w:r w:rsidR="00483AF8" w:rsidRPr="00AE1B66">
        <w:rPr>
          <w:rFonts w:asciiTheme="minorHAnsi" w:hAnsiTheme="minorHAnsi" w:cstheme="minorHAnsi"/>
          <w:lang w:val="en-GB"/>
        </w:rPr>
        <w:t xml:space="preserve">, </w:t>
      </w:r>
      <w:r w:rsidR="00A469FB" w:rsidRPr="00AE1B66">
        <w:rPr>
          <w:rFonts w:asciiTheme="minorHAnsi" w:hAnsiTheme="minorHAnsi" w:cstheme="minorHAnsi"/>
          <w:lang w:val="en-GB"/>
        </w:rPr>
        <w:t xml:space="preserve">900 nM </w:t>
      </w:r>
      <w:r w:rsidRPr="00AE1B66">
        <w:rPr>
          <w:rFonts w:asciiTheme="minorHAnsi" w:hAnsiTheme="minorHAnsi" w:cstheme="minorHAnsi"/>
          <w:lang w:val="en-GB"/>
        </w:rPr>
        <w:t xml:space="preserve">telc </w:t>
      </w:r>
      <w:r w:rsidR="00A469FB" w:rsidRPr="00AE1B66">
        <w:rPr>
          <w:rFonts w:asciiTheme="minorHAnsi" w:hAnsiTheme="minorHAnsi" w:cstheme="minorHAnsi"/>
          <w:lang w:val="en-GB"/>
        </w:rPr>
        <w:t xml:space="preserve">primer </w:t>
      </w:r>
      <w:r w:rsidRPr="00AE1B66">
        <w:rPr>
          <w:rFonts w:asciiTheme="minorHAnsi" w:hAnsiTheme="minorHAnsi" w:cstheme="minorHAnsi"/>
          <w:lang w:val="en-GB"/>
        </w:rPr>
        <w:t xml:space="preserve">(TGTTAGGTATCCCTATCCCTATCCCTATCCCTATCCCTAACA) </w:t>
      </w:r>
      <w:r w:rsidR="00A469FB" w:rsidRPr="00AE1B66">
        <w:rPr>
          <w:rFonts w:asciiTheme="minorHAnsi" w:hAnsiTheme="minorHAnsi" w:cstheme="minorHAnsi"/>
          <w:lang w:val="en-GB"/>
        </w:rPr>
        <w:t xml:space="preserve">and 6 ng DNA. Thermal cycling profile was: 1 cycle of 10 min at 95°C, followed by 2 cycles of 15 s at 94°C and 2 min at 49°C, and finally 30 cycles of 15 s at 94°C, 20 s at 62°C and 1 min 40 s at 74°C. </w:t>
      </w:r>
    </w:p>
    <w:p w14:paraId="793F95E8" w14:textId="142D63C7" w:rsidR="00E911C1" w:rsidRPr="00AE1B66" w:rsidRDefault="00E911C1" w:rsidP="00A469FB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AE1B66">
        <w:rPr>
          <w:rFonts w:asciiTheme="minorHAnsi" w:hAnsiTheme="minorHAnsi" w:cstheme="minorHAnsi"/>
          <w:lang w:val="en-GB"/>
        </w:rPr>
        <w:t>The mtDNAc reaction mixture contained Qiagen 1x QuantiTect SYBR Green Mastermix, 300</w:t>
      </w:r>
      <w:r w:rsidR="00483AF8" w:rsidRPr="00AE1B66">
        <w:rPr>
          <w:rFonts w:asciiTheme="minorHAnsi" w:hAnsiTheme="minorHAnsi" w:cstheme="minorHAnsi"/>
          <w:lang w:val="en-GB"/>
        </w:rPr>
        <w:t xml:space="preserve"> </w:t>
      </w:r>
      <w:r w:rsidRPr="00AE1B66">
        <w:rPr>
          <w:rFonts w:asciiTheme="minorHAnsi" w:hAnsiTheme="minorHAnsi" w:cstheme="minorHAnsi"/>
          <w:lang w:val="en-GB"/>
        </w:rPr>
        <w:t xml:space="preserve">nM </w:t>
      </w:r>
      <w:r w:rsidR="00483AF8" w:rsidRPr="00AE1B66">
        <w:rPr>
          <w:rFonts w:asciiTheme="minorHAnsi" w:hAnsiTheme="minorHAnsi" w:cstheme="minorHAnsi"/>
          <w:lang w:val="en-GB"/>
        </w:rPr>
        <w:t xml:space="preserve">ND1 </w:t>
      </w:r>
      <w:r w:rsidRPr="00AE1B66">
        <w:rPr>
          <w:rFonts w:asciiTheme="minorHAnsi" w:hAnsiTheme="minorHAnsi" w:cstheme="minorHAnsi"/>
          <w:lang w:val="en-GB"/>
        </w:rPr>
        <w:t>forward primer</w:t>
      </w:r>
      <w:r w:rsidR="00483AF8" w:rsidRPr="00AE1B66">
        <w:rPr>
          <w:rFonts w:asciiTheme="minorHAnsi" w:hAnsiTheme="minorHAnsi" w:cstheme="minorHAnsi"/>
          <w:lang w:val="en-GB"/>
        </w:rPr>
        <w:t xml:space="preserve"> (ATGGCCAACCTCCTACTCCT), 300 </w:t>
      </w:r>
      <w:r w:rsidRPr="00AE1B66">
        <w:rPr>
          <w:rFonts w:asciiTheme="minorHAnsi" w:hAnsiTheme="minorHAnsi" w:cstheme="minorHAnsi"/>
          <w:lang w:val="en-GB"/>
        </w:rPr>
        <w:t xml:space="preserve">nM </w:t>
      </w:r>
      <w:r w:rsidR="00483AF8" w:rsidRPr="00AE1B66">
        <w:rPr>
          <w:rFonts w:asciiTheme="minorHAnsi" w:hAnsiTheme="minorHAnsi" w:cstheme="minorHAnsi"/>
          <w:lang w:val="en-GB"/>
        </w:rPr>
        <w:t xml:space="preserve">ND1 </w:t>
      </w:r>
      <w:r w:rsidRPr="00AE1B66">
        <w:rPr>
          <w:rFonts w:asciiTheme="minorHAnsi" w:hAnsiTheme="minorHAnsi" w:cstheme="minorHAnsi"/>
          <w:lang w:val="en-GB"/>
        </w:rPr>
        <w:t>reverse primer</w:t>
      </w:r>
      <w:r w:rsidR="00483AF8" w:rsidRPr="00AE1B66">
        <w:rPr>
          <w:rFonts w:asciiTheme="minorHAnsi" w:hAnsiTheme="minorHAnsi" w:cstheme="minorHAnsi"/>
          <w:lang w:val="en-GB"/>
        </w:rPr>
        <w:t xml:space="preserve"> (CTACAACGTTGGGGCCTTT)</w:t>
      </w:r>
      <w:r w:rsidRPr="00AE1B66">
        <w:rPr>
          <w:rFonts w:asciiTheme="minorHAnsi" w:hAnsiTheme="minorHAnsi" w:cstheme="minorHAnsi"/>
          <w:lang w:val="en-GB"/>
        </w:rPr>
        <w:t xml:space="preserve"> and 6 ng DNA. Thermal cycling profile was: 1 cycle of 10 min at 95°C, followed by 40 cycles of 15 s at 95°C and 1 min 10 s at 58°C.</w:t>
      </w:r>
    </w:p>
    <w:p w14:paraId="1766D90C" w14:textId="2C5974E7" w:rsidR="009470AD" w:rsidRPr="00AE1B66" w:rsidRDefault="009470AD" w:rsidP="009470AD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AE1B66">
        <w:rPr>
          <w:rFonts w:asciiTheme="minorHAnsi" w:hAnsiTheme="minorHAnsi" w:cstheme="minorHAnsi"/>
          <w:lang w:val="en-GB"/>
        </w:rPr>
        <w:t xml:space="preserve">The reference gene reaction mixture contained Qiagen 1x QuantiTect SYBR Green Mastermix, 400 nM HBG1 primer (GCTTCTGACACAACTGTGTTCACTAGC), 400 nM HBG2 (CACCAACTTCATCCACGTTCACC)  primer and 6 ng DNA. Thermal cycling profile was: 1 cycle of 10 min at 95°C, followed by 40 cycles of 15 s at 95°C and 1 min 10 s at 58°C. </w:t>
      </w:r>
    </w:p>
    <w:p w14:paraId="5FA16D43" w14:textId="77777777" w:rsidR="00A469FB" w:rsidRPr="00AE1B66" w:rsidRDefault="00A469FB">
      <w:pPr>
        <w:rPr>
          <w:rFonts w:asciiTheme="minorHAnsi" w:hAnsiTheme="minorHAnsi" w:cstheme="minorHAnsi"/>
          <w:lang w:val="en-GB"/>
        </w:rPr>
      </w:pPr>
    </w:p>
    <w:p w14:paraId="4EE97D41" w14:textId="77777777" w:rsidR="00A469FB" w:rsidRPr="00AE1B66" w:rsidRDefault="009470AD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  <w:r w:rsidRPr="00AE1B66">
        <w:rPr>
          <w:rFonts w:asciiTheme="minorHAnsi" w:hAnsiTheme="minorHAnsi" w:cstheme="minorHAnsi"/>
          <w:lang w:val="en-GB"/>
        </w:rPr>
        <w:tab/>
      </w:r>
    </w:p>
    <w:p w14:paraId="6E76FF40" w14:textId="77777777" w:rsidR="00D21A11" w:rsidRPr="00AE1B66" w:rsidRDefault="00D21A11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662B35E1" w14:textId="77777777" w:rsidR="00D21A11" w:rsidRPr="00AE1B66" w:rsidRDefault="00D21A11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22BEEDDA" w14:textId="77777777" w:rsidR="00FA43B5" w:rsidRPr="00AE1B66" w:rsidRDefault="00FA43B5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11B79A5E" w14:textId="77777777" w:rsidR="00FA43B5" w:rsidRPr="00AE1B66" w:rsidRDefault="00FA43B5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4BA9B747" w14:textId="7550D24D" w:rsidR="00D21A11" w:rsidRDefault="00D21A11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38A0D91F" w14:textId="77777777" w:rsidR="00B2412A" w:rsidRPr="00AE1B66" w:rsidRDefault="00B2412A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48E9024C" w14:textId="77777777" w:rsidR="00D21A11" w:rsidRPr="00AE1B66" w:rsidRDefault="00D21A11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73F310EB" w14:textId="3B42E445" w:rsidR="00496009" w:rsidRPr="00AE1B66" w:rsidRDefault="00292445" w:rsidP="00496009">
      <w:pPr>
        <w:spacing w:after="0" w:line="276" w:lineRule="auto"/>
        <w:jc w:val="both"/>
        <w:rPr>
          <w:rFonts w:ascii="Calibri" w:hAnsi="Calibri" w:cs="Calibri"/>
          <w:b/>
          <w:sz w:val="18"/>
          <w:lang w:val="en-GB"/>
        </w:rPr>
      </w:pPr>
      <w:sdt>
        <w:sdtPr>
          <w:rPr>
            <w:rFonts w:ascii="Calibri" w:hAnsi="Calibri" w:cs="Calibri"/>
            <w:b/>
            <w:sz w:val="18"/>
            <w:lang w:val="en-GB"/>
          </w:rPr>
          <w:id w:val="-1761292950"/>
          <w:placeholder>
            <w:docPart w:val="34C14C3BCE954B6E8D2846C2456E52D4"/>
          </w:placeholder>
        </w:sdtPr>
        <w:sdtEndPr/>
        <w:sdtContent>
          <w:sdt>
            <w:sdtPr>
              <w:rPr>
                <w:rFonts w:ascii="Calibri" w:hAnsi="Calibri" w:cs="Calibri"/>
                <w:b/>
                <w:sz w:val="18"/>
                <w:lang w:val="en-GB"/>
              </w:rPr>
              <w:id w:val="-2060768083"/>
              <w:placeholder>
                <w:docPart w:val="34C14C3BCE954B6E8D2846C2456E52D4"/>
              </w:placeholder>
            </w:sdtPr>
            <w:sdtEndPr/>
            <w:sdtContent>
              <w:r w:rsidR="0056518B">
                <w:rPr>
                  <w:rFonts w:ascii="Calibri" w:hAnsi="Calibri" w:cs="Calibri"/>
                  <w:b/>
                  <w:sz w:val="18"/>
                  <w:lang w:val="en-GB"/>
                </w:rPr>
                <w:t>T</w:t>
              </w:r>
              <w:r w:rsidR="00496009" w:rsidRPr="00AE1B66">
                <w:rPr>
                  <w:rFonts w:ascii="Calibri" w:hAnsi="Calibri" w:cs="Calibri"/>
                  <w:b/>
                  <w:sz w:val="18"/>
                  <w:lang w:val="en-GB"/>
                </w:rPr>
                <w:t xml:space="preserve">able </w:t>
              </w:r>
              <w:r w:rsidR="0056518B">
                <w:rPr>
                  <w:rFonts w:ascii="Calibri" w:hAnsi="Calibri" w:cs="Calibri"/>
                  <w:b/>
                  <w:sz w:val="18"/>
                  <w:lang w:val="en-GB"/>
                </w:rPr>
                <w:t>S</w:t>
              </w:r>
            </w:sdtContent>
          </w:sdt>
          <w:r w:rsidR="00496009" w:rsidRPr="00AE1B66">
            <w:rPr>
              <w:rFonts w:ascii="Calibri" w:hAnsi="Calibri" w:cs="Calibri"/>
              <w:b/>
              <w:sz w:val="18"/>
              <w:lang w:val="en-GB"/>
            </w:rPr>
            <w:t>1: The mental health indicators with their scores and uses.</w:t>
          </w:r>
        </w:sdtContent>
      </w:sdt>
    </w:p>
    <w:tbl>
      <w:tblPr>
        <w:tblStyle w:val="PlainTable21"/>
        <w:tblW w:w="9498" w:type="dxa"/>
        <w:tblLook w:val="04A0" w:firstRow="1" w:lastRow="0" w:firstColumn="1" w:lastColumn="0" w:noHBand="0" w:noVBand="1"/>
      </w:tblPr>
      <w:tblGrid>
        <w:gridCol w:w="1283"/>
        <w:gridCol w:w="1842"/>
        <w:gridCol w:w="3044"/>
        <w:gridCol w:w="3329"/>
      </w:tblGrid>
      <w:tr w:rsidR="00496009" w:rsidRPr="00215B3C" w14:paraId="2F799E3A" w14:textId="77777777" w:rsidTr="00496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DCFF8E" w14:textId="77777777" w:rsidR="00496009" w:rsidRPr="00215B3C" w:rsidRDefault="00496009" w:rsidP="00496009">
            <w:pPr>
              <w:spacing w:after="0" w:line="276" w:lineRule="auto"/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</w:pPr>
            <w:r w:rsidRPr="00215B3C"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  <w:t>Questionnaire</w:t>
            </w:r>
          </w:p>
        </w:tc>
        <w:tc>
          <w:tcPr>
            <w:tcW w:w="1843" w:type="dxa"/>
          </w:tcPr>
          <w:p w14:paraId="0F44D1EA" w14:textId="77777777" w:rsidR="00496009" w:rsidRPr="00215B3C" w:rsidRDefault="00496009" w:rsidP="00496009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</w:pPr>
            <w:r w:rsidRPr="00215B3C"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  <w:t xml:space="preserve">Indicator </w:t>
            </w:r>
          </w:p>
        </w:tc>
        <w:tc>
          <w:tcPr>
            <w:tcW w:w="3047" w:type="dxa"/>
          </w:tcPr>
          <w:p w14:paraId="5E35C3FD" w14:textId="77777777" w:rsidR="00496009" w:rsidRPr="00215B3C" w:rsidRDefault="00496009" w:rsidP="00496009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</w:pPr>
            <w:r w:rsidRPr="00215B3C"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3332" w:type="dxa"/>
          </w:tcPr>
          <w:p w14:paraId="4FACB3C6" w14:textId="77777777" w:rsidR="00496009" w:rsidRPr="00215B3C" w:rsidRDefault="00496009" w:rsidP="00496009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</w:pPr>
            <w:r w:rsidRPr="00215B3C"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  <w:t>Use</w:t>
            </w:r>
          </w:p>
        </w:tc>
      </w:tr>
      <w:tr w:rsidR="00496009" w:rsidRPr="00AE1B66" w14:paraId="285123A4" w14:textId="77777777" w:rsidTr="00496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B7F51A" w14:textId="0DC52E76" w:rsidR="00496009" w:rsidRPr="00AE1B66" w:rsidRDefault="00496009" w:rsidP="003A2320">
            <w:pPr>
              <w:spacing w:after="0" w:line="276" w:lineRule="auto"/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  <w:lastRenderedPageBreak/>
              <w:t>GHQ-12</w:t>
            </w:r>
            <w:r w:rsidR="009D7E21"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1742E514" w14:textId="1F2E1591" w:rsidR="00496009" w:rsidRPr="00AE1B66" w:rsidRDefault="00215B3C" w:rsidP="004960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ndicator of mental well-being</w:t>
            </w:r>
          </w:p>
        </w:tc>
        <w:tc>
          <w:tcPr>
            <w:tcW w:w="3047" w:type="dxa"/>
          </w:tcPr>
          <w:p w14:paraId="7C5AE2B0" w14:textId="77777777" w:rsidR="00496009" w:rsidRPr="00AE1B66" w:rsidRDefault="00496009" w:rsidP="004960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12 questions</w:t>
            </w:r>
          </w:p>
          <w:p w14:paraId="45B78381" w14:textId="77777777" w:rsidR="00496009" w:rsidRPr="00AE1B66" w:rsidRDefault="00496009" w:rsidP="004960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Answers: ‘better than usual’, ‘as good as usual’, ‘less than usual’, ‘much less than usual’ </w:t>
            </w:r>
          </w:p>
          <w:p w14:paraId="2C3CD896" w14:textId="77777777" w:rsidR="00496009" w:rsidRPr="00AE1B66" w:rsidRDefault="00496009" w:rsidP="004960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Ranking: [0 0 1 1]</w:t>
            </w:r>
          </w:p>
          <w:p w14:paraId="354DBB79" w14:textId="77777777" w:rsidR="00496009" w:rsidRPr="00AE1B66" w:rsidRDefault="00496009" w:rsidP="00496009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The sum (from 0-12) represents the global GHQ-score. </w:t>
            </w:r>
          </w:p>
        </w:tc>
        <w:tc>
          <w:tcPr>
            <w:tcW w:w="3332" w:type="dxa"/>
          </w:tcPr>
          <w:p w14:paraId="021DE7A7" w14:textId="77777777" w:rsidR="00496009" w:rsidRPr="00AE1B66" w:rsidRDefault="00496009" w:rsidP="0049600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1. A cut-off point of [2+] is used to identify participants with at least 2 ‘abnormal’ psychological complaints, indicating a possible psychopathology.</w:t>
            </w:r>
          </w:p>
          <w:p w14:paraId="504CAB36" w14:textId="77777777" w:rsidR="00496009" w:rsidRPr="00AE1B66" w:rsidRDefault="00496009" w:rsidP="00A20103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2. A cut-off point of [4+] is used to identify participants with at least 4 ‘abnormal’ psychological complaints, indicating the more severe cases.</w:t>
            </w:r>
          </w:p>
        </w:tc>
      </w:tr>
      <w:tr w:rsidR="00496009" w:rsidRPr="00AE1B66" w14:paraId="61914B67" w14:textId="77777777" w:rsidTr="00496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D12012" w14:textId="60941F9C" w:rsidR="00496009" w:rsidRPr="00AE1B66" w:rsidRDefault="00496009" w:rsidP="003A2320">
            <w:pPr>
              <w:spacing w:after="0" w:line="276" w:lineRule="auto"/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  <w:t>SF-36</w:t>
            </w:r>
            <w:r w:rsidR="009D7E21"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30C8360C" w14:textId="77777777" w:rsidR="00496009" w:rsidRPr="00AE1B66" w:rsidRDefault="00496009" w:rsidP="004960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Indicator of the positive psychological health (vitality) </w:t>
            </w:r>
          </w:p>
        </w:tc>
        <w:tc>
          <w:tcPr>
            <w:tcW w:w="3047" w:type="dxa"/>
          </w:tcPr>
          <w:p w14:paraId="0BCE263B" w14:textId="77777777" w:rsidR="00496009" w:rsidRPr="00AE1B66" w:rsidRDefault="00496009" w:rsidP="004960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4 questions</w:t>
            </w:r>
          </w:p>
          <w:p w14:paraId="7E9D5DED" w14:textId="77777777" w:rsidR="00496009" w:rsidRPr="00AE1B66" w:rsidRDefault="00496009" w:rsidP="004960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Answers: ‘always’, ‘most of the time’, ‘sometimes’, ‘rarely’, ‘never’ </w:t>
            </w:r>
          </w:p>
          <w:p w14:paraId="76294BA6" w14:textId="77777777" w:rsidR="00496009" w:rsidRPr="00AE1B66" w:rsidRDefault="00496009" w:rsidP="004960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Ranking: [5 4 3 2 1] for the first two questions and [1 2 3 4 5] for the last two questions.</w:t>
            </w:r>
          </w:p>
          <w:p w14:paraId="29481791" w14:textId="77777777" w:rsidR="00496009" w:rsidRPr="00AE1B66" w:rsidRDefault="00496009" w:rsidP="00496009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The average of the scores is converted to a scale from 0 to 100.</w:t>
            </w:r>
          </w:p>
        </w:tc>
        <w:tc>
          <w:tcPr>
            <w:tcW w:w="3332" w:type="dxa"/>
          </w:tcPr>
          <w:p w14:paraId="4DBCDDAE" w14:textId="77777777" w:rsidR="00496009" w:rsidRPr="00AE1B66" w:rsidRDefault="00496009" w:rsidP="00A20103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The average score + the standard deviation is used as the cut-off point to indicate who </w:t>
            </w:r>
            <w:r w:rsidR="00A20103"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has</w:t>
            </w: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an vitality score well above average. </w:t>
            </w:r>
          </w:p>
        </w:tc>
      </w:tr>
      <w:tr w:rsidR="00DF5239" w:rsidRPr="00AE1B66" w14:paraId="782DE73E" w14:textId="77777777" w:rsidTr="00496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E069D8A" w14:textId="2D8D8D19" w:rsidR="00DF5239" w:rsidRPr="00AE1B66" w:rsidRDefault="00DF5239" w:rsidP="003A2320">
            <w:pPr>
              <w:spacing w:after="0" w:line="276" w:lineRule="auto"/>
              <w:jc w:val="left"/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  <w:t>Cantril scale</w:t>
            </w:r>
            <w:r w:rsidR="009D7E21">
              <w:rPr>
                <w:rFonts w:ascii="Calibri" w:hAnsi="Calibri" w:cs="Calibri"/>
                <w:bCs w:val="0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7ED678EB" w14:textId="77777777" w:rsidR="00DF5239" w:rsidRPr="00AE1B66" w:rsidRDefault="00DF5239" w:rsidP="004960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bCs/>
                <w:color w:val="auto"/>
                <w:sz w:val="18"/>
                <w:szCs w:val="18"/>
                <w:lang w:val="en-GB"/>
              </w:rPr>
              <w:t>Indicator of life satisfaction</w:t>
            </w:r>
          </w:p>
        </w:tc>
        <w:tc>
          <w:tcPr>
            <w:tcW w:w="3047" w:type="dxa"/>
          </w:tcPr>
          <w:p w14:paraId="04E9BBA5" w14:textId="77777777" w:rsidR="00DF5239" w:rsidRPr="00AE1B66" w:rsidRDefault="00DF5239" w:rsidP="004960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bCs/>
                <w:color w:val="auto"/>
                <w:sz w:val="18"/>
                <w:szCs w:val="18"/>
                <w:lang w:val="en-GB"/>
              </w:rPr>
              <w:t>On a scale from 0 to 10, where 0 means “not at all satisfied” and 10 means “completely satisfied”, how satisfied do you currently feel with your life as a whole?</w:t>
            </w:r>
          </w:p>
        </w:tc>
        <w:tc>
          <w:tcPr>
            <w:tcW w:w="3332" w:type="dxa"/>
          </w:tcPr>
          <w:p w14:paraId="15D06E8D" w14:textId="77777777" w:rsidR="00DF5239" w:rsidRPr="00AE1B66" w:rsidRDefault="00DF5239" w:rsidP="006F038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bCs/>
                <w:color w:val="auto"/>
                <w:sz w:val="18"/>
                <w:szCs w:val="18"/>
                <w:lang w:val="en-GB"/>
              </w:rPr>
              <w:t>A cut-off point of [+6] was used to indicate participants with a high or medium life satisfaction versus low life satisfaction.</w:t>
            </w:r>
          </w:p>
        </w:tc>
      </w:tr>
      <w:tr w:rsidR="00496009" w:rsidRPr="00AE1B66" w14:paraId="5A79A9B2" w14:textId="77777777" w:rsidTr="0049600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40D356E" w14:textId="2A6AC15D" w:rsidR="00496009" w:rsidRPr="00AE1B66" w:rsidRDefault="00496009" w:rsidP="003A2320">
            <w:pPr>
              <w:spacing w:after="0" w:line="276" w:lineRule="auto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PHQ-9</w:t>
            </w:r>
            <w:r w:rsidR="009D7E21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59C772D5" w14:textId="77777777" w:rsidR="00496009" w:rsidRPr="00AE1B66" w:rsidRDefault="00496009" w:rsidP="004960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ndicator of any type of depressive disorder</w:t>
            </w:r>
          </w:p>
        </w:tc>
        <w:tc>
          <w:tcPr>
            <w:tcW w:w="3047" w:type="dxa"/>
          </w:tcPr>
          <w:p w14:paraId="538D4638" w14:textId="77777777" w:rsidR="00496009" w:rsidRPr="00AE1B66" w:rsidRDefault="00496009" w:rsidP="004960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9 questions </w:t>
            </w:r>
          </w:p>
          <w:p w14:paraId="6DCBC14F" w14:textId="45FE2687" w:rsidR="00496009" w:rsidRPr="00AE1B66" w:rsidRDefault="00496009" w:rsidP="004960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nswers: ‘not at all’, ‘</w:t>
            </w:r>
            <w:r w:rsidR="00E747D2"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several</w:t>
            </w: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days’, ‘more than half the days’, ‘</w:t>
            </w:r>
            <w:r w:rsidR="00E747D2"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nearly</w:t>
            </w: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every day’</w:t>
            </w:r>
            <w:r w:rsidR="00215B3C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.</w:t>
            </w:r>
          </w:p>
          <w:p w14:paraId="3CC3F447" w14:textId="77777777" w:rsidR="00E747D2" w:rsidRPr="00AE1B66" w:rsidRDefault="00E747D2" w:rsidP="00E747D2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332" w:type="dxa"/>
          </w:tcPr>
          <w:p w14:paraId="447F15F1" w14:textId="77777777" w:rsidR="00496009" w:rsidRPr="00AE1B66" w:rsidRDefault="00E747D2" w:rsidP="003F68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Depressive disorder is present when at least </w:t>
            </w:r>
            <w:r w:rsidR="003F68CB"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two</w:t>
            </w: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questions are answered ‘more than half of the days’ and this at least for one of the first</w:t>
            </w:r>
            <w:r w:rsidR="003F68CB"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two</w:t>
            </w: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questions. The last question (suicidal thoughts) is taken into account when answered ‘several days’.</w:t>
            </w:r>
          </w:p>
        </w:tc>
      </w:tr>
      <w:tr w:rsidR="00496009" w:rsidRPr="00AE1B66" w14:paraId="7FAF569C" w14:textId="77777777" w:rsidTr="00496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8700821" w14:textId="5C88D8FC" w:rsidR="00496009" w:rsidRPr="00AE1B66" w:rsidRDefault="00496009" w:rsidP="003A2320">
            <w:pPr>
              <w:spacing w:after="0" w:line="276" w:lineRule="auto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GAD-7</w:t>
            </w:r>
            <w:r w:rsidR="009D7E21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4CF49422" w14:textId="77777777" w:rsidR="00496009" w:rsidRPr="00AE1B66" w:rsidRDefault="00496009" w:rsidP="004960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Indicator of general anxiety disorder </w:t>
            </w:r>
          </w:p>
        </w:tc>
        <w:tc>
          <w:tcPr>
            <w:tcW w:w="3047" w:type="dxa"/>
          </w:tcPr>
          <w:p w14:paraId="5DE3B464" w14:textId="77777777" w:rsidR="00496009" w:rsidRPr="00AE1B66" w:rsidRDefault="00A20103" w:rsidP="004960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7 questions</w:t>
            </w:r>
          </w:p>
          <w:p w14:paraId="038C4A95" w14:textId="77777777" w:rsidR="00A20103" w:rsidRPr="00AE1B66" w:rsidRDefault="00A20103" w:rsidP="004960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nswers: ‘not at all’, ‘several days’, ‘more than half the days’, ‘nearly every day’</w:t>
            </w:r>
          </w:p>
          <w:p w14:paraId="3815D8F9" w14:textId="77777777" w:rsidR="00A20103" w:rsidRPr="00AE1B66" w:rsidRDefault="00A20103" w:rsidP="004960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Ranking [0 1 2 3]</w:t>
            </w:r>
          </w:p>
          <w:p w14:paraId="39318DB1" w14:textId="77777777" w:rsidR="00A20103" w:rsidRPr="00AE1B66" w:rsidRDefault="00A20103" w:rsidP="004960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The sum (from 0 to 21) represents the total score. </w:t>
            </w:r>
          </w:p>
        </w:tc>
        <w:tc>
          <w:tcPr>
            <w:tcW w:w="3332" w:type="dxa"/>
          </w:tcPr>
          <w:p w14:paraId="3D1592D9" w14:textId="77777777" w:rsidR="00496009" w:rsidRPr="00AE1B66" w:rsidRDefault="00A20103" w:rsidP="00A20103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A cut-off point of [10+] is used to identify participants with a generalised anxiety disorder. </w:t>
            </w:r>
          </w:p>
        </w:tc>
      </w:tr>
    </w:tbl>
    <w:p w14:paraId="049A9F54" w14:textId="77777777" w:rsidR="00496009" w:rsidRPr="00AE1B66" w:rsidRDefault="00496009" w:rsidP="00496009">
      <w:pPr>
        <w:spacing w:after="0" w:line="276" w:lineRule="auto"/>
        <w:contextualSpacing/>
        <w:jc w:val="both"/>
        <w:rPr>
          <w:rFonts w:ascii="Calibri" w:hAnsi="Calibri" w:cs="Calibri"/>
          <w:b/>
          <w:sz w:val="18"/>
          <w:lang w:val="en-GB"/>
        </w:rPr>
      </w:pPr>
      <w:r w:rsidRPr="00AE1B66">
        <w:rPr>
          <w:rFonts w:ascii="Calibri" w:hAnsi="Calibri" w:cs="Calibri"/>
          <w:b/>
          <w:sz w:val="18"/>
          <w:lang w:val="en-GB"/>
        </w:rPr>
        <w:t>GHQ-12, General health questionnaire</w:t>
      </w:r>
    </w:p>
    <w:p w14:paraId="3ADF0859" w14:textId="77777777" w:rsidR="00496009" w:rsidRPr="00AE1B66" w:rsidRDefault="00496009" w:rsidP="00496009">
      <w:pPr>
        <w:spacing w:after="0" w:line="276" w:lineRule="auto"/>
        <w:contextualSpacing/>
        <w:jc w:val="both"/>
        <w:rPr>
          <w:rFonts w:ascii="Calibri" w:hAnsi="Calibri" w:cs="Calibri"/>
          <w:b/>
          <w:sz w:val="18"/>
          <w:lang w:val="en-GB"/>
        </w:rPr>
      </w:pPr>
      <w:r w:rsidRPr="00AE1B66">
        <w:rPr>
          <w:rFonts w:ascii="Calibri" w:hAnsi="Calibri" w:cs="Calibri"/>
          <w:b/>
          <w:sz w:val="18"/>
          <w:lang w:val="en-GB"/>
        </w:rPr>
        <w:t>SF-36, Short form health survey</w:t>
      </w:r>
    </w:p>
    <w:p w14:paraId="195005F7" w14:textId="77777777" w:rsidR="00496009" w:rsidRPr="00AE1B66" w:rsidRDefault="00496009" w:rsidP="00496009">
      <w:pPr>
        <w:spacing w:after="0" w:line="276" w:lineRule="auto"/>
        <w:contextualSpacing/>
        <w:jc w:val="both"/>
        <w:rPr>
          <w:rFonts w:ascii="Calibri" w:hAnsi="Calibri" w:cs="Calibri"/>
          <w:b/>
          <w:sz w:val="18"/>
          <w:lang w:val="en-GB"/>
        </w:rPr>
      </w:pPr>
      <w:r w:rsidRPr="00AE1B66">
        <w:rPr>
          <w:rFonts w:ascii="Calibri" w:hAnsi="Calibri" w:cs="Calibri"/>
          <w:b/>
          <w:sz w:val="18"/>
          <w:lang w:val="en-GB"/>
        </w:rPr>
        <w:t xml:space="preserve">PHQ-9, </w:t>
      </w:r>
      <w:r w:rsidR="00A20103" w:rsidRPr="00AE1B66">
        <w:rPr>
          <w:rFonts w:ascii="Calibri" w:hAnsi="Calibri" w:cs="Calibri"/>
          <w:b/>
          <w:sz w:val="18"/>
          <w:lang w:val="en-GB"/>
        </w:rPr>
        <w:t>Patient Health Questionnaire 9-item depression scale</w:t>
      </w:r>
    </w:p>
    <w:p w14:paraId="2E01A115" w14:textId="77777777" w:rsidR="00D21A11" w:rsidRPr="00AE1B66" w:rsidRDefault="00496009" w:rsidP="00496009">
      <w:pPr>
        <w:spacing w:after="0" w:line="276" w:lineRule="auto"/>
        <w:contextualSpacing/>
        <w:jc w:val="both"/>
        <w:rPr>
          <w:rFonts w:ascii="Calibri" w:hAnsi="Calibri" w:cs="Calibri"/>
          <w:b/>
          <w:sz w:val="18"/>
          <w:lang w:val="en-GB"/>
        </w:rPr>
      </w:pPr>
      <w:r w:rsidRPr="00AE1B66">
        <w:rPr>
          <w:rFonts w:ascii="Calibri" w:hAnsi="Calibri" w:cs="Calibri"/>
          <w:b/>
          <w:sz w:val="18"/>
          <w:lang w:val="en-GB"/>
        </w:rPr>
        <w:t>GAD-7, Generalised Anxiety Disorder questionnaire</w:t>
      </w:r>
    </w:p>
    <w:p w14:paraId="0F8D7FFE" w14:textId="77777777" w:rsidR="00496009" w:rsidRPr="00AE1B66" w:rsidRDefault="00496009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4273F330" w14:textId="77777777" w:rsidR="00496009" w:rsidRPr="00AE1B66" w:rsidRDefault="00496009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75454FF3" w14:textId="4F1AAF8A" w:rsidR="00496009" w:rsidRDefault="00496009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4DCD0F22" w14:textId="77777777" w:rsidR="00506932" w:rsidRPr="00AE1B66" w:rsidRDefault="00506932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7F192378" w14:textId="77777777" w:rsidR="00496009" w:rsidRPr="00AE1B66" w:rsidRDefault="00496009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0272BF17" w14:textId="77777777" w:rsidR="00496009" w:rsidRPr="00AE1B66" w:rsidRDefault="00496009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28BDA921" w14:textId="08F93156" w:rsidR="000B050F" w:rsidRPr="00AE1B66" w:rsidRDefault="0056518B" w:rsidP="00463793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sz w:val="18"/>
          <w:szCs w:val="18"/>
          <w:lang w:val="en-GB"/>
        </w:rPr>
        <w:t>T</w:t>
      </w:r>
      <w:r w:rsidR="000B050F" w:rsidRPr="00AE1B66">
        <w:rPr>
          <w:rFonts w:asciiTheme="minorHAnsi" w:hAnsiTheme="minorHAnsi" w:cstheme="minorHAnsi"/>
          <w:b/>
          <w:sz w:val="18"/>
          <w:szCs w:val="18"/>
          <w:lang w:val="en-GB"/>
        </w:rPr>
        <w:t>a</w:t>
      </w:r>
      <w:r w:rsidR="000B050F" w:rsidRPr="0096644E">
        <w:rPr>
          <w:rFonts w:asciiTheme="minorHAnsi" w:hAnsiTheme="minorHAnsi" w:cstheme="minorHAnsi"/>
          <w:b/>
          <w:sz w:val="18"/>
          <w:szCs w:val="18"/>
          <w:lang w:val="en-GB"/>
        </w:rPr>
        <w:t xml:space="preserve">ble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S</w:t>
      </w:r>
      <w:r w:rsidR="000B050F" w:rsidRPr="0096644E">
        <w:rPr>
          <w:rFonts w:asciiTheme="minorHAnsi" w:hAnsiTheme="minorHAnsi" w:cstheme="minorHAnsi"/>
          <w:b/>
          <w:sz w:val="18"/>
          <w:szCs w:val="18"/>
          <w:lang w:val="en-GB"/>
        </w:rPr>
        <w:t xml:space="preserve">2: Comparison </w:t>
      </w:r>
      <w:r w:rsidR="000B050F">
        <w:rPr>
          <w:rFonts w:asciiTheme="minorHAnsi" w:hAnsiTheme="minorHAnsi" w:cstheme="minorHAnsi"/>
          <w:b/>
          <w:sz w:val="18"/>
          <w:szCs w:val="18"/>
          <w:lang w:val="en-GB"/>
        </w:rPr>
        <w:t>of the characteristics of the 6,054</w:t>
      </w:r>
      <w:r w:rsidR="000B050F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  <w:r w:rsidR="00F94A2E">
        <w:rPr>
          <w:rFonts w:asciiTheme="minorHAnsi" w:hAnsiTheme="minorHAnsi" w:cstheme="minorHAnsi"/>
          <w:b/>
          <w:sz w:val="18"/>
          <w:szCs w:val="18"/>
          <w:lang w:val="en-GB"/>
        </w:rPr>
        <w:t xml:space="preserve">eligible </w:t>
      </w:r>
      <w:r w:rsidR="000B050F">
        <w:rPr>
          <w:rFonts w:asciiTheme="minorHAnsi" w:hAnsiTheme="minorHAnsi" w:cstheme="minorHAnsi"/>
          <w:b/>
          <w:sz w:val="18"/>
          <w:szCs w:val="18"/>
          <w:lang w:val="en-GB"/>
        </w:rPr>
        <w:t xml:space="preserve">BHIS </w:t>
      </w:r>
      <w:r w:rsidR="000B050F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participants </w:t>
      </w:r>
      <w:r w:rsidR="00F94A2E">
        <w:rPr>
          <w:rFonts w:asciiTheme="minorHAnsi" w:hAnsiTheme="minorHAnsi" w:cstheme="minorHAnsi"/>
          <w:b/>
          <w:sz w:val="18"/>
          <w:szCs w:val="18"/>
          <w:lang w:val="en-GB"/>
        </w:rPr>
        <w:t xml:space="preserve">that </w:t>
      </w:r>
      <w:r w:rsidR="000B050F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were </w:t>
      </w:r>
      <w:r w:rsidR="000B050F">
        <w:rPr>
          <w:rFonts w:asciiTheme="minorHAnsi" w:hAnsiTheme="minorHAnsi" w:cstheme="minorHAnsi"/>
          <w:b/>
          <w:sz w:val="18"/>
          <w:szCs w:val="18"/>
          <w:lang w:val="en-GB"/>
        </w:rPr>
        <w:t>included in the BHIS</w:t>
      </w:r>
      <w:r w:rsidR="00F94A2E">
        <w:rPr>
          <w:rFonts w:asciiTheme="minorHAnsi" w:hAnsiTheme="minorHAnsi" w:cstheme="minorHAnsi"/>
          <w:b/>
          <w:sz w:val="18"/>
          <w:szCs w:val="18"/>
          <w:lang w:val="en-GB"/>
        </w:rPr>
        <w:t xml:space="preserve"> subset compared to the </w:t>
      </w:r>
      <w:r w:rsidR="00F5400B">
        <w:rPr>
          <w:rFonts w:asciiTheme="minorHAnsi" w:hAnsiTheme="minorHAnsi" w:cstheme="minorHAnsi"/>
          <w:b/>
          <w:sz w:val="18"/>
          <w:szCs w:val="18"/>
          <w:lang w:val="en-GB"/>
        </w:rPr>
        <w:t>2,539</w:t>
      </w:r>
      <w:r w:rsidR="00F94A2E">
        <w:rPr>
          <w:rFonts w:asciiTheme="minorHAnsi" w:hAnsiTheme="minorHAnsi" w:cstheme="minorHAnsi"/>
          <w:b/>
          <w:sz w:val="18"/>
          <w:szCs w:val="18"/>
          <w:lang w:val="en-GB"/>
        </w:rPr>
        <w:t xml:space="preserve"> eligible</w:t>
      </w:r>
      <w:r w:rsidR="000B050F">
        <w:rPr>
          <w:rFonts w:asciiTheme="minorHAnsi" w:hAnsiTheme="minorHAnsi" w:cstheme="minorHAnsi"/>
          <w:b/>
          <w:sz w:val="18"/>
          <w:szCs w:val="18"/>
          <w:lang w:val="en-GB"/>
        </w:rPr>
        <w:t xml:space="preserve"> participants that were excluded from the </w:t>
      </w:r>
      <w:r w:rsidR="00F94A2E">
        <w:rPr>
          <w:rFonts w:asciiTheme="minorHAnsi" w:hAnsiTheme="minorHAnsi" w:cstheme="minorHAnsi"/>
          <w:b/>
          <w:sz w:val="18"/>
          <w:szCs w:val="18"/>
          <w:lang w:val="en-GB"/>
        </w:rPr>
        <w:t>BHIS</w:t>
      </w:r>
      <w:r w:rsidR="000B050F">
        <w:rPr>
          <w:rFonts w:asciiTheme="minorHAnsi" w:hAnsiTheme="minorHAnsi" w:cstheme="minorHAnsi"/>
          <w:b/>
          <w:sz w:val="18"/>
          <w:szCs w:val="18"/>
          <w:lang w:val="en-GB"/>
        </w:rPr>
        <w:t xml:space="preserve"> subset.</w:t>
      </w:r>
      <w:r w:rsidR="00463793"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</w:p>
    <w:tbl>
      <w:tblPr>
        <w:tblStyle w:val="2"/>
        <w:tblW w:w="90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2"/>
        <w:gridCol w:w="1817"/>
        <w:gridCol w:w="1817"/>
        <w:gridCol w:w="1817"/>
      </w:tblGrid>
      <w:tr w:rsidR="00683DDB" w:rsidRPr="00AE1B66" w14:paraId="2B58CB23" w14:textId="1867AE76" w:rsidTr="00683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tcBorders>
              <w:bottom w:val="single" w:sz="4" w:space="0" w:color="auto"/>
            </w:tcBorders>
            <w:shd w:val="clear" w:color="auto" w:fill="auto"/>
          </w:tcPr>
          <w:p w14:paraId="7767FBB8" w14:textId="77777777" w:rsidR="00683DDB" w:rsidRPr="00AE1B66" w:rsidRDefault="00683DDB" w:rsidP="00A6047F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lastRenderedPageBreak/>
              <w:t xml:space="preserve">Characteristics  </w:t>
            </w:r>
          </w:p>
          <w:p w14:paraId="6B30C065" w14:textId="77777777" w:rsidR="00683DDB" w:rsidRPr="00AE1B66" w:rsidRDefault="00683DDB" w:rsidP="00A6047F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</w:tcPr>
          <w:p w14:paraId="7662C943" w14:textId="77777777" w:rsidR="00683DDB" w:rsidRPr="00F94A2E" w:rsidRDefault="00683DDB" w:rsidP="00A6047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F94A2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Included</w:t>
            </w:r>
          </w:p>
          <w:p w14:paraId="35D4FBCA" w14:textId="46CFF9F6" w:rsidR="00683DDB" w:rsidRPr="00F94A2E" w:rsidRDefault="00683DDB" w:rsidP="00A6047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F94A2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n (%) or mean (SD)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</w:tcPr>
          <w:p w14:paraId="6D218835" w14:textId="2A7DC0B2" w:rsidR="00683DDB" w:rsidRDefault="00683DDB" w:rsidP="00A6047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Excluded</w:t>
            </w:r>
          </w:p>
          <w:p w14:paraId="07498AA7" w14:textId="1334D6CF" w:rsidR="00683DDB" w:rsidRPr="00AE1B66" w:rsidRDefault="00683DDB" w:rsidP="00A6047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n (%) or mean (SD)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</w:tcPr>
          <w:p w14:paraId="5C9CA95A" w14:textId="2D902DDE" w:rsidR="00683DDB" w:rsidRPr="00683DDB" w:rsidRDefault="00683DDB" w:rsidP="00A6047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</w:t>
            </w:r>
          </w:p>
        </w:tc>
      </w:tr>
      <w:tr w:rsidR="00683DDB" w:rsidRPr="00AE1B66" w14:paraId="72F3F324" w14:textId="0119BC4A" w:rsidTr="0068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tcBorders>
              <w:top w:val="single" w:sz="4" w:space="0" w:color="auto"/>
            </w:tcBorders>
            <w:shd w:val="clear" w:color="auto" w:fill="auto"/>
          </w:tcPr>
          <w:p w14:paraId="0875C679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Male 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25F8DCDB" w14:textId="67D83ED1" w:rsidR="00683DDB" w:rsidRPr="00F94A2E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,955 (48.8%)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5CBA524B" w14:textId="202BBDAE" w:rsidR="00683DDB" w:rsidRPr="00AE1B66" w:rsidRDefault="00406C9A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</w:t>
            </w:r>
            <w:r w:rsidR="002513CC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,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20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.1</w:t>
            </w:r>
            <w:r w:rsidR="00683DDB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53590726" w14:textId="6A381783" w:rsidR="00683DDB" w:rsidRPr="00683DDB" w:rsidRDefault="00325C94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683DDB" w:rsidRPr="00AE1B66" w14:paraId="0270157B" w14:textId="1974135A" w:rsidTr="00683DD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13C39B80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Age, years </w:t>
            </w:r>
          </w:p>
        </w:tc>
        <w:tc>
          <w:tcPr>
            <w:tcW w:w="1817" w:type="dxa"/>
            <w:shd w:val="clear" w:color="auto" w:fill="auto"/>
          </w:tcPr>
          <w:p w14:paraId="6F1CEA49" w14:textId="7D53CDC3" w:rsidR="00683DDB" w:rsidRPr="00F94A2E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9.9 (17.5)</w:t>
            </w:r>
          </w:p>
        </w:tc>
        <w:tc>
          <w:tcPr>
            <w:tcW w:w="1817" w:type="dxa"/>
            <w:shd w:val="clear" w:color="auto" w:fill="auto"/>
          </w:tcPr>
          <w:p w14:paraId="44C631C4" w14:textId="4A89F8B6" w:rsidR="00683DDB" w:rsidRPr="00AE1B66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</w:t>
            </w:r>
            <w:r w:rsidR="00406C9A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.5</w:t>
            </w: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8.</w:t>
            </w:r>
            <w:r w:rsidR="00406C9A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</w:t>
            </w: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817" w:type="dxa"/>
            <w:shd w:val="clear" w:color="auto" w:fill="auto"/>
          </w:tcPr>
          <w:p w14:paraId="15171AC5" w14:textId="4A3321E3" w:rsidR="00683DDB" w:rsidRPr="00683DDB" w:rsidRDefault="0096644E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683DDB" w:rsidRPr="00AE1B66" w14:paraId="57F770FD" w14:textId="326ABE73" w:rsidTr="0068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20F4CB07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1817" w:type="dxa"/>
            <w:shd w:val="clear" w:color="auto" w:fill="auto"/>
          </w:tcPr>
          <w:p w14:paraId="2D551081" w14:textId="77777777" w:rsidR="00683DDB" w:rsidRPr="00F94A2E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shd w:val="clear" w:color="auto" w:fill="auto"/>
          </w:tcPr>
          <w:p w14:paraId="0D8F9297" w14:textId="4354F558" w:rsidR="00683DDB" w:rsidRPr="00AE1B66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shd w:val="clear" w:color="auto" w:fill="auto"/>
          </w:tcPr>
          <w:p w14:paraId="4419152C" w14:textId="776CF498" w:rsidR="00683DDB" w:rsidRPr="00683DDB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683DDB" w:rsidRPr="00AE1B66" w14:paraId="57CDFFF9" w14:textId="114E1932" w:rsidTr="00683DD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4AB67459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Flanders </w:t>
            </w:r>
          </w:p>
        </w:tc>
        <w:tc>
          <w:tcPr>
            <w:tcW w:w="1817" w:type="dxa"/>
            <w:shd w:val="clear" w:color="auto" w:fill="auto"/>
          </w:tcPr>
          <w:p w14:paraId="0EED4C18" w14:textId="762E1FAC" w:rsidR="00683DDB" w:rsidRPr="00F94A2E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,488 (41.1%)</w:t>
            </w:r>
          </w:p>
        </w:tc>
        <w:tc>
          <w:tcPr>
            <w:tcW w:w="1817" w:type="dxa"/>
            <w:shd w:val="clear" w:color="auto" w:fill="auto"/>
          </w:tcPr>
          <w:p w14:paraId="40FD7DC0" w14:textId="5865BCB1" w:rsidR="00683DDB" w:rsidRPr="00AE1B66" w:rsidRDefault="00406C9A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59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9.9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7C294F54" w14:textId="77777777" w:rsidR="00683DDB" w:rsidRPr="00683DDB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411D538A" w14:textId="57D5443F" w:rsidTr="0068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14E1C967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Brussels </w:t>
            </w:r>
          </w:p>
        </w:tc>
        <w:tc>
          <w:tcPr>
            <w:tcW w:w="1817" w:type="dxa"/>
            <w:shd w:val="clear" w:color="auto" w:fill="auto"/>
          </w:tcPr>
          <w:p w14:paraId="7B3B5ABC" w14:textId="2E92BB1A" w:rsidR="00683DDB" w:rsidRPr="00F94A2E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410 (23.3%)</w:t>
            </w:r>
          </w:p>
        </w:tc>
        <w:tc>
          <w:tcPr>
            <w:tcW w:w="1817" w:type="dxa"/>
            <w:shd w:val="clear" w:color="auto" w:fill="auto"/>
          </w:tcPr>
          <w:p w14:paraId="3116573C" w14:textId="1960A656" w:rsidR="00683DDB" w:rsidRPr="00AE1B66" w:rsidRDefault="00406C9A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834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.9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2BA8131C" w14:textId="77777777" w:rsidR="00683DDB" w:rsidRPr="00683DDB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51A158A3" w14:textId="69F1D410" w:rsidTr="00683DD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1D1ABE8F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Wallonia </w:t>
            </w:r>
          </w:p>
        </w:tc>
        <w:tc>
          <w:tcPr>
            <w:tcW w:w="1817" w:type="dxa"/>
            <w:shd w:val="clear" w:color="auto" w:fill="auto"/>
          </w:tcPr>
          <w:p w14:paraId="4D9D5259" w14:textId="5421B6D7" w:rsidR="00683DDB" w:rsidRPr="00F94A2E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,156 (35.6%)</w:t>
            </w:r>
          </w:p>
        </w:tc>
        <w:tc>
          <w:tcPr>
            <w:tcW w:w="1817" w:type="dxa"/>
            <w:shd w:val="clear" w:color="auto" w:fill="auto"/>
          </w:tcPr>
          <w:p w14:paraId="64F2CCA2" w14:textId="650ACBC4" w:rsidR="00683DDB" w:rsidRPr="00AE1B66" w:rsidRDefault="00406C9A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946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.3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7D61612B" w14:textId="77777777" w:rsidR="00683DDB" w:rsidRPr="00683DDB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535BDED6" w14:textId="1BD9BC63" w:rsidTr="0068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35D253BC" w14:textId="17D7F2BA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Highest educational level in the household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17" w:type="dxa"/>
            <w:shd w:val="clear" w:color="auto" w:fill="auto"/>
          </w:tcPr>
          <w:p w14:paraId="1CBD4507" w14:textId="77777777" w:rsidR="00683DDB" w:rsidRPr="00F94A2E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shd w:val="clear" w:color="auto" w:fill="auto"/>
          </w:tcPr>
          <w:p w14:paraId="05D18EB1" w14:textId="276D0749" w:rsidR="00683DDB" w:rsidRPr="00AE1B66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shd w:val="clear" w:color="auto" w:fill="auto"/>
          </w:tcPr>
          <w:p w14:paraId="0B1CEEEB" w14:textId="1717EEF6" w:rsidR="00683DDB" w:rsidRPr="00683DDB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683DDB" w:rsidRPr="00AE1B66" w14:paraId="578B1A54" w14:textId="700675C0" w:rsidTr="00683DD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06809CF9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Up to lower secondary school</w:t>
            </w:r>
          </w:p>
        </w:tc>
        <w:tc>
          <w:tcPr>
            <w:tcW w:w="1817" w:type="dxa"/>
            <w:shd w:val="clear" w:color="auto" w:fill="auto"/>
          </w:tcPr>
          <w:p w14:paraId="422F51F2" w14:textId="697E6AF8" w:rsidR="00683DDB" w:rsidRPr="00F94A2E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010 (16.7%)</w:t>
            </w:r>
          </w:p>
        </w:tc>
        <w:tc>
          <w:tcPr>
            <w:tcW w:w="1817" w:type="dxa"/>
            <w:shd w:val="clear" w:color="auto" w:fill="auto"/>
          </w:tcPr>
          <w:p w14:paraId="5D3BBB3E" w14:textId="40A12697" w:rsidR="00683DDB" w:rsidRPr="00AE1B66" w:rsidRDefault="00406C9A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26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0.6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42E0326C" w14:textId="77777777" w:rsidR="00683DDB" w:rsidRPr="00683DDB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4837C5F1" w14:textId="2DFB33D3" w:rsidTr="0068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0E7DFC6F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Higher secondary school</w:t>
            </w:r>
          </w:p>
        </w:tc>
        <w:tc>
          <w:tcPr>
            <w:tcW w:w="1817" w:type="dxa"/>
            <w:shd w:val="clear" w:color="auto" w:fill="auto"/>
          </w:tcPr>
          <w:p w14:paraId="18C79C5E" w14:textId="298CF9C3" w:rsidR="00683DDB" w:rsidRPr="00F94A2E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819 (30.1%)</w:t>
            </w:r>
          </w:p>
        </w:tc>
        <w:tc>
          <w:tcPr>
            <w:tcW w:w="1817" w:type="dxa"/>
            <w:shd w:val="clear" w:color="auto" w:fill="auto"/>
          </w:tcPr>
          <w:p w14:paraId="37656746" w14:textId="4B9393A8" w:rsidR="00683DDB" w:rsidRPr="00AE1B66" w:rsidRDefault="00406C9A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57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1.9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18FFF049" w14:textId="77777777" w:rsidR="00683DDB" w:rsidRPr="00683DDB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2CECE51D" w14:textId="2DB1D0B3" w:rsidTr="00683DD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1EB17C67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College or university </w:t>
            </w:r>
          </w:p>
        </w:tc>
        <w:tc>
          <w:tcPr>
            <w:tcW w:w="1817" w:type="dxa"/>
            <w:shd w:val="clear" w:color="auto" w:fill="auto"/>
          </w:tcPr>
          <w:p w14:paraId="28CB7C8F" w14:textId="3063E99F" w:rsidR="00683DDB" w:rsidRPr="00F94A2E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,225 (53.3%)</w:t>
            </w:r>
          </w:p>
        </w:tc>
        <w:tc>
          <w:tcPr>
            <w:tcW w:w="1817" w:type="dxa"/>
            <w:shd w:val="clear" w:color="auto" w:fill="auto"/>
          </w:tcPr>
          <w:p w14:paraId="4B8448E2" w14:textId="14957DA9" w:rsidR="00683DDB" w:rsidRPr="00AE1B66" w:rsidRDefault="00406C9A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890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7.5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19A03500" w14:textId="77777777" w:rsidR="00683DDB" w:rsidRPr="00683DDB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73CB25FC" w14:textId="321E0FE7" w:rsidTr="0068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171E494D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Household composition  </w:t>
            </w:r>
          </w:p>
        </w:tc>
        <w:tc>
          <w:tcPr>
            <w:tcW w:w="1817" w:type="dxa"/>
            <w:shd w:val="clear" w:color="auto" w:fill="auto"/>
          </w:tcPr>
          <w:p w14:paraId="5303635B" w14:textId="77777777" w:rsidR="00683DDB" w:rsidRPr="00F94A2E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shd w:val="clear" w:color="auto" w:fill="auto"/>
          </w:tcPr>
          <w:p w14:paraId="08F6814D" w14:textId="217650B8" w:rsidR="00683DDB" w:rsidRPr="00AE1B66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shd w:val="clear" w:color="auto" w:fill="auto"/>
          </w:tcPr>
          <w:p w14:paraId="4654CEA9" w14:textId="393211E0" w:rsidR="00683DDB" w:rsidRPr="00683DDB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683DDB" w:rsidRPr="00AE1B66" w14:paraId="2D6ABA69" w14:textId="3E88F6A5" w:rsidTr="00683DD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537D2B88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Single </w:t>
            </w:r>
          </w:p>
        </w:tc>
        <w:tc>
          <w:tcPr>
            <w:tcW w:w="1817" w:type="dxa"/>
            <w:shd w:val="clear" w:color="auto" w:fill="auto"/>
          </w:tcPr>
          <w:p w14:paraId="6F37D63B" w14:textId="7DF579A5" w:rsidR="00683DDB" w:rsidRPr="00F94A2E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339 (22.1%)</w:t>
            </w:r>
          </w:p>
        </w:tc>
        <w:tc>
          <w:tcPr>
            <w:tcW w:w="1817" w:type="dxa"/>
            <w:shd w:val="clear" w:color="auto" w:fill="auto"/>
          </w:tcPr>
          <w:p w14:paraId="727FD712" w14:textId="65DE1771" w:rsidR="00683DDB" w:rsidRPr="00AE1B66" w:rsidRDefault="00406C9A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41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9.2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276AFC33" w14:textId="77777777" w:rsidR="00683DDB" w:rsidRPr="00683DDB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6940FBE4" w14:textId="4E59E55A" w:rsidTr="0068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727E2522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One parent with child </w:t>
            </w:r>
          </w:p>
        </w:tc>
        <w:tc>
          <w:tcPr>
            <w:tcW w:w="1817" w:type="dxa"/>
            <w:shd w:val="clear" w:color="auto" w:fill="auto"/>
          </w:tcPr>
          <w:p w14:paraId="625B27FF" w14:textId="77E156B5" w:rsidR="00683DDB" w:rsidRPr="00F94A2E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14 (8.5%)</w:t>
            </w:r>
          </w:p>
        </w:tc>
        <w:tc>
          <w:tcPr>
            <w:tcW w:w="1817" w:type="dxa"/>
            <w:shd w:val="clear" w:color="auto" w:fill="auto"/>
          </w:tcPr>
          <w:p w14:paraId="40F745E3" w14:textId="7E89D6C9" w:rsidR="00683DDB" w:rsidRPr="00AE1B66" w:rsidRDefault="00406C9A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17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8.6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69C089B4" w14:textId="77777777" w:rsidR="00683DDB" w:rsidRPr="00683DDB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68F0453D" w14:textId="1A6FC0B2" w:rsidTr="00683DD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7D0C3F47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Couple without child </w:t>
            </w:r>
          </w:p>
        </w:tc>
        <w:tc>
          <w:tcPr>
            <w:tcW w:w="1817" w:type="dxa"/>
            <w:shd w:val="clear" w:color="auto" w:fill="auto"/>
          </w:tcPr>
          <w:p w14:paraId="328A84E9" w14:textId="10B89523" w:rsidR="00683DDB" w:rsidRPr="00F94A2E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674 (27.7%)</w:t>
            </w:r>
          </w:p>
        </w:tc>
        <w:tc>
          <w:tcPr>
            <w:tcW w:w="1817" w:type="dxa"/>
            <w:shd w:val="clear" w:color="auto" w:fill="auto"/>
          </w:tcPr>
          <w:p w14:paraId="2EC57A44" w14:textId="285F9C25" w:rsidR="00683DDB" w:rsidRPr="00AE1B66" w:rsidRDefault="00406C9A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45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9.3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4C401B45" w14:textId="77777777" w:rsidR="00683DDB" w:rsidRPr="00683DDB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5346257F" w14:textId="5262FF28" w:rsidTr="0068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649D1A63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Couple with child(ren)</w:t>
            </w:r>
          </w:p>
        </w:tc>
        <w:tc>
          <w:tcPr>
            <w:tcW w:w="1817" w:type="dxa"/>
            <w:shd w:val="clear" w:color="auto" w:fill="auto"/>
          </w:tcPr>
          <w:p w14:paraId="00E11D8F" w14:textId="2A98C5D0" w:rsidR="00683DDB" w:rsidRPr="00F94A2E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,283 (37.7%)</w:t>
            </w:r>
          </w:p>
        </w:tc>
        <w:tc>
          <w:tcPr>
            <w:tcW w:w="1817" w:type="dxa"/>
            <w:shd w:val="clear" w:color="auto" w:fill="auto"/>
          </w:tcPr>
          <w:p w14:paraId="74073340" w14:textId="55C30E34" w:rsidR="00683DDB" w:rsidRPr="00AE1B66" w:rsidRDefault="00406C9A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95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2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.4%)</w:t>
            </w:r>
          </w:p>
        </w:tc>
        <w:tc>
          <w:tcPr>
            <w:tcW w:w="1817" w:type="dxa"/>
            <w:shd w:val="clear" w:color="auto" w:fill="auto"/>
          </w:tcPr>
          <w:p w14:paraId="3AE37A3F" w14:textId="77777777" w:rsidR="00683DDB" w:rsidRPr="00683DDB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2DAF3C5E" w14:textId="43D59F20" w:rsidTr="00683DD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45194DBB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Other </w:t>
            </w:r>
          </w:p>
        </w:tc>
        <w:tc>
          <w:tcPr>
            <w:tcW w:w="1817" w:type="dxa"/>
            <w:shd w:val="clear" w:color="auto" w:fill="auto"/>
          </w:tcPr>
          <w:p w14:paraId="0DB187DA" w14:textId="3795321A" w:rsidR="00683DDB" w:rsidRPr="00F94A2E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44 (4.0%)</w:t>
            </w:r>
          </w:p>
        </w:tc>
        <w:tc>
          <w:tcPr>
            <w:tcW w:w="1817" w:type="dxa"/>
            <w:shd w:val="clear" w:color="auto" w:fill="auto"/>
          </w:tcPr>
          <w:p w14:paraId="6C3E50D0" w14:textId="4BB02747" w:rsidR="00683DDB" w:rsidRPr="00AE1B66" w:rsidRDefault="00406C9A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41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5.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7546591A" w14:textId="77777777" w:rsidR="00683DDB" w:rsidRPr="00683DDB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604300F1" w14:textId="26D5296A" w:rsidTr="0068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36AB9EEB" w14:textId="19A631FA" w:rsidR="00683DDB" w:rsidRPr="00683DDB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Nationality </w:t>
            </w:r>
            <w:r w:rsidRPr="00683DDB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817" w:type="dxa"/>
            <w:shd w:val="clear" w:color="auto" w:fill="auto"/>
          </w:tcPr>
          <w:p w14:paraId="413EF62C" w14:textId="77777777" w:rsidR="00683DDB" w:rsidRPr="00F94A2E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shd w:val="clear" w:color="auto" w:fill="auto"/>
          </w:tcPr>
          <w:p w14:paraId="1C7F71F2" w14:textId="6EB56DB7" w:rsidR="00683DDB" w:rsidRPr="00AE1B66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shd w:val="clear" w:color="auto" w:fill="auto"/>
          </w:tcPr>
          <w:p w14:paraId="5AA2A1CC" w14:textId="392C5245" w:rsidR="00683DDB" w:rsidRPr="00683DDB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683DDB" w:rsidRPr="00AE1B66" w14:paraId="1B686D5E" w14:textId="2C25E43B" w:rsidTr="00683DD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058807F4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Belgium </w:t>
            </w:r>
          </w:p>
        </w:tc>
        <w:tc>
          <w:tcPr>
            <w:tcW w:w="1817" w:type="dxa"/>
            <w:shd w:val="clear" w:color="auto" w:fill="auto"/>
          </w:tcPr>
          <w:p w14:paraId="152396E9" w14:textId="035095CF" w:rsidR="00683DDB" w:rsidRPr="00F94A2E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,812 (79.5%)</w:t>
            </w:r>
          </w:p>
        </w:tc>
        <w:tc>
          <w:tcPr>
            <w:tcW w:w="1817" w:type="dxa"/>
            <w:shd w:val="clear" w:color="auto" w:fill="auto"/>
          </w:tcPr>
          <w:p w14:paraId="49A0083A" w14:textId="02A59CE8" w:rsidR="00683DDB" w:rsidRPr="00AE1B66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</w:t>
            </w:r>
            <w:r w:rsidR="00406C9A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11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6</w:t>
            </w:r>
            <w:r w:rsidR="00406C9A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.6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44B16C19" w14:textId="77777777" w:rsidR="00683DDB" w:rsidRPr="00683DDB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AE1B66" w14:paraId="45F79C9D" w14:textId="658CCB8E" w:rsidTr="0068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10386FE4" w14:textId="77777777" w:rsidR="00683DDB" w:rsidRPr="00AE1B66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EU </w:t>
            </w:r>
          </w:p>
        </w:tc>
        <w:tc>
          <w:tcPr>
            <w:tcW w:w="1817" w:type="dxa"/>
            <w:shd w:val="clear" w:color="auto" w:fill="auto"/>
          </w:tcPr>
          <w:p w14:paraId="59633630" w14:textId="3B5C4AFD" w:rsidR="00683DDB" w:rsidRPr="00F94A2E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19 (10.2%)</w:t>
            </w:r>
          </w:p>
        </w:tc>
        <w:tc>
          <w:tcPr>
            <w:tcW w:w="1817" w:type="dxa"/>
            <w:shd w:val="clear" w:color="auto" w:fill="auto"/>
          </w:tcPr>
          <w:p w14:paraId="26F95326" w14:textId="4328DC72" w:rsidR="00683DDB" w:rsidRPr="00AE1B66" w:rsidRDefault="00406C9A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35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3.2</w:t>
            </w:r>
            <w:r w:rsid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6569E392" w14:textId="77777777" w:rsidR="00683DDB" w:rsidRPr="00683DDB" w:rsidRDefault="00683DDB" w:rsidP="00F94A2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683DDB" w:rsidRPr="00683DDB" w14:paraId="6AD633EB" w14:textId="2A4C41D7" w:rsidTr="00683DD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47401BA3" w14:textId="77777777" w:rsidR="00683DDB" w:rsidRPr="00683DDB" w:rsidRDefault="00683DDB" w:rsidP="00F94A2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83DDB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Non-EU </w:t>
            </w:r>
          </w:p>
        </w:tc>
        <w:tc>
          <w:tcPr>
            <w:tcW w:w="1817" w:type="dxa"/>
            <w:shd w:val="clear" w:color="auto" w:fill="auto"/>
          </w:tcPr>
          <w:p w14:paraId="21BC665D" w14:textId="76C1C9A8" w:rsidR="00683DDB" w:rsidRPr="00683DDB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23 (10.3%)</w:t>
            </w:r>
          </w:p>
        </w:tc>
        <w:tc>
          <w:tcPr>
            <w:tcW w:w="1817" w:type="dxa"/>
            <w:shd w:val="clear" w:color="auto" w:fill="auto"/>
          </w:tcPr>
          <w:p w14:paraId="67EF8535" w14:textId="6DFFD4A8" w:rsidR="00683DDB" w:rsidRPr="00683DDB" w:rsidRDefault="00406C9A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86</w:t>
            </w:r>
            <w:r w:rsidR="00683DDB" w:rsidRP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19.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</w:t>
            </w:r>
            <w:r w:rsidR="00683DDB" w:rsidRPr="00683DD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817" w:type="dxa"/>
            <w:shd w:val="clear" w:color="auto" w:fill="auto"/>
          </w:tcPr>
          <w:p w14:paraId="4A869ADD" w14:textId="77777777" w:rsidR="00683DDB" w:rsidRPr="00683DDB" w:rsidRDefault="00683DDB" w:rsidP="00F94A2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412A88E8" w14:textId="52745D0A" w:rsidR="00F94A2E" w:rsidRPr="00F94A2E" w:rsidRDefault="00215B3C" w:rsidP="00F94A2E">
      <w:pPr>
        <w:spacing w:after="0" w:line="240" w:lineRule="auto"/>
        <w:rPr>
          <w:rFonts w:asciiTheme="minorHAnsi" w:eastAsia="Times New Roman" w:hAnsiTheme="minorHAnsi" w:cstheme="minorHAnsi"/>
          <w:b/>
          <w:color w:val="000000"/>
          <w:sz w:val="18"/>
          <w:szCs w:val="18"/>
        </w:rPr>
      </w:pPr>
      <w:r w:rsidRPr="00463793">
        <w:rPr>
          <w:rFonts w:asciiTheme="minorHAnsi" w:hAnsiTheme="minorHAnsi" w:cstheme="minorHAnsi"/>
          <w:i/>
          <w:sz w:val="18"/>
          <w:szCs w:val="18"/>
          <w:lang w:val="en-GB"/>
        </w:rPr>
        <w:t>p</w:t>
      </w:r>
      <w:r w:rsidRPr="00463793">
        <w:rPr>
          <w:rFonts w:asciiTheme="minorHAnsi" w:hAnsiTheme="minorHAnsi" w:cstheme="minorHAnsi"/>
          <w:sz w:val="18"/>
          <w:szCs w:val="18"/>
          <w:lang w:val="en-GB"/>
        </w:rPr>
        <w:t>-values showing the difference between the included and excluded group</w:t>
      </w:r>
      <w:r>
        <w:rPr>
          <w:rFonts w:asciiTheme="minorHAnsi" w:hAnsiTheme="minorHAnsi" w:cstheme="minorHAnsi"/>
          <w:sz w:val="18"/>
          <w:szCs w:val="18"/>
          <w:lang w:val="en-GB"/>
        </w:rPr>
        <w:t>s</w:t>
      </w:r>
      <w:r w:rsidRPr="00463793">
        <w:rPr>
          <w:rFonts w:asciiTheme="minorHAnsi" w:hAnsiTheme="minorHAnsi" w:cstheme="minorHAnsi"/>
          <w:sz w:val="18"/>
          <w:szCs w:val="18"/>
          <w:lang w:val="en-GB"/>
        </w:rPr>
        <w:t xml:space="preserve"> are calculated with Chi-squared test (categorical data) and t-test (numerical </w:t>
      </w:r>
      <w:r w:rsidRPr="00215B3C">
        <w:rPr>
          <w:rFonts w:asciiTheme="minorHAnsi" w:hAnsiTheme="minorHAnsi" w:cstheme="minorHAnsi"/>
          <w:sz w:val="18"/>
          <w:szCs w:val="18"/>
          <w:lang w:val="en-GB"/>
        </w:rPr>
        <w:t xml:space="preserve">data). </w:t>
      </w:r>
      <w:r w:rsidR="00683DDB" w:rsidRPr="00215B3C">
        <w:rPr>
          <w:rFonts w:asciiTheme="minorHAnsi" w:eastAsia="Times New Roman" w:hAnsiTheme="minorHAnsi" w:cstheme="minorHAnsi"/>
          <w:color w:val="000000"/>
          <w:sz w:val="18"/>
          <w:szCs w:val="18"/>
          <w:vertAlign w:val="superscript"/>
        </w:rPr>
        <w:t>a</w:t>
      </w:r>
      <w:r w:rsidR="00683DDB" w:rsidRPr="00215B3C">
        <w:rPr>
          <w:rFonts w:asciiTheme="minorHAnsi" w:eastAsia="Times New Roman" w:hAnsiTheme="minorHAnsi" w:cstheme="minorHAnsi"/>
          <w:color w:val="000000"/>
          <w:sz w:val="18"/>
          <w:szCs w:val="18"/>
        </w:rPr>
        <w:t xml:space="preserve"> excluded: n = </w:t>
      </w:r>
      <w:bookmarkStart w:id="1" w:name="IDX87"/>
      <w:bookmarkEnd w:id="1"/>
      <w:r w:rsidR="00406C9A">
        <w:rPr>
          <w:rFonts w:asciiTheme="minorHAnsi" w:eastAsia="Times New Roman" w:hAnsiTheme="minorHAnsi" w:cstheme="minorHAnsi"/>
          <w:color w:val="000000"/>
          <w:sz w:val="18"/>
          <w:szCs w:val="18"/>
        </w:rPr>
        <w:t>2,373</w:t>
      </w:r>
      <w:r>
        <w:rPr>
          <w:rFonts w:asciiTheme="minorHAnsi" w:eastAsia="Times New Roman" w:hAnsiTheme="minorHAnsi" w:cstheme="minorHAnsi"/>
          <w:color w:val="000000"/>
          <w:sz w:val="18"/>
          <w:szCs w:val="18"/>
        </w:rPr>
        <w:t xml:space="preserve"> and </w:t>
      </w:r>
      <w:r w:rsidR="00683DDB" w:rsidRPr="00215B3C">
        <w:rPr>
          <w:rFonts w:asciiTheme="minorHAnsi" w:eastAsia="Times New Roman" w:hAnsiTheme="minorHAnsi" w:cstheme="minorHAnsi"/>
          <w:color w:val="000000"/>
          <w:sz w:val="18"/>
          <w:szCs w:val="18"/>
          <w:vertAlign w:val="superscript"/>
        </w:rPr>
        <w:t xml:space="preserve">b </w:t>
      </w:r>
      <w:r w:rsidR="00683DDB" w:rsidRPr="00215B3C">
        <w:rPr>
          <w:rFonts w:asciiTheme="minorHAnsi" w:eastAsia="Times New Roman" w:hAnsiTheme="minorHAnsi" w:cstheme="minorHAnsi"/>
          <w:color w:val="000000"/>
          <w:sz w:val="18"/>
          <w:szCs w:val="18"/>
        </w:rPr>
        <w:t xml:space="preserve">excluded: n = </w:t>
      </w:r>
      <w:bookmarkStart w:id="2" w:name="IDX88"/>
      <w:bookmarkStart w:id="3" w:name="IDX89"/>
      <w:bookmarkEnd w:id="2"/>
      <w:bookmarkEnd w:id="3"/>
      <w:r w:rsidR="00406C9A">
        <w:rPr>
          <w:rFonts w:asciiTheme="minorHAnsi" w:eastAsia="Times New Roman" w:hAnsiTheme="minorHAnsi" w:cstheme="minorHAnsi"/>
          <w:color w:val="000000"/>
          <w:sz w:val="18"/>
          <w:szCs w:val="18"/>
        </w:rPr>
        <w:t>2,532</w:t>
      </w:r>
    </w:p>
    <w:p w14:paraId="7AFA51B0" w14:textId="77777777" w:rsidR="00A6047F" w:rsidRPr="00683DDB" w:rsidRDefault="00A6047F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701CC68B" w14:textId="46DB3E96" w:rsidR="00EE33BE" w:rsidRDefault="00EE33BE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63FCD2D6" w14:textId="77777777" w:rsidR="00215B3C" w:rsidRPr="00AE1B66" w:rsidRDefault="00215B3C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1AF9BB35" w14:textId="77777777" w:rsidR="00EE33BE" w:rsidRPr="00AE1B66" w:rsidRDefault="00EE33BE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798FABB4" w14:textId="77777777" w:rsidR="00EE33BE" w:rsidRPr="00AE1B66" w:rsidRDefault="00EE33BE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17BB1539" w14:textId="77777777" w:rsidR="00EE33BE" w:rsidRPr="00AE1B66" w:rsidRDefault="00EE33BE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7F29F6DB" w14:textId="786136DD" w:rsidR="00EE33BE" w:rsidRDefault="00EE33BE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4482AA6E" w14:textId="63D11866" w:rsidR="00D24D40" w:rsidRDefault="00D24D40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67A1E41C" w14:textId="48B8E4F5" w:rsidR="00D24D40" w:rsidRDefault="00D24D40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78345C39" w14:textId="0BC2F304" w:rsidR="00D24D40" w:rsidRDefault="00D24D40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50F1A11E" w14:textId="60BECC5F" w:rsidR="00D24D40" w:rsidRDefault="00D24D40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12B33580" w14:textId="001832F1" w:rsidR="00D24D40" w:rsidRDefault="00D24D40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3B66E6F2" w14:textId="14404F1E" w:rsidR="00D24D40" w:rsidRDefault="00D24D40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0227DBF0" w14:textId="77777777" w:rsidR="00463793" w:rsidRDefault="00463793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37C7F7E4" w14:textId="77777777" w:rsidR="00A15638" w:rsidRDefault="00A15638" w:rsidP="00463793">
      <w:pPr>
        <w:spacing w:line="240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3C39CCEF" w14:textId="56A5B7D2" w:rsidR="00D24D40" w:rsidRPr="00463793" w:rsidRDefault="0056518B" w:rsidP="00463793">
      <w:pPr>
        <w:spacing w:line="240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sz w:val="18"/>
          <w:szCs w:val="18"/>
          <w:lang w:val="en-GB"/>
        </w:rPr>
        <w:t>T</w:t>
      </w:r>
      <w:r w:rsidR="00D24D40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able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S</w:t>
      </w:r>
      <w:r w:rsidR="00D24D40" w:rsidRPr="00683DDB">
        <w:rPr>
          <w:rFonts w:asciiTheme="minorHAnsi" w:hAnsiTheme="minorHAnsi" w:cstheme="minorHAnsi"/>
          <w:b/>
          <w:sz w:val="18"/>
          <w:szCs w:val="18"/>
          <w:lang w:val="en-GB"/>
        </w:rPr>
        <w:t>3:</w:t>
      </w:r>
      <w:r w:rsidR="00D24D40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  <w:r w:rsidR="00D24D40">
        <w:rPr>
          <w:rFonts w:asciiTheme="minorHAnsi" w:hAnsiTheme="minorHAnsi" w:cstheme="minorHAnsi"/>
          <w:b/>
          <w:sz w:val="18"/>
          <w:szCs w:val="18"/>
          <w:lang w:val="en-GB"/>
        </w:rPr>
        <w:t>Comparison of the characteristics of the 739</w:t>
      </w:r>
      <w:r w:rsidR="00D24D40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 participants </w:t>
      </w:r>
      <w:r w:rsidR="00D24D40">
        <w:rPr>
          <w:rFonts w:asciiTheme="minorHAnsi" w:hAnsiTheme="minorHAnsi" w:cstheme="minorHAnsi"/>
          <w:b/>
          <w:sz w:val="18"/>
          <w:szCs w:val="18"/>
          <w:lang w:val="en-GB"/>
        </w:rPr>
        <w:t xml:space="preserve">from the BHIS subset </w:t>
      </w:r>
      <w:r w:rsidR="00D24D40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that were </w:t>
      </w:r>
      <w:r w:rsidR="00D24D40">
        <w:rPr>
          <w:rFonts w:asciiTheme="minorHAnsi" w:hAnsiTheme="minorHAnsi" w:cstheme="minorHAnsi"/>
          <w:b/>
          <w:sz w:val="18"/>
          <w:szCs w:val="18"/>
          <w:lang w:val="en-GB"/>
        </w:rPr>
        <w:t>included in the BELHES subset compared to the 5,315 participants that were excluded from the BELHES subset</w:t>
      </w:r>
      <w:r w:rsidR="00D24D40" w:rsidRPr="00463793">
        <w:rPr>
          <w:rFonts w:asciiTheme="minorHAnsi" w:hAnsiTheme="minorHAnsi" w:cstheme="minorHAnsi"/>
          <w:sz w:val="18"/>
          <w:szCs w:val="18"/>
          <w:lang w:val="en-GB"/>
        </w:rPr>
        <w:t>.</w:t>
      </w:r>
      <w:r w:rsidR="00463793" w:rsidRPr="00463793">
        <w:rPr>
          <w:rFonts w:asciiTheme="minorHAnsi" w:hAnsiTheme="minorHAnsi" w:cstheme="minorHAnsi"/>
          <w:i/>
          <w:sz w:val="18"/>
          <w:szCs w:val="18"/>
          <w:lang w:val="en-GB"/>
        </w:rPr>
        <w:t xml:space="preserve"> </w:t>
      </w:r>
    </w:p>
    <w:tbl>
      <w:tblPr>
        <w:tblStyle w:val="2"/>
        <w:tblW w:w="897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2"/>
        <w:gridCol w:w="1908"/>
        <w:gridCol w:w="1909"/>
        <w:gridCol w:w="1574"/>
      </w:tblGrid>
      <w:tr w:rsidR="00D24D40" w:rsidRPr="00AE1B66" w14:paraId="1A92B066" w14:textId="2E6CA59F" w:rsidTr="00D24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tcBorders>
              <w:bottom w:val="single" w:sz="4" w:space="0" w:color="auto"/>
            </w:tcBorders>
            <w:shd w:val="clear" w:color="auto" w:fill="auto"/>
          </w:tcPr>
          <w:p w14:paraId="1077C192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Characteristics  </w:t>
            </w:r>
          </w:p>
          <w:p w14:paraId="5D49C239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14:paraId="21FBF303" w14:textId="6CBB4830" w:rsidR="00D24D40" w:rsidRDefault="00067223" w:rsidP="00067223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lastRenderedPageBreak/>
              <w:t>Included (n = 73</w:t>
            </w:r>
            <w:r w:rsidR="00D24D4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9)</w:t>
            </w:r>
          </w:p>
          <w:p w14:paraId="11919F23" w14:textId="5A419B9E" w:rsidR="00D24D40" w:rsidRPr="00AE1B66" w:rsidRDefault="00D24D40" w:rsidP="00D24D40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lastRenderedPageBreak/>
              <w:t>n (%) or mean (SD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74876A1D" w14:textId="62ABFEC8" w:rsidR="00D24D40" w:rsidRPr="00D24D40" w:rsidRDefault="00D24D40" w:rsidP="00D24D40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lastRenderedPageBreak/>
              <w:t>E</w:t>
            </w:r>
            <w:r w:rsidRPr="00D24D4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xcluded (n = 5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,</w:t>
            </w:r>
            <w:r w:rsidRPr="00D24D4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15)</w:t>
            </w:r>
          </w:p>
          <w:p w14:paraId="42955036" w14:textId="18742669" w:rsidR="00D24D40" w:rsidRPr="00D24D40" w:rsidRDefault="00D24D40" w:rsidP="00D24D40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lastRenderedPageBreak/>
              <w:t>n (%) or mean (SD)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</w:tcPr>
          <w:p w14:paraId="13EA0CEE" w14:textId="57AF7720" w:rsidR="00D24D40" w:rsidRPr="00D24D40" w:rsidRDefault="00D24D40" w:rsidP="00D24D40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lastRenderedPageBreak/>
              <w:t>p</w:t>
            </w:r>
            <w:r w:rsidRPr="00D24D4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</w:t>
            </w:r>
          </w:p>
          <w:p w14:paraId="191A8F78" w14:textId="4C4BD2FD" w:rsidR="00D24D40" w:rsidRPr="00D24D40" w:rsidRDefault="00D24D40" w:rsidP="00D24D40">
            <w:pPr>
              <w:spacing w:after="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076B1B17" w14:textId="2AFEA5BE" w:rsidTr="00D2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tcBorders>
              <w:top w:val="single" w:sz="4" w:space="0" w:color="auto"/>
            </w:tcBorders>
            <w:shd w:val="clear" w:color="auto" w:fill="auto"/>
          </w:tcPr>
          <w:p w14:paraId="0885F2C1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lastRenderedPageBreak/>
              <w:t xml:space="preserve">Male 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14:paraId="48E80094" w14:textId="5E9920B5" w:rsidR="00D24D40" w:rsidRPr="00AE1B66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69 (49.9%)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</w:tcPr>
          <w:p w14:paraId="41CE6B89" w14:textId="008C2A33" w:rsidR="00A1732C" w:rsidRPr="00ED3E57" w:rsidRDefault="00ED3E57" w:rsidP="00A1732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ED3E57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586 (48.7%)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</w:tcPr>
          <w:p w14:paraId="062937E1" w14:textId="4192BE68" w:rsidR="00D24D40" w:rsidRPr="00D24D40" w:rsidRDefault="000B050F" w:rsidP="00ED3E5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52</w:t>
            </w:r>
          </w:p>
        </w:tc>
      </w:tr>
      <w:tr w:rsidR="00D24D40" w:rsidRPr="00AE1B66" w14:paraId="42FF9D2E" w14:textId="76515BA5" w:rsidTr="00D24D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32FAF55B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Age, years </w:t>
            </w:r>
          </w:p>
        </w:tc>
        <w:tc>
          <w:tcPr>
            <w:tcW w:w="1908" w:type="dxa"/>
            <w:shd w:val="clear" w:color="auto" w:fill="auto"/>
          </w:tcPr>
          <w:p w14:paraId="7B77EE58" w14:textId="4C16961D" w:rsidR="00D24D40" w:rsidRPr="00AE1B66" w:rsidRDefault="00A1732C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8.3 (15</w:t>
            </w:r>
            <w:r w:rsidR="00D24D40"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.5)</w:t>
            </w:r>
          </w:p>
        </w:tc>
        <w:tc>
          <w:tcPr>
            <w:tcW w:w="1909" w:type="dxa"/>
            <w:shd w:val="clear" w:color="auto" w:fill="auto"/>
          </w:tcPr>
          <w:p w14:paraId="5192DD22" w14:textId="50070DBC" w:rsidR="00D24D40" w:rsidRPr="00A1732C" w:rsidRDefault="00A1732C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1732C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0.2 (17.8)</w:t>
            </w:r>
          </w:p>
        </w:tc>
        <w:tc>
          <w:tcPr>
            <w:tcW w:w="1574" w:type="dxa"/>
            <w:shd w:val="clear" w:color="auto" w:fill="auto"/>
          </w:tcPr>
          <w:p w14:paraId="2A35CFE4" w14:textId="32FB6B61" w:rsidR="00D24D40" w:rsidRPr="0096644E" w:rsidRDefault="0096644E" w:rsidP="0096644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21</w:t>
            </w:r>
          </w:p>
        </w:tc>
      </w:tr>
      <w:tr w:rsidR="00D24D40" w:rsidRPr="00AE1B66" w14:paraId="124E088C" w14:textId="6D75168C" w:rsidTr="00D2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633DC740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1908" w:type="dxa"/>
            <w:shd w:val="clear" w:color="auto" w:fill="auto"/>
          </w:tcPr>
          <w:p w14:paraId="47C2AC05" w14:textId="77777777" w:rsidR="00D24D40" w:rsidRPr="00AE1B66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9" w:type="dxa"/>
            <w:shd w:val="clear" w:color="auto" w:fill="auto"/>
          </w:tcPr>
          <w:p w14:paraId="791FBFE6" w14:textId="77777777" w:rsidR="00D24D40" w:rsidRPr="00ED3E57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74" w:type="dxa"/>
            <w:shd w:val="clear" w:color="auto" w:fill="auto"/>
          </w:tcPr>
          <w:p w14:paraId="3FEEE5F5" w14:textId="0FBD03D5" w:rsidR="00D24D40" w:rsidRPr="00D24D40" w:rsidRDefault="00994B73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01</w:t>
            </w:r>
            <w:r w:rsidR="000B050F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</w:t>
            </w:r>
          </w:p>
        </w:tc>
      </w:tr>
      <w:tr w:rsidR="00D24D40" w:rsidRPr="00AE1B66" w14:paraId="3DD75B48" w14:textId="4AF8AD76" w:rsidTr="00D24D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56AA9656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Flanders </w:t>
            </w:r>
          </w:p>
        </w:tc>
        <w:tc>
          <w:tcPr>
            <w:tcW w:w="1908" w:type="dxa"/>
            <w:shd w:val="clear" w:color="auto" w:fill="auto"/>
          </w:tcPr>
          <w:p w14:paraId="2AEC1466" w14:textId="70F32DD1" w:rsidR="00D24D40" w:rsidRPr="00AE1B66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56 (48.2%)</w:t>
            </w:r>
          </w:p>
        </w:tc>
        <w:tc>
          <w:tcPr>
            <w:tcW w:w="1909" w:type="dxa"/>
            <w:shd w:val="clear" w:color="auto" w:fill="auto"/>
          </w:tcPr>
          <w:p w14:paraId="0F953229" w14:textId="1355485D" w:rsidR="00D24D40" w:rsidRPr="00ED3E57" w:rsidRDefault="00ED3E57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,132 (40.1%)</w:t>
            </w:r>
          </w:p>
        </w:tc>
        <w:tc>
          <w:tcPr>
            <w:tcW w:w="1574" w:type="dxa"/>
            <w:shd w:val="clear" w:color="auto" w:fill="auto"/>
          </w:tcPr>
          <w:p w14:paraId="41237051" w14:textId="77777777" w:rsidR="00D24D40" w:rsidRPr="00D24D40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0B530C77" w14:textId="0798B536" w:rsidTr="00D2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09D5A4EA" w14:textId="5D0239A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Brussels</w:t>
            </w:r>
            <w:r w:rsidR="00F55631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Capital Region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08" w:type="dxa"/>
            <w:shd w:val="clear" w:color="auto" w:fill="auto"/>
          </w:tcPr>
          <w:p w14:paraId="5F4F96A4" w14:textId="54E70C1E" w:rsidR="00D24D40" w:rsidRPr="00AE1B66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58 (21.4%)</w:t>
            </w:r>
          </w:p>
        </w:tc>
        <w:tc>
          <w:tcPr>
            <w:tcW w:w="1909" w:type="dxa"/>
            <w:shd w:val="clear" w:color="auto" w:fill="auto"/>
          </w:tcPr>
          <w:p w14:paraId="6F36CF7B" w14:textId="6A9C9C33" w:rsidR="00D24D40" w:rsidRPr="00ED3E57" w:rsidRDefault="00ED3E57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252 (23.6%)</w:t>
            </w:r>
          </w:p>
        </w:tc>
        <w:tc>
          <w:tcPr>
            <w:tcW w:w="1574" w:type="dxa"/>
            <w:shd w:val="clear" w:color="auto" w:fill="auto"/>
          </w:tcPr>
          <w:p w14:paraId="086C8DAC" w14:textId="77777777" w:rsidR="00D24D40" w:rsidRPr="00D24D40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51B18FC8" w14:textId="4783A3AD" w:rsidTr="00D24D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0C11E084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Wallonia </w:t>
            </w:r>
          </w:p>
        </w:tc>
        <w:tc>
          <w:tcPr>
            <w:tcW w:w="1908" w:type="dxa"/>
            <w:shd w:val="clear" w:color="auto" w:fill="auto"/>
          </w:tcPr>
          <w:p w14:paraId="125E961D" w14:textId="37EC8440" w:rsidR="00D24D40" w:rsidRPr="00AE1B66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25 (30.5%)</w:t>
            </w:r>
          </w:p>
        </w:tc>
        <w:tc>
          <w:tcPr>
            <w:tcW w:w="1909" w:type="dxa"/>
            <w:shd w:val="clear" w:color="auto" w:fill="auto"/>
          </w:tcPr>
          <w:p w14:paraId="56BE562F" w14:textId="69A48105" w:rsidR="00D24D40" w:rsidRPr="00ED3E57" w:rsidRDefault="00ED3E57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931 (36.3%)</w:t>
            </w:r>
          </w:p>
        </w:tc>
        <w:tc>
          <w:tcPr>
            <w:tcW w:w="1574" w:type="dxa"/>
            <w:shd w:val="clear" w:color="auto" w:fill="auto"/>
          </w:tcPr>
          <w:p w14:paraId="202AF36C" w14:textId="77777777" w:rsidR="00D24D40" w:rsidRPr="00D24D40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490DF78F" w14:textId="2AC94C54" w:rsidTr="00D2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23E5BCCE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Highest educational level in the household  </w:t>
            </w:r>
          </w:p>
        </w:tc>
        <w:tc>
          <w:tcPr>
            <w:tcW w:w="1908" w:type="dxa"/>
            <w:shd w:val="clear" w:color="auto" w:fill="auto"/>
          </w:tcPr>
          <w:p w14:paraId="04E46547" w14:textId="77777777" w:rsidR="00D24D40" w:rsidRPr="00AE1B66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9" w:type="dxa"/>
            <w:shd w:val="clear" w:color="auto" w:fill="auto"/>
          </w:tcPr>
          <w:p w14:paraId="30C3D616" w14:textId="77777777" w:rsidR="00D24D40" w:rsidRPr="00ED3E57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74" w:type="dxa"/>
            <w:shd w:val="clear" w:color="auto" w:fill="auto"/>
          </w:tcPr>
          <w:p w14:paraId="0782010B" w14:textId="474B9735" w:rsidR="00D24D40" w:rsidRPr="00D24D40" w:rsidRDefault="00994B73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D24D40" w:rsidRPr="00AE1B66" w14:paraId="472136BF" w14:textId="216EC443" w:rsidTr="00D24D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37DF0D94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Up to lower secondary school</w:t>
            </w:r>
          </w:p>
        </w:tc>
        <w:tc>
          <w:tcPr>
            <w:tcW w:w="1908" w:type="dxa"/>
            <w:shd w:val="clear" w:color="auto" w:fill="auto"/>
          </w:tcPr>
          <w:p w14:paraId="674E6FBB" w14:textId="493ED3DD" w:rsidR="00D24D40" w:rsidRPr="00AE1B66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92 (12.5%)</w:t>
            </w:r>
          </w:p>
        </w:tc>
        <w:tc>
          <w:tcPr>
            <w:tcW w:w="1909" w:type="dxa"/>
            <w:shd w:val="clear" w:color="auto" w:fill="auto"/>
          </w:tcPr>
          <w:p w14:paraId="5B77B483" w14:textId="306521D8" w:rsidR="00D24D40" w:rsidRPr="00ED3E57" w:rsidRDefault="00ED3E57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ED3E57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918 (17.3%)</w:t>
            </w:r>
          </w:p>
        </w:tc>
        <w:tc>
          <w:tcPr>
            <w:tcW w:w="1574" w:type="dxa"/>
            <w:shd w:val="clear" w:color="auto" w:fill="auto"/>
          </w:tcPr>
          <w:p w14:paraId="316BF9D6" w14:textId="77777777" w:rsidR="00D24D40" w:rsidRPr="00D24D40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2D6D3127" w14:textId="165C42C3" w:rsidTr="00D2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603E17C0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Higher secondary school</w:t>
            </w:r>
          </w:p>
        </w:tc>
        <w:tc>
          <w:tcPr>
            <w:tcW w:w="1908" w:type="dxa"/>
            <w:shd w:val="clear" w:color="auto" w:fill="auto"/>
          </w:tcPr>
          <w:p w14:paraId="37ED80A6" w14:textId="1ECEFEE0" w:rsidR="00D24D40" w:rsidRPr="00AE1B66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96 (26.5%)</w:t>
            </w:r>
          </w:p>
        </w:tc>
        <w:tc>
          <w:tcPr>
            <w:tcW w:w="1909" w:type="dxa"/>
            <w:shd w:val="clear" w:color="auto" w:fill="auto"/>
          </w:tcPr>
          <w:p w14:paraId="44C473DE" w14:textId="2956C0EE" w:rsidR="00D24D40" w:rsidRPr="00ED3E57" w:rsidRDefault="00ED3E57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ED3E57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623 (30.5%)</w:t>
            </w:r>
          </w:p>
        </w:tc>
        <w:tc>
          <w:tcPr>
            <w:tcW w:w="1574" w:type="dxa"/>
            <w:shd w:val="clear" w:color="auto" w:fill="auto"/>
          </w:tcPr>
          <w:p w14:paraId="6C79F945" w14:textId="77777777" w:rsidR="00D24D40" w:rsidRPr="00D24D40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5CA0B5A0" w14:textId="1E5CC261" w:rsidTr="00D24D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51037EA2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College or university </w:t>
            </w:r>
          </w:p>
        </w:tc>
        <w:tc>
          <w:tcPr>
            <w:tcW w:w="1908" w:type="dxa"/>
            <w:shd w:val="clear" w:color="auto" w:fill="auto"/>
          </w:tcPr>
          <w:p w14:paraId="2B75ADFE" w14:textId="61C2C974" w:rsidR="00D24D40" w:rsidRPr="00AE1B66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51 (61.0%)</w:t>
            </w:r>
          </w:p>
        </w:tc>
        <w:tc>
          <w:tcPr>
            <w:tcW w:w="1909" w:type="dxa"/>
            <w:shd w:val="clear" w:color="auto" w:fill="auto"/>
          </w:tcPr>
          <w:p w14:paraId="2599B3AE" w14:textId="2FD7E3B2" w:rsidR="00D24D40" w:rsidRPr="00ED3E57" w:rsidRDefault="00ED3E57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ED3E57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,774 (52.2%)</w:t>
            </w:r>
          </w:p>
        </w:tc>
        <w:tc>
          <w:tcPr>
            <w:tcW w:w="1574" w:type="dxa"/>
            <w:shd w:val="clear" w:color="auto" w:fill="auto"/>
          </w:tcPr>
          <w:p w14:paraId="6799D5E2" w14:textId="77777777" w:rsidR="00D24D40" w:rsidRPr="00D24D40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6F1CD5F4" w14:textId="13AF265B" w:rsidTr="00D2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1C64987D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Household composition  </w:t>
            </w:r>
          </w:p>
        </w:tc>
        <w:tc>
          <w:tcPr>
            <w:tcW w:w="1908" w:type="dxa"/>
            <w:shd w:val="clear" w:color="auto" w:fill="auto"/>
          </w:tcPr>
          <w:p w14:paraId="18FE4EAC" w14:textId="77777777" w:rsidR="00D24D40" w:rsidRPr="00AE1B66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9" w:type="dxa"/>
            <w:shd w:val="clear" w:color="auto" w:fill="auto"/>
          </w:tcPr>
          <w:p w14:paraId="4ACB0D2E" w14:textId="77777777" w:rsidR="00D24D40" w:rsidRPr="00ED3E57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74" w:type="dxa"/>
            <w:shd w:val="clear" w:color="auto" w:fill="auto"/>
          </w:tcPr>
          <w:p w14:paraId="415F3013" w14:textId="7839B453" w:rsidR="00D24D40" w:rsidRPr="00D24D40" w:rsidRDefault="000B050F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056</w:t>
            </w:r>
          </w:p>
        </w:tc>
      </w:tr>
      <w:tr w:rsidR="00D24D40" w:rsidRPr="00AE1B66" w14:paraId="671631D5" w14:textId="7BC41986" w:rsidTr="00D24D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4048D7B1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Single </w:t>
            </w:r>
          </w:p>
        </w:tc>
        <w:tc>
          <w:tcPr>
            <w:tcW w:w="1908" w:type="dxa"/>
            <w:shd w:val="clear" w:color="auto" w:fill="auto"/>
          </w:tcPr>
          <w:p w14:paraId="7BD64B5D" w14:textId="7CD9A599" w:rsidR="00D24D40" w:rsidRPr="00AE1B66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30 (17.6%)</w:t>
            </w:r>
          </w:p>
        </w:tc>
        <w:tc>
          <w:tcPr>
            <w:tcW w:w="1909" w:type="dxa"/>
            <w:shd w:val="clear" w:color="auto" w:fill="auto"/>
          </w:tcPr>
          <w:p w14:paraId="3451905A" w14:textId="0800A3A7" w:rsidR="00D24D40" w:rsidRPr="00ED3E57" w:rsidRDefault="00ED3E57" w:rsidP="000C2F0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1,209 </w:t>
            </w:r>
            <w:r w:rsidRPr="000C2F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(</w:t>
            </w:r>
            <w:r w:rsidR="000C2F08" w:rsidRPr="000C2F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2.8</w:t>
            </w:r>
            <w:r w:rsidRPr="000C2F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574" w:type="dxa"/>
            <w:shd w:val="clear" w:color="auto" w:fill="auto"/>
          </w:tcPr>
          <w:p w14:paraId="2D14149B" w14:textId="77777777" w:rsidR="00D24D40" w:rsidRPr="00D24D40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4BA4BE79" w14:textId="76673993" w:rsidTr="00D2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5982ACBE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One parent with child </w:t>
            </w:r>
          </w:p>
        </w:tc>
        <w:tc>
          <w:tcPr>
            <w:tcW w:w="1908" w:type="dxa"/>
            <w:shd w:val="clear" w:color="auto" w:fill="auto"/>
          </w:tcPr>
          <w:p w14:paraId="30732023" w14:textId="1B7E8930" w:rsidR="00D24D40" w:rsidRPr="00AE1B66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3 (7.2%)</w:t>
            </w:r>
          </w:p>
        </w:tc>
        <w:tc>
          <w:tcPr>
            <w:tcW w:w="1909" w:type="dxa"/>
            <w:shd w:val="clear" w:color="auto" w:fill="auto"/>
          </w:tcPr>
          <w:p w14:paraId="17FEA560" w14:textId="3D9B9666" w:rsidR="00D24D40" w:rsidRPr="00ED3E57" w:rsidRDefault="00ED3E57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61 (8.7%)</w:t>
            </w:r>
          </w:p>
        </w:tc>
        <w:tc>
          <w:tcPr>
            <w:tcW w:w="1574" w:type="dxa"/>
            <w:shd w:val="clear" w:color="auto" w:fill="auto"/>
          </w:tcPr>
          <w:p w14:paraId="7118B03D" w14:textId="77777777" w:rsidR="00D24D40" w:rsidRPr="00D24D40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5C7292C7" w14:textId="5B2E0D78" w:rsidTr="00D24D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0A2C070B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Couple without child </w:t>
            </w:r>
          </w:p>
        </w:tc>
        <w:tc>
          <w:tcPr>
            <w:tcW w:w="1908" w:type="dxa"/>
            <w:shd w:val="clear" w:color="auto" w:fill="auto"/>
          </w:tcPr>
          <w:p w14:paraId="4A2A8664" w14:textId="1FC2D088" w:rsidR="00D24D40" w:rsidRPr="00AE1B66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96 (26.5%)</w:t>
            </w:r>
          </w:p>
        </w:tc>
        <w:tc>
          <w:tcPr>
            <w:tcW w:w="1909" w:type="dxa"/>
            <w:shd w:val="clear" w:color="auto" w:fill="auto"/>
          </w:tcPr>
          <w:p w14:paraId="6C828785" w14:textId="237E6E8C" w:rsidR="00D24D40" w:rsidRPr="00ED3E57" w:rsidRDefault="00ED3E57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478 (27.8%)</w:t>
            </w:r>
          </w:p>
        </w:tc>
        <w:tc>
          <w:tcPr>
            <w:tcW w:w="1574" w:type="dxa"/>
            <w:shd w:val="clear" w:color="auto" w:fill="auto"/>
          </w:tcPr>
          <w:p w14:paraId="10C7916F" w14:textId="77777777" w:rsidR="00D24D40" w:rsidRPr="00D24D40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5C638FC2" w14:textId="532304D2" w:rsidTr="00D2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3275BE13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Couple with child(ren)</w:t>
            </w:r>
          </w:p>
        </w:tc>
        <w:tc>
          <w:tcPr>
            <w:tcW w:w="1908" w:type="dxa"/>
            <w:shd w:val="clear" w:color="auto" w:fill="auto"/>
          </w:tcPr>
          <w:p w14:paraId="123D7FFC" w14:textId="570E7177" w:rsidR="00D24D40" w:rsidRPr="00AE1B66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26 (44.1%)</w:t>
            </w:r>
          </w:p>
        </w:tc>
        <w:tc>
          <w:tcPr>
            <w:tcW w:w="1909" w:type="dxa"/>
            <w:shd w:val="clear" w:color="auto" w:fill="auto"/>
          </w:tcPr>
          <w:p w14:paraId="1DC3EC6B" w14:textId="454D5394" w:rsidR="00D24D40" w:rsidRPr="00ED3E57" w:rsidRDefault="00ED3E57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957 (36.8%)</w:t>
            </w:r>
          </w:p>
        </w:tc>
        <w:tc>
          <w:tcPr>
            <w:tcW w:w="1574" w:type="dxa"/>
            <w:shd w:val="clear" w:color="auto" w:fill="auto"/>
          </w:tcPr>
          <w:p w14:paraId="017CE0A8" w14:textId="77777777" w:rsidR="00D24D40" w:rsidRPr="00D24D40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684A361E" w14:textId="2EC343E1" w:rsidTr="00D24D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728EDB91" w14:textId="77777777" w:rsidR="00D24D40" w:rsidRPr="00AE1B66" w:rsidRDefault="00D24D40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Other </w:t>
            </w:r>
          </w:p>
        </w:tc>
        <w:tc>
          <w:tcPr>
            <w:tcW w:w="1908" w:type="dxa"/>
            <w:shd w:val="clear" w:color="auto" w:fill="auto"/>
          </w:tcPr>
          <w:p w14:paraId="6B8F01F0" w14:textId="571AE2E4" w:rsidR="00D24D40" w:rsidRPr="00AE1B66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4 (4.6%)</w:t>
            </w:r>
          </w:p>
        </w:tc>
        <w:tc>
          <w:tcPr>
            <w:tcW w:w="1909" w:type="dxa"/>
            <w:shd w:val="clear" w:color="auto" w:fill="auto"/>
          </w:tcPr>
          <w:p w14:paraId="515A564E" w14:textId="4985EA6D" w:rsidR="00D24D40" w:rsidRPr="00ED3E57" w:rsidRDefault="00ED3E57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10 (4.0%)</w:t>
            </w:r>
          </w:p>
        </w:tc>
        <w:tc>
          <w:tcPr>
            <w:tcW w:w="1574" w:type="dxa"/>
            <w:shd w:val="clear" w:color="auto" w:fill="auto"/>
          </w:tcPr>
          <w:p w14:paraId="140FE715" w14:textId="77777777" w:rsidR="00D24D40" w:rsidRPr="00D24D40" w:rsidRDefault="00D24D40" w:rsidP="00D24D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24D40" w:rsidRPr="00AE1B66" w14:paraId="58EFF678" w14:textId="4120D587" w:rsidTr="00D2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020B0654" w14:textId="76414899" w:rsidR="00D24D40" w:rsidRPr="00AE1B66" w:rsidRDefault="00F55631" w:rsidP="00D24D40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Country of birth </w:t>
            </w:r>
            <w:r w:rsidR="00D24D40"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08" w:type="dxa"/>
            <w:shd w:val="clear" w:color="auto" w:fill="auto"/>
          </w:tcPr>
          <w:p w14:paraId="69D2D987" w14:textId="77777777" w:rsidR="00D24D40" w:rsidRPr="00AE1B66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9" w:type="dxa"/>
            <w:shd w:val="clear" w:color="auto" w:fill="auto"/>
          </w:tcPr>
          <w:p w14:paraId="5280AAEE" w14:textId="77777777" w:rsidR="00D24D40" w:rsidRPr="00ED3E57" w:rsidRDefault="00D24D40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74" w:type="dxa"/>
            <w:shd w:val="clear" w:color="auto" w:fill="auto"/>
          </w:tcPr>
          <w:p w14:paraId="23AC636A" w14:textId="090E96D4" w:rsidR="00D24D40" w:rsidRPr="00D24D40" w:rsidRDefault="000B050F" w:rsidP="00D24D40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0C2F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43</w:t>
            </w:r>
          </w:p>
        </w:tc>
      </w:tr>
      <w:tr w:rsidR="0034157B" w:rsidRPr="00AE1B66" w14:paraId="7A198432" w14:textId="276EA0B1" w:rsidTr="00D24D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08CF3F0D" w14:textId="77777777" w:rsidR="0034157B" w:rsidRPr="00AE1B66" w:rsidRDefault="0034157B" w:rsidP="0034157B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Belgium </w:t>
            </w:r>
          </w:p>
        </w:tc>
        <w:tc>
          <w:tcPr>
            <w:tcW w:w="1908" w:type="dxa"/>
            <w:shd w:val="clear" w:color="auto" w:fill="auto"/>
          </w:tcPr>
          <w:p w14:paraId="08EFFF15" w14:textId="475C68AA" w:rsidR="0034157B" w:rsidRPr="00AE1B66" w:rsidRDefault="0034157B" w:rsidP="0034157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96 (80.7</w:t>
            </w: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909" w:type="dxa"/>
            <w:shd w:val="clear" w:color="auto" w:fill="auto"/>
          </w:tcPr>
          <w:p w14:paraId="4D6CC064" w14:textId="15B2B298" w:rsidR="0034157B" w:rsidRPr="00ED3E57" w:rsidRDefault="0034157B" w:rsidP="0034157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,216 (79.3%)</w:t>
            </w:r>
          </w:p>
        </w:tc>
        <w:tc>
          <w:tcPr>
            <w:tcW w:w="1574" w:type="dxa"/>
            <w:shd w:val="clear" w:color="auto" w:fill="auto"/>
          </w:tcPr>
          <w:p w14:paraId="5A176F34" w14:textId="77777777" w:rsidR="0034157B" w:rsidRPr="00D24D40" w:rsidRDefault="0034157B" w:rsidP="0034157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34157B" w:rsidRPr="00AE1B66" w14:paraId="51592D5F" w14:textId="501213FA" w:rsidTr="00D2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3FF15B83" w14:textId="77777777" w:rsidR="0034157B" w:rsidRPr="00AE1B66" w:rsidRDefault="0034157B" w:rsidP="0034157B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EU </w:t>
            </w:r>
          </w:p>
        </w:tc>
        <w:tc>
          <w:tcPr>
            <w:tcW w:w="1908" w:type="dxa"/>
            <w:shd w:val="clear" w:color="auto" w:fill="auto"/>
          </w:tcPr>
          <w:p w14:paraId="141A55C5" w14:textId="7F19A0E0" w:rsidR="0034157B" w:rsidRPr="00AE1B66" w:rsidRDefault="0034157B" w:rsidP="0034157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7 (10.4</w:t>
            </w: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909" w:type="dxa"/>
            <w:shd w:val="clear" w:color="auto" w:fill="auto"/>
          </w:tcPr>
          <w:p w14:paraId="687BB3C9" w14:textId="4DE43610" w:rsidR="0034157B" w:rsidRPr="00ED3E57" w:rsidRDefault="0034157B" w:rsidP="0034157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42 (10.2%)</w:t>
            </w:r>
          </w:p>
        </w:tc>
        <w:tc>
          <w:tcPr>
            <w:tcW w:w="1574" w:type="dxa"/>
            <w:shd w:val="clear" w:color="auto" w:fill="auto"/>
          </w:tcPr>
          <w:p w14:paraId="609541D9" w14:textId="77777777" w:rsidR="0034157B" w:rsidRPr="00D24D40" w:rsidRDefault="0034157B" w:rsidP="0034157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34157B" w:rsidRPr="00AE1B66" w14:paraId="60860BE1" w14:textId="590C0E7A" w:rsidTr="00D24D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shd w:val="clear" w:color="auto" w:fill="auto"/>
          </w:tcPr>
          <w:p w14:paraId="652E884D" w14:textId="77777777" w:rsidR="0034157B" w:rsidRPr="00AE1B66" w:rsidRDefault="0034157B" w:rsidP="0034157B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    Non-EU </w:t>
            </w:r>
          </w:p>
        </w:tc>
        <w:tc>
          <w:tcPr>
            <w:tcW w:w="1908" w:type="dxa"/>
            <w:shd w:val="clear" w:color="auto" w:fill="auto"/>
          </w:tcPr>
          <w:p w14:paraId="573D2A21" w14:textId="77B33076" w:rsidR="0034157B" w:rsidRPr="00AE1B66" w:rsidRDefault="0034157B" w:rsidP="0034157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6 (8.9</w:t>
            </w:r>
            <w:r w:rsidRPr="00926E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1909" w:type="dxa"/>
            <w:shd w:val="clear" w:color="auto" w:fill="auto"/>
          </w:tcPr>
          <w:p w14:paraId="45E2F572" w14:textId="3BE94A48" w:rsidR="0034157B" w:rsidRPr="00ED3E57" w:rsidRDefault="0034157B" w:rsidP="0034157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57 (10.5%)</w:t>
            </w:r>
          </w:p>
        </w:tc>
        <w:tc>
          <w:tcPr>
            <w:tcW w:w="1574" w:type="dxa"/>
            <w:shd w:val="clear" w:color="auto" w:fill="auto"/>
          </w:tcPr>
          <w:p w14:paraId="3E9446B2" w14:textId="77777777" w:rsidR="0034157B" w:rsidRPr="00D24D40" w:rsidRDefault="0034157B" w:rsidP="0034157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0049EC1A" w14:textId="2CE1DDC3" w:rsidR="00583722" w:rsidRDefault="000B050F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  <w:bookmarkStart w:id="4" w:name="IDX24"/>
      <w:bookmarkEnd w:id="4"/>
      <w:r w:rsidR="00215B3C" w:rsidRPr="00463793">
        <w:rPr>
          <w:rFonts w:asciiTheme="minorHAnsi" w:hAnsiTheme="minorHAnsi" w:cstheme="minorHAnsi"/>
          <w:i/>
          <w:sz w:val="18"/>
          <w:szCs w:val="18"/>
          <w:lang w:val="en-GB"/>
        </w:rPr>
        <w:t>p</w:t>
      </w:r>
      <w:r w:rsidR="00215B3C" w:rsidRPr="00463793">
        <w:rPr>
          <w:rFonts w:asciiTheme="minorHAnsi" w:hAnsiTheme="minorHAnsi" w:cstheme="minorHAnsi"/>
          <w:sz w:val="18"/>
          <w:szCs w:val="18"/>
          <w:lang w:val="en-GB"/>
        </w:rPr>
        <w:t>-values showing the difference between the included and excluded group</w:t>
      </w:r>
      <w:r w:rsidR="00215B3C">
        <w:rPr>
          <w:rFonts w:asciiTheme="minorHAnsi" w:hAnsiTheme="minorHAnsi" w:cstheme="minorHAnsi"/>
          <w:sz w:val="18"/>
          <w:szCs w:val="18"/>
          <w:lang w:val="en-GB"/>
        </w:rPr>
        <w:t>s</w:t>
      </w:r>
      <w:r w:rsidR="00215B3C" w:rsidRPr="00463793">
        <w:rPr>
          <w:rFonts w:asciiTheme="minorHAnsi" w:hAnsiTheme="minorHAnsi" w:cstheme="minorHAnsi"/>
          <w:sz w:val="18"/>
          <w:szCs w:val="18"/>
          <w:lang w:val="en-GB"/>
        </w:rPr>
        <w:t xml:space="preserve"> are calculated with Chi-squared test (categorical data) and t-test</w:t>
      </w:r>
      <w:r w:rsidR="00E43E56">
        <w:rPr>
          <w:rFonts w:asciiTheme="minorHAnsi" w:hAnsiTheme="minorHAnsi" w:cstheme="minorHAnsi"/>
          <w:sz w:val="18"/>
          <w:szCs w:val="18"/>
          <w:lang w:val="en-GB"/>
        </w:rPr>
        <w:t>s</w:t>
      </w:r>
      <w:r w:rsidR="00215B3C" w:rsidRPr="00463793">
        <w:rPr>
          <w:rFonts w:asciiTheme="minorHAnsi" w:hAnsiTheme="minorHAnsi" w:cstheme="minorHAnsi"/>
          <w:sz w:val="18"/>
          <w:szCs w:val="18"/>
          <w:lang w:val="en-GB"/>
        </w:rPr>
        <w:t xml:space="preserve"> (numerical data)</w:t>
      </w:r>
      <w:r w:rsidR="00215B3C">
        <w:rPr>
          <w:rFonts w:asciiTheme="minorHAnsi" w:hAnsiTheme="minorHAnsi" w:cstheme="minorHAnsi"/>
          <w:sz w:val="18"/>
          <w:szCs w:val="18"/>
          <w:lang w:val="en-GB"/>
        </w:rPr>
        <w:t>.</w:t>
      </w:r>
    </w:p>
    <w:p w14:paraId="7005426D" w14:textId="60D99969" w:rsidR="00583722" w:rsidRDefault="00583722" w:rsidP="00583722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16DF418A" w14:textId="410C7B24" w:rsidR="00583722" w:rsidRDefault="00583722" w:rsidP="00583722">
      <w:pPr>
        <w:tabs>
          <w:tab w:val="left" w:pos="5368"/>
        </w:tabs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ab/>
        <w:t>+</w:t>
      </w:r>
    </w:p>
    <w:p w14:paraId="3497D9D3" w14:textId="408C3F8E" w:rsidR="00AA3704" w:rsidRPr="00583722" w:rsidRDefault="00583722" w:rsidP="00583722">
      <w:pPr>
        <w:tabs>
          <w:tab w:val="left" w:pos="5368"/>
        </w:tabs>
        <w:rPr>
          <w:rFonts w:asciiTheme="minorHAnsi" w:hAnsiTheme="minorHAnsi" w:cstheme="minorHAnsi"/>
          <w:sz w:val="18"/>
          <w:szCs w:val="18"/>
          <w:lang w:val="en-GB"/>
        </w:rPr>
        <w:sectPr w:rsidR="00AA3704" w:rsidRPr="00583722" w:rsidSect="00AA370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inorHAnsi" w:hAnsiTheme="minorHAnsi" w:cstheme="minorHAnsi"/>
          <w:sz w:val="18"/>
          <w:szCs w:val="18"/>
          <w:lang w:val="en-GB"/>
        </w:rPr>
        <w:tab/>
      </w:r>
    </w:p>
    <w:p w14:paraId="0CEA7BC6" w14:textId="40F2F1C2" w:rsidR="00940DAF" w:rsidRDefault="0056518B" w:rsidP="00D21A11">
      <w:pPr>
        <w:spacing w:after="160" w:line="259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sz w:val="18"/>
          <w:szCs w:val="18"/>
          <w:lang w:val="en-GB"/>
        </w:rPr>
        <w:lastRenderedPageBreak/>
        <w:t>T</w:t>
      </w:r>
      <w:r w:rsidR="000869A9">
        <w:rPr>
          <w:rFonts w:asciiTheme="minorHAnsi" w:hAnsiTheme="minorHAnsi" w:cstheme="minorHAnsi"/>
          <w:b/>
          <w:sz w:val="18"/>
          <w:szCs w:val="18"/>
          <w:lang w:val="en-GB"/>
        </w:rPr>
        <w:t>able</w:t>
      </w:r>
      <w:r w:rsidR="00812EB1"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S</w:t>
      </w:r>
      <w:r w:rsidR="00812EB1">
        <w:rPr>
          <w:rFonts w:asciiTheme="minorHAnsi" w:hAnsiTheme="minorHAnsi" w:cstheme="minorHAnsi"/>
          <w:b/>
          <w:sz w:val="18"/>
          <w:szCs w:val="18"/>
          <w:lang w:val="en-GB"/>
        </w:rPr>
        <w:t>4</w:t>
      </w:r>
      <w:r w:rsidR="000869A9">
        <w:rPr>
          <w:rFonts w:asciiTheme="minorHAnsi" w:hAnsiTheme="minorHAnsi" w:cstheme="minorHAnsi"/>
          <w:b/>
          <w:sz w:val="18"/>
          <w:szCs w:val="18"/>
          <w:lang w:val="en-GB"/>
        </w:rPr>
        <w:t xml:space="preserve">: Bivariate associations between the characteristics and telomere length (TL), mitochondrial DNA content (mtDNAc), the lifestyle score or psychological distress. </w:t>
      </w:r>
    </w:p>
    <w:tbl>
      <w:tblPr>
        <w:tblStyle w:val="2"/>
        <w:tblW w:w="13210" w:type="dxa"/>
        <w:tblBorders>
          <w:top w:val="single" w:sz="4" w:space="0" w:color="7B7B7B"/>
          <w:left w:val="single" w:sz="4" w:space="0" w:color="7B7B7B"/>
          <w:bottom w:val="single" w:sz="4" w:space="0" w:color="7B7B7B"/>
          <w:right w:val="single" w:sz="4" w:space="0" w:color="7B7B7B"/>
          <w:insideH w:val="single" w:sz="4" w:space="0" w:color="7B7B7B"/>
          <w:insideV w:val="single" w:sz="4" w:space="0" w:color="7B7B7B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843"/>
        <w:gridCol w:w="934"/>
        <w:gridCol w:w="1905"/>
        <w:gridCol w:w="911"/>
        <w:gridCol w:w="1629"/>
        <w:gridCol w:w="952"/>
        <w:gridCol w:w="1554"/>
        <w:gridCol w:w="932"/>
      </w:tblGrid>
      <w:tr w:rsidR="001F6028" w:rsidRPr="00AE1B66" w14:paraId="11AEBEC7" w14:textId="3B93FC58" w:rsidTr="00811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30141" w14:textId="3C320BDC" w:rsidR="001F6028" w:rsidRPr="00AE1B66" w:rsidRDefault="001F6028" w:rsidP="00504BE7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E61C04" w14:textId="77777777" w:rsidR="001F6028" w:rsidRDefault="001F6028" w:rsidP="001F602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TL</w:t>
            </w:r>
          </w:p>
          <w:p w14:paraId="6643FAF8" w14:textId="1D3A9BC3" w:rsidR="00504BE7" w:rsidRPr="00AE1B66" w:rsidRDefault="00811F6B" w:rsidP="001F602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% difference </w:t>
            </w:r>
            <w:r w:rsidR="00504BE7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FEC8F" w14:textId="77777777" w:rsidR="001F6028" w:rsidRPr="00AE1B66" w:rsidRDefault="001F6028" w:rsidP="001F602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BF51B0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p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-value </w:t>
            </w:r>
          </w:p>
        </w:tc>
        <w:tc>
          <w:tcPr>
            <w:tcW w:w="190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AA9298" w14:textId="77777777" w:rsidR="001F6028" w:rsidRDefault="001F6028" w:rsidP="001F602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tDNAc</w:t>
            </w:r>
          </w:p>
          <w:p w14:paraId="6D231C70" w14:textId="430DB593" w:rsidR="00504BE7" w:rsidRPr="00AE1B66" w:rsidRDefault="00811F6B" w:rsidP="001F602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 difference</w:t>
            </w:r>
            <w:r w:rsidR="00504BE7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6E381" w14:textId="77777777" w:rsidR="001F6028" w:rsidRPr="00AE1B66" w:rsidRDefault="001F6028" w:rsidP="001F602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BF51B0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p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62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853DAC" w14:textId="77777777" w:rsidR="001F6028" w:rsidRDefault="001F6028" w:rsidP="001F602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Lifestyle score</w:t>
            </w:r>
          </w:p>
          <w:p w14:paraId="5E52BE94" w14:textId="119BA5BC" w:rsidR="00504BE7" w:rsidRPr="00AE1B66" w:rsidRDefault="00504BE7" w:rsidP="001F602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Estimate (95% CI)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61134" w14:textId="77777777" w:rsidR="001F6028" w:rsidRPr="00AE1B66" w:rsidRDefault="001F6028" w:rsidP="001F602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BF51B0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p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55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A5718C" w14:textId="6A9B9F17" w:rsidR="001F6028" w:rsidRDefault="00D14A9B" w:rsidP="00504BE7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Psychological </w:t>
            </w:r>
            <w:r w:rsidR="00504BE7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distress</w:t>
            </w:r>
          </w:p>
          <w:p w14:paraId="763D1927" w14:textId="5CE8A89C" w:rsidR="00504BE7" w:rsidRPr="00504BE7" w:rsidRDefault="00504BE7" w:rsidP="00504BE7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AED13" w14:textId="4CDC1B9B" w:rsidR="001F6028" w:rsidRPr="00BF51B0" w:rsidRDefault="001F6028" w:rsidP="001F602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BF51B0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p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</w:t>
            </w:r>
          </w:p>
        </w:tc>
      </w:tr>
      <w:tr w:rsidR="001F6028" w:rsidRPr="00AE1B66" w14:paraId="6C540354" w14:textId="5BC1288D" w:rsidTr="0081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98552" w14:textId="665D3CF5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DCA15C" w14:textId="39A17EF9" w:rsidR="00874B44" w:rsidRPr="006D3DFB" w:rsidRDefault="00874B44" w:rsidP="00D14A9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64 (-0.73, -0.55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728F4" w14:textId="5E225DBC" w:rsidR="001F6028" w:rsidRPr="006D3DFB" w:rsidRDefault="00D14A9B" w:rsidP="00D14A9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5AED15" w14:textId="70CBB7CF" w:rsidR="00874B44" w:rsidRPr="006D3DFB" w:rsidRDefault="00CD3866" w:rsidP="00A158C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  <w:r w:rsidR="00874B44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19 (-0.31, -0.08</w:t>
            </w:r>
            <w:r w:rsidR="00874B44"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633AB" w14:textId="3A65DC93" w:rsidR="001F6028" w:rsidRPr="006D3DFB" w:rsidRDefault="006D3DFB" w:rsidP="00D14A9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0</w:t>
            </w:r>
            <w:r w:rsidR="00874B44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4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38F679" w14:textId="0C9FCAF3" w:rsidR="001F6028" w:rsidRPr="006D3DFB" w:rsidRDefault="0031542B" w:rsidP="00D14A9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0024 (-0.0037, -0.0011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44125" w14:textId="52577A2F" w:rsidR="001F6028" w:rsidRPr="006D3DFB" w:rsidRDefault="0031542B" w:rsidP="00D14A9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0.000</w:t>
            </w:r>
            <w:r w:rsidR="004D390A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E247C6" w14:textId="61F55F05" w:rsidR="001F6028" w:rsidRPr="006D3DFB" w:rsidRDefault="000869A9" w:rsidP="000869A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003 (1.002, 1.003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83F88" w14:textId="30677308" w:rsidR="001F6028" w:rsidRPr="006D3DFB" w:rsidRDefault="0031542B" w:rsidP="00D14A9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1F6028" w:rsidRPr="00AE1B66" w14:paraId="38B55AE5" w14:textId="03B6767E" w:rsidTr="00811F6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D42DE7" w14:textId="63F13327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F1F146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C1FC19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F1139C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8A4147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F73981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65D552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9545B3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9FA8D0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1F6028" w:rsidRPr="00AE1B66" w14:paraId="5F8CA8B1" w14:textId="4C08F2B6" w:rsidTr="0081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6CCE32" w14:textId="6A77821B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2F2730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FF19CD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8DC49D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BC6752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D475AE" w14:textId="16614490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B3533A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C54AE7" w14:textId="5A51DB15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757F6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1F6028" w:rsidRPr="00AE1B66" w14:paraId="3B4B5AFB" w14:textId="4865354E" w:rsidTr="00811F6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E512C" w14:textId="293BE7D2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3CEE69" w14:textId="2AE8E5D7" w:rsidR="00874B44" w:rsidRPr="006D3DFB" w:rsidRDefault="00874B44" w:rsidP="00D14A9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6.41 (-9.10, -3.65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2FB6D" w14:textId="7D49DEBE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</w:t>
            </w:r>
            <w:r w:rsidR="00D14A9B"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C450CC" w14:textId="50A7CBA9" w:rsidR="00874B44" w:rsidRPr="006D3DFB" w:rsidRDefault="00874B44" w:rsidP="00874B4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8.03 (-11.00, -4.96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C97E5" w14:textId="503D033C" w:rsidR="001F6028" w:rsidRPr="006D3DFB" w:rsidRDefault="00874B44" w:rsidP="00874B4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&lt; </w:t>
            </w:r>
            <w:r w:rsid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0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3C1AB7" w14:textId="4D8FCE90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28 (-0.32, -0.24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98EE2" w14:textId="4FB203C4" w:rsidR="001F6028" w:rsidRPr="006D3DFB" w:rsidRDefault="00874B44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&lt; </w:t>
            </w:r>
            <w:r w:rsidR="0031542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5252D1" w14:textId="12BA8ED7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59 (0.53, 0.66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400799" w14:textId="1EE7E879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1F6028" w:rsidRPr="00AE1B66" w14:paraId="191A31B0" w14:textId="33F1596C" w:rsidTr="0081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EE11B8" w14:textId="3EFF3821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Highest educational level in the househol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2AA512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0B8C97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1D49A9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9F92D6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D10FA8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5279E0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30A9BE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ECB8C4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1F6028" w:rsidRPr="00AE1B66" w14:paraId="69DBA873" w14:textId="22708D37" w:rsidTr="00811F6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F0DFF7" w14:textId="2B618B0F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Up to lower secondar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CCD4F4" w14:textId="0AC2C74D" w:rsidR="001F6028" w:rsidRPr="006D3DFB" w:rsidRDefault="00D14A9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11.59 (-15.87, -7.1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1286C1" w14:textId="4FEF6D6A" w:rsidR="001F6028" w:rsidRPr="006D3DFB" w:rsidRDefault="00D14A9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C88C73" w14:textId="48787CE1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7.31 (-12.19, -2.1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C11F06" w14:textId="685692E7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62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CFFDC6" w14:textId="66B30BF5" w:rsidR="0031542B" w:rsidRPr="006D3DFB" w:rsidRDefault="0031542B" w:rsidP="0031542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41 (-0.48, -0.3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47718A" w14:textId="1E6A7E4C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9F0915" w14:textId="79344C88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15 (0.98, 1.3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C3D59" w14:textId="2867AF0C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79</w:t>
            </w:r>
          </w:p>
        </w:tc>
      </w:tr>
      <w:tr w:rsidR="001F6028" w:rsidRPr="00AE1B66" w14:paraId="76BFF074" w14:textId="64170F3E" w:rsidTr="0081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DA4481" w14:textId="41A4D4B0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Higher secondary schoo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82E4F4" w14:textId="62D01FA9" w:rsidR="001F6028" w:rsidRPr="006D3DFB" w:rsidRDefault="00D14A9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4.37 (-7.89, -0.71</w:t>
            </w:r>
            <w:r w:rsidR="001F6028"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96212F" w14:textId="5DA7A5D5" w:rsidR="001F6028" w:rsidRPr="006D3DFB" w:rsidRDefault="00D14A9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83D8ED" w14:textId="758D663B" w:rsidR="006D3DFB" w:rsidRPr="006D3DFB" w:rsidRDefault="006D3DFB" w:rsidP="000869A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95 (-4.90, 3.1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25AF33" w14:textId="3D96DE3C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BF0CB9" w14:textId="3F141FA0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35 (-0.40, -0.2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57DCD6" w14:textId="767BDB22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899B7B" w14:textId="3AC84ABE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8 (0.86, 1.1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E8EAE" w14:textId="1243F009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8</w:t>
            </w:r>
          </w:p>
        </w:tc>
      </w:tr>
      <w:tr w:rsidR="001F6028" w:rsidRPr="00AE1B66" w14:paraId="18BA9556" w14:textId="0A15CC2A" w:rsidTr="00811F6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EAF63" w14:textId="5F4A6ED2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College or univers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3B4A5E" w14:textId="00F0981E" w:rsidR="001F6028" w:rsidRPr="006D3DFB" w:rsidRDefault="00D14A9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0FD72" w14:textId="3557CCA3" w:rsidR="001F6028" w:rsidRPr="006D3DFB" w:rsidRDefault="001F6028" w:rsidP="00D14A9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27DDA7" w14:textId="1FB03E7A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EFDFA" w14:textId="5F288B42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121D0A" w14:textId="4CDDB46D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0CB79" w14:textId="65CBAA02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3CA3FC" w14:textId="051A0B3C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BE94A" w14:textId="0FD412A3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1F6028" w:rsidRPr="00AE1B66" w14:paraId="18918BCF" w14:textId="7C1751F6" w:rsidTr="0081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FFB672" w14:textId="2F80D4C2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Country of birth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0701B8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D99C33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4A3EBF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5606A5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49B8F1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48B696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EB8CD8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86F5E3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1F6028" w:rsidRPr="00AE1B66" w14:paraId="432CD587" w14:textId="778B5BED" w:rsidTr="00811F6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AD4CA8" w14:textId="2A5C165E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62954E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06CE17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1D32D3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33CD33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5403CF" w14:textId="14619046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22CD5B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26E24B" w14:textId="0167CB7D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426D3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1F6028" w:rsidRPr="00AE1B66" w14:paraId="57009148" w14:textId="4FFB848C" w:rsidTr="0081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088219" w14:textId="2F08F60A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EU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73BBB2" w14:textId="3DDCF899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.40 (-1.90, 8.9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F46180" w14:textId="7F87D361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4D2A11" w14:textId="7F67C27A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.68 (-2.09, 9.7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539B59" w14:textId="27624A2F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7BA8FC" w14:textId="54CC50A8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12 (0.04, 0.2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0E8491" w14:textId="226CCF29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23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D7AA21" w14:textId="7D8173F6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1 (0.75, 1.1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67541" w14:textId="7B5F1250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33</w:t>
            </w:r>
          </w:p>
        </w:tc>
      </w:tr>
      <w:tr w:rsidR="001F6028" w:rsidRPr="00AE1B66" w14:paraId="1DE7F176" w14:textId="771452F6" w:rsidTr="00811F6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2B0A0" w14:textId="0B371483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Non-EU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8EAC96" w14:textId="6CA0E7DB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7 (-4.85, 6.51</w:t>
            </w:r>
            <w:r w:rsidR="001F6028"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FD4C2" w14:textId="753C693A" w:rsidR="001F6028" w:rsidRPr="006D3DFB" w:rsidRDefault="006D3DFB" w:rsidP="006D3DF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11CDED" w14:textId="6407198A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59 (-6.50, 5.69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5C076" w14:textId="299FD5EA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852DA9" w14:textId="4C336D2D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18 (0.10, 0.25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5681C" w14:textId="43542A9E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43C031" w14:textId="60D6829C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20 (1.00, 1.44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0DE3C" w14:textId="7A7D43F5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54</w:t>
            </w:r>
          </w:p>
        </w:tc>
      </w:tr>
      <w:tr w:rsidR="001F6028" w:rsidRPr="00AE1B66" w14:paraId="5A4E906E" w14:textId="0E533765" w:rsidTr="0081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26F5EF" w14:textId="7F792F8F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Household ty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B5C942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F6D758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B03A3D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B705F5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6C7300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84AF87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C738F6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E0EF48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1F6028" w:rsidRPr="00AE1B66" w14:paraId="0A1FA491" w14:textId="506BF332" w:rsidTr="00811F6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07A342" w14:textId="5D206A8D" w:rsidR="001F6028" w:rsidRPr="00F55631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F55631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Single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0ECB02" w14:textId="6D894C9D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9.03 (-12.97, -4.9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8ECFC2" w14:textId="236DA5BE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C542FB" w14:textId="3020EF6B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5.51 (-10.01, -0.7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A77A9D" w14:textId="70B8C566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17B460" w14:textId="51631FAB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19 (-0.25, -0.1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6F8A77" w14:textId="0EF3B742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226911" w14:textId="2465889D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26 (1.09, 1.4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57955" w14:textId="24F0D01D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24</w:t>
            </w:r>
          </w:p>
        </w:tc>
      </w:tr>
      <w:tr w:rsidR="001F6028" w:rsidRPr="00AE1B66" w14:paraId="428F7FBE" w14:textId="199E6711" w:rsidTr="0081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F8FE07" w14:textId="2E9909DD" w:rsidR="001F6028" w:rsidRPr="00F55631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F55631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One parent with child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364AF4" w14:textId="138EEF96" w:rsidR="001F6028" w:rsidRPr="006D3DFB" w:rsidRDefault="006D3DFB" w:rsidP="006D3DF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95 (-4.31, 8.6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E64895" w14:textId="3701C82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</w:t>
            </w:r>
            <w:r w:rsidR="006D3DFB"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.55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7B6315" w14:textId="51AE1A2F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.40 (-1.70, 13.0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94E622" w14:textId="49271AD1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4D8775" w14:textId="2A701316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08 (-0.18, 0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527CEE" w14:textId="6BB37BAC" w:rsidR="0031542B" w:rsidRPr="006D3DFB" w:rsidRDefault="0031542B" w:rsidP="0031542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0308D1" w14:textId="7B34D0A5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55 (1.26, 1.9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622D3" w14:textId="7BFF8DCF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1F6028" w:rsidRPr="00AE1B66" w14:paraId="07BB17E7" w14:textId="1B53FBC4" w:rsidTr="00811F6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78D8C3" w14:textId="571362FF" w:rsidR="001F6028" w:rsidRPr="00F55631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F55631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Couple without child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207D6A" w14:textId="04CBC2B1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7.62 (-11.24, -3.8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783DC6" w14:textId="019B2CEC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01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E6AED8" w14:textId="5ECAD307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2.29 (-6.43, 2.0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CE6D1D" w14:textId="3F4D8E2E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3CA071" w14:textId="36F81FAD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07 (-0.14, -0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E3DDA6" w14:textId="6536E353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6E9CA" w14:textId="56ECDB7C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6 (0.65, 0.8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3B72F" w14:textId="1CA677DD" w:rsidR="001F6028" w:rsidRPr="006D3DFB" w:rsidRDefault="00A32731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024</w:t>
            </w:r>
          </w:p>
        </w:tc>
      </w:tr>
      <w:tr w:rsidR="001F6028" w:rsidRPr="00AE1B66" w14:paraId="6840BBEF" w14:textId="73577680" w:rsidTr="0081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24683A" w14:textId="7E81CC9C" w:rsidR="001F6028" w:rsidRPr="00F55631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F55631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Couple with child(ren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BF487F" w14:textId="1F473552" w:rsidR="001F6028" w:rsidRPr="006D3DFB" w:rsidRDefault="006D3DFB" w:rsidP="006D3DF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4CF84A" w14:textId="27865ABB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DE2C03" w14:textId="0DDEC661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4B561F" w14:textId="2F1F418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338D5F" w14:textId="5DA3831F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C35280" w14:textId="64FDEB53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6BF5D6" w14:textId="7A56E99F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303A9" w14:textId="164C96A1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1F6028" w:rsidRPr="00AE1B66" w14:paraId="650CCF54" w14:textId="65CFC5A8" w:rsidTr="00811F6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6ABF3" w14:textId="52AC5FB3" w:rsidR="001F6028" w:rsidRPr="00F55631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F55631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AF40DF" w14:textId="41FE744F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9 (-7.50, 8.31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8A2AD" w14:textId="14C30E73" w:rsidR="001F6028" w:rsidRPr="006D3DFB" w:rsidRDefault="006D3DFB" w:rsidP="006D3DF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657D66" w14:textId="2AA646A9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56 (-8.75, 8.37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86E85" w14:textId="020DB953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04D48F" w14:textId="3527F842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19 (-0.32, -0.05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B4FAF" w14:textId="186AE1B4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62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6CB52F" w14:textId="6AE81456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25 (0.93, 1.68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FC0F6" w14:textId="36970F77" w:rsidR="001F6028" w:rsidRPr="006D3DFB" w:rsidRDefault="00A32731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13</w:t>
            </w:r>
          </w:p>
        </w:tc>
      </w:tr>
      <w:tr w:rsidR="001F6028" w:rsidRPr="00AE1B66" w14:paraId="6D26A666" w14:textId="6F777506" w:rsidTr="0081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7AB2CA" w14:textId="1009C54B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29D116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4733CC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9B0E39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7D76E0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4644DF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CCDC28" w14:textId="77777777" w:rsidR="001F6028" w:rsidRPr="006D3DFB" w:rsidRDefault="001F6028" w:rsidP="001F6028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DCE620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75625F" w14:textId="77777777" w:rsidR="001F6028" w:rsidRPr="006D3DFB" w:rsidRDefault="001F6028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1F6028" w:rsidRPr="00AE1B66" w14:paraId="2AD28A26" w14:textId="7BE3211C" w:rsidTr="00811F6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CA75E9" w14:textId="4B51FD29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Flander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1A6A59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6EB82A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9C094F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1E04AC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A626C1" w14:textId="52B1FD61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29A602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D39FBC" w14:textId="0687A82B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Re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3BDC0" w14:textId="77777777" w:rsidR="001F6028" w:rsidRPr="006D3DFB" w:rsidRDefault="001F6028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</w:tr>
      <w:tr w:rsidR="001F6028" w:rsidRPr="00AE1B66" w14:paraId="53B137E5" w14:textId="117567D4" w:rsidTr="0081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B54632" w14:textId="672FC418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Brussels capital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52AB8E" w14:textId="61305659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2.55 (-6.59, 1.68</w:t>
            </w:r>
            <w:r w:rsidR="001F6028"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8C33B1" w14:textId="68FE346D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A7BD42" w14:textId="291E2898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3.09 (-7.41, 1.4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144A0B" w14:textId="05C05ABB" w:rsidR="001F6028" w:rsidRPr="006D3DFB" w:rsidRDefault="006D3DF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696342" w14:textId="251CBFCC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01 (-0.08, 0.0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11BDF5" w14:textId="323F2FCF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3A70F9" w14:textId="7B851362" w:rsidR="001F6028" w:rsidRPr="006D3DFB" w:rsidRDefault="0031542B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43 (1.24, 1.6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CE277" w14:textId="5C3927C3" w:rsidR="001F6028" w:rsidRPr="006D3DFB" w:rsidRDefault="00A32731" w:rsidP="001F602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1F6028" w:rsidRPr="00AE1B66" w14:paraId="63F70E86" w14:textId="51F3AC0E" w:rsidTr="00811F6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A2881" w14:textId="1AB9E038" w:rsidR="001F6028" w:rsidRPr="00AE1B66" w:rsidRDefault="001F6028" w:rsidP="001F6028">
            <w:pPr>
              <w:spacing w:after="0"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Walloni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B0AE50" w14:textId="0EE3B868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4.36 (7.91, -0.67</w:t>
            </w:r>
            <w:r w:rsidR="001F6028" w:rsidRPr="006D3DFB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BF78C" w14:textId="7F320AC0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F49072" w14:textId="7EA221F7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51 (-4.47, 3.62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65668" w14:textId="0EED9090" w:rsidR="001F6028" w:rsidRPr="006D3DFB" w:rsidRDefault="006D3DF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3DAA54" w14:textId="4EE884C0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12 (-0.18, -0.06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C0420" w14:textId="3D19EEBE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C524A1" w14:textId="3F8D7251" w:rsidR="001F6028" w:rsidRPr="006D3DFB" w:rsidRDefault="0031542B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25 (1.10, 1.43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B052F" w14:textId="3FCADD1D" w:rsidR="001F6028" w:rsidRPr="006D3DFB" w:rsidRDefault="00A32731" w:rsidP="001F602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083</w:t>
            </w:r>
          </w:p>
        </w:tc>
      </w:tr>
    </w:tbl>
    <w:p w14:paraId="7B8A12F4" w14:textId="101CEBCF" w:rsidR="00940DAF" w:rsidRDefault="00230DD9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>Mixed models were used adjusted for household number in the random statement. Results are presented as the % difference in TL or mtDNAc, a difference in lifestyle score or the odds of having psychological distress for a one-year increment in age or for a category compared to a reference category.</w:t>
      </w:r>
    </w:p>
    <w:p w14:paraId="316C42CF" w14:textId="77777777" w:rsidR="00940DAF" w:rsidRDefault="00940DAF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49E547C8" w14:textId="14BE2FD5" w:rsidR="00AA3704" w:rsidRPr="00AA3704" w:rsidRDefault="00AA3704" w:rsidP="00AA3704">
      <w:pPr>
        <w:rPr>
          <w:rFonts w:asciiTheme="minorHAnsi" w:hAnsiTheme="minorHAnsi" w:cstheme="minorHAnsi"/>
          <w:sz w:val="18"/>
          <w:szCs w:val="18"/>
          <w:lang w:val="en-GB"/>
        </w:rPr>
        <w:sectPr w:rsidR="00AA3704" w:rsidRPr="00AA3704" w:rsidSect="00AA370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BA0868" w14:textId="5E524FB7" w:rsidR="00D21A11" w:rsidRPr="00AE1B66" w:rsidRDefault="0056518B" w:rsidP="00D21A1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sz w:val="18"/>
          <w:szCs w:val="18"/>
          <w:lang w:val="en-GB"/>
        </w:rPr>
        <w:lastRenderedPageBreak/>
        <w:t>T</w:t>
      </w:r>
      <w:r w:rsidR="00802943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able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S</w:t>
      </w:r>
      <w:r w:rsidR="002E1C88">
        <w:rPr>
          <w:rFonts w:asciiTheme="minorHAnsi" w:hAnsiTheme="minorHAnsi" w:cstheme="minorHAnsi"/>
          <w:b/>
          <w:sz w:val="18"/>
          <w:szCs w:val="18"/>
          <w:lang w:val="en-GB"/>
        </w:rPr>
        <w:t>5</w:t>
      </w:r>
      <w:r w:rsidR="00802943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: </w:t>
      </w:r>
      <w:r w:rsidR="003824BD" w:rsidRPr="00AE1B66">
        <w:rPr>
          <w:rFonts w:asciiTheme="minorHAnsi" w:hAnsiTheme="minorHAnsi" w:cstheme="minorHAnsi"/>
          <w:b/>
          <w:sz w:val="18"/>
          <w:szCs w:val="18"/>
          <w:lang w:val="en-GB"/>
        </w:rPr>
        <w:t>Results</w:t>
      </w:r>
      <w:r w:rsidR="00617999">
        <w:rPr>
          <w:rFonts w:asciiTheme="minorHAnsi" w:hAnsiTheme="minorHAnsi" w:cstheme="minorHAnsi"/>
          <w:b/>
          <w:sz w:val="18"/>
          <w:szCs w:val="18"/>
          <w:lang w:val="en-GB"/>
        </w:rPr>
        <w:t xml:space="preserve"> of</w:t>
      </w:r>
      <w:r w:rsidR="003824BD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  <w:r w:rsidR="00704D81" w:rsidRPr="00AE1B66">
        <w:rPr>
          <w:rFonts w:asciiTheme="minorHAnsi" w:hAnsiTheme="minorHAnsi" w:cstheme="minorHAnsi"/>
          <w:b/>
          <w:sz w:val="18"/>
          <w:szCs w:val="18"/>
          <w:lang w:val="en-GB"/>
        </w:rPr>
        <w:t>the sensitivity analysis</w:t>
      </w:r>
      <w:r w:rsidR="003824BD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 of the association between lifestyle and mental health</w:t>
      </w:r>
      <w:r w:rsidR="00704D81" w:rsidRPr="00AE1B66">
        <w:rPr>
          <w:rFonts w:asciiTheme="minorHAnsi" w:hAnsiTheme="minorHAnsi" w:cstheme="minorHAnsi"/>
          <w:b/>
          <w:sz w:val="18"/>
          <w:szCs w:val="18"/>
          <w:lang w:val="en-GB"/>
        </w:rPr>
        <w:t>.</w:t>
      </w:r>
      <w:r w:rsidR="00D21A11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</w:p>
    <w:tbl>
      <w:tblPr>
        <w:tblStyle w:val="2"/>
        <w:tblW w:w="9356" w:type="dxa"/>
        <w:tblBorders>
          <w:top w:val="single" w:sz="4" w:space="0" w:color="7B7B7B"/>
          <w:left w:val="single" w:sz="4" w:space="0" w:color="7B7B7B"/>
          <w:bottom w:val="single" w:sz="4" w:space="0" w:color="7B7B7B"/>
          <w:right w:val="single" w:sz="4" w:space="0" w:color="7B7B7B"/>
          <w:insideH w:val="single" w:sz="4" w:space="0" w:color="7B7B7B"/>
          <w:insideV w:val="single" w:sz="4" w:space="0" w:color="7B7B7B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378"/>
        <w:gridCol w:w="883"/>
        <w:gridCol w:w="1564"/>
        <w:gridCol w:w="1129"/>
      </w:tblGrid>
      <w:tr w:rsidR="000E1293" w:rsidRPr="00AE1B66" w14:paraId="6AD1B0E8" w14:textId="77777777" w:rsidTr="009A0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15153" w14:textId="77777777" w:rsidR="000E1293" w:rsidRPr="00AE1B66" w:rsidRDefault="000E1293" w:rsidP="00023E96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Lifestyle score</w:t>
            </w:r>
          </w:p>
        </w:tc>
        <w:tc>
          <w:tcPr>
            <w:tcW w:w="237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938EF2" w14:textId="6FF80CBC" w:rsidR="000E1293" w:rsidRDefault="000E1293" w:rsidP="00023E96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+ Perceived </w:t>
            </w:r>
            <w:r w:rsidR="00215B3C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quality of 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cial support</w:t>
            </w:r>
          </w:p>
          <w:p w14:paraId="1D0AD8AD" w14:textId="7FDFC356" w:rsidR="000E1293" w:rsidRPr="00AE1B66" w:rsidRDefault="000E1293" w:rsidP="00023E96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72583" w14:textId="77777777" w:rsidR="000E1293" w:rsidRPr="00AE1B66" w:rsidRDefault="000E1293" w:rsidP="00023E96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BF51B0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p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6335D1" w14:textId="63A1A418" w:rsidR="000E1293" w:rsidRDefault="000E1293" w:rsidP="00023E96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+ Chronic disease</w:t>
            </w:r>
          </w:p>
          <w:p w14:paraId="2CD6E310" w14:textId="7C147048" w:rsidR="000E1293" w:rsidRPr="00AE1B66" w:rsidRDefault="000E1293" w:rsidP="00023E96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D1B9CC" w14:textId="77777777" w:rsidR="000E1293" w:rsidRPr="00AE1B66" w:rsidRDefault="000E1293" w:rsidP="00023E96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BF51B0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p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</w:t>
            </w:r>
          </w:p>
        </w:tc>
      </w:tr>
      <w:tr w:rsidR="00530C6E" w:rsidRPr="00AE1B66" w14:paraId="0F1BB270" w14:textId="77777777" w:rsidTr="009A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7CA068" w14:textId="77777777" w:rsidR="00530C6E" w:rsidRPr="00215B3C" w:rsidRDefault="00530C6E" w:rsidP="00530C6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215B3C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Psychological distres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341591" w14:textId="0FE9C63E" w:rsidR="00530C6E" w:rsidRPr="00530C6E" w:rsidRDefault="00530C6E" w:rsidP="00530C6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8 (0.73, 0.84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2C6553" w14:textId="1C2A614D" w:rsidR="00530C6E" w:rsidRPr="00530C6E" w:rsidRDefault="00530C6E" w:rsidP="00A158C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37C831" w14:textId="548DAF04" w:rsidR="00530C6E" w:rsidRPr="00530C6E" w:rsidRDefault="00530C6E" w:rsidP="00530C6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8 (0.73, 0.84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07CBA0" w14:textId="7BB06375" w:rsidR="00530C6E" w:rsidRPr="00530C6E" w:rsidRDefault="00530C6E" w:rsidP="00A158C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530C6E" w:rsidRPr="00AE1B66" w14:paraId="77AC366D" w14:textId="77777777" w:rsidTr="009A03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C14111" w14:textId="77777777" w:rsidR="00530C6E" w:rsidRPr="00215B3C" w:rsidRDefault="00530C6E" w:rsidP="00530C6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215B3C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vere psychological distress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E94329" w14:textId="1130C1CA" w:rsidR="00530C6E" w:rsidRPr="00530C6E" w:rsidRDefault="00530C6E" w:rsidP="00530C6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4 (0.68, 0.8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C24F25" w14:textId="7558CFFB" w:rsidR="00530C6E" w:rsidRPr="00530C6E" w:rsidRDefault="00530C6E" w:rsidP="00A158CA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62EA5A" w14:textId="6EFCD570" w:rsidR="00530C6E" w:rsidRPr="00530C6E" w:rsidRDefault="00530C6E" w:rsidP="00530C6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3 (0.67, 0.7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5431B" w14:textId="38E4822E" w:rsidR="00530C6E" w:rsidRPr="00530C6E" w:rsidRDefault="00530C6E" w:rsidP="00A158CA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530C6E" w:rsidRPr="00AE1B66" w14:paraId="40F95426" w14:textId="77777777" w:rsidTr="009A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9AC8FE" w14:textId="77777777" w:rsidR="00530C6E" w:rsidRPr="00215B3C" w:rsidRDefault="00530C6E" w:rsidP="00530C6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215B3C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uboptimal vitality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46A1DF" w14:textId="4B1217C7" w:rsidR="00530C6E" w:rsidRPr="00530C6E" w:rsidRDefault="00530C6E" w:rsidP="00530C6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4 (0.58, 0.7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BCD5A1" w14:textId="6B2FD5DA" w:rsidR="00530C6E" w:rsidRPr="00530C6E" w:rsidRDefault="00530C6E" w:rsidP="00A158C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5C77CD" w14:textId="70CDB168" w:rsidR="00530C6E" w:rsidRPr="00530C6E" w:rsidRDefault="00530C6E" w:rsidP="00530C6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4 (0.58, 0.7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CC61F" w14:textId="3162F029" w:rsidR="00530C6E" w:rsidRPr="00530C6E" w:rsidRDefault="00530C6E" w:rsidP="00A158C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530C6E" w:rsidRPr="00AE1B66" w14:paraId="16B1CA74" w14:textId="77777777" w:rsidTr="009A03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556660" w14:textId="77777777" w:rsidR="00530C6E" w:rsidRPr="00215B3C" w:rsidRDefault="00530C6E" w:rsidP="00530C6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215B3C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Low life satisfaction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354714" w14:textId="2C11B072" w:rsidR="00530C6E" w:rsidRPr="00530C6E" w:rsidRDefault="00583722" w:rsidP="00530C6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7 (0.6</w:t>
            </w:r>
            <w:r w:rsidR="00530C6E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, 0.7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F4817D" w14:textId="252C0E33" w:rsidR="00530C6E" w:rsidRPr="00530C6E" w:rsidRDefault="00530C6E" w:rsidP="00A158CA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186D3C" w14:textId="57CBB245" w:rsidR="00530C6E" w:rsidRPr="00530C6E" w:rsidRDefault="00530C6E" w:rsidP="00530C6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5 (0.59, 0.7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33B96" w14:textId="3BA41961" w:rsidR="00530C6E" w:rsidRPr="00530C6E" w:rsidRDefault="00530C6E" w:rsidP="00A158CA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530C6E" w:rsidRPr="00AE1B66" w14:paraId="3105BA85" w14:textId="77777777" w:rsidTr="009A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7E7FD0" w14:textId="45FFBFC5" w:rsidR="00530C6E" w:rsidRPr="00215B3C" w:rsidRDefault="000F7C68" w:rsidP="00530C6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Very bad to fair </w:t>
            </w:r>
            <w:r w:rsidR="00530C6E" w:rsidRPr="00215B3C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lf-perceived health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865560" w14:textId="197B72BA" w:rsidR="00530C6E" w:rsidRPr="00530C6E" w:rsidRDefault="00530C6E" w:rsidP="00A1563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9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0.5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, 0.6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8612B4" w14:textId="262973B3" w:rsidR="00530C6E" w:rsidRPr="00530C6E" w:rsidRDefault="00530C6E" w:rsidP="00A158C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883A29" w14:textId="3794D1DB" w:rsidR="00530C6E" w:rsidRPr="00530C6E" w:rsidRDefault="00530C6E" w:rsidP="00530C6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8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3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, 0.6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C2EA1" w14:textId="216E78D4" w:rsidR="00530C6E" w:rsidRPr="00530C6E" w:rsidRDefault="00530C6E" w:rsidP="00A158C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530C6E" w:rsidRPr="00AE1B66" w14:paraId="3B0E9111" w14:textId="77777777" w:rsidTr="009A03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7C6287" w14:textId="77777777" w:rsidR="00530C6E" w:rsidRPr="00215B3C" w:rsidRDefault="00530C6E" w:rsidP="00530C6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215B3C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Depressive disorder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06EE31" w14:textId="5FA944A1" w:rsidR="00530C6E" w:rsidRPr="00530C6E" w:rsidRDefault="00530C6E" w:rsidP="00530C6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5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, 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8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ECA76A" w14:textId="0BEDA216" w:rsidR="00530C6E" w:rsidRPr="00530C6E" w:rsidRDefault="00530C6E" w:rsidP="00A158CA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DF70A3" w14:textId="30C71B77" w:rsidR="00530C6E" w:rsidRPr="00530C6E" w:rsidRDefault="00530C6E" w:rsidP="009A031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4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, 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7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1030A" w14:textId="261E27A5" w:rsidR="00530C6E" w:rsidRPr="00530C6E" w:rsidRDefault="00530C6E" w:rsidP="00A158CA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530C6E" w:rsidRPr="00AE1B66" w14:paraId="7FF2BE1F" w14:textId="77777777" w:rsidTr="009A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12C5DF" w14:textId="77777777" w:rsidR="00530C6E" w:rsidRPr="00215B3C" w:rsidRDefault="00530C6E" w:rsidP="00530C6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215B3C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Generalized anxiety disorder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C78E85" w14:textId="729D7F46" w:rsidR="00530C6E" w:rsidRPr="00530C6E" w:rsidRDefault="00530C6E" w:rsidP="00530C6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0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, 0.7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B35C95" w14:textId="366FD8A5" w:rsidR="00530C6E" w:rsidRPr="00530C6E" w:rsidRDefault="00530C6E" w:rsidP="00A158C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F398EB" w14:textId="7ABC0889" w:rsidR="00530C6E" w:rsidRPr="00530C6E" w:rsidRDefault="00530C6E" w:rsidP="00530C6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0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, 0.7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E5293" w14:textId="6DE3BB7B" w:rsidR="00530C6E" w:rsidRPr="00530C6E" w:rsidRDefault="00530C6E" w:rsidP="00A158C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  <w:tr w:rsidR="00530C6E" w:rsidRPr="00AE1B66" w14:paraId="53B86A1D" w14:textId="77777777" w:rsidTr="009A03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6D893" w14:textId="77777777" w:rsidR="00530C6E" w:rsidRPr="00215B3C" w:rsidRDefault="00530C6E" w:rsidP="00530C6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215B3C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uicidal ideation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213BA7" w14:textId="0DD86593" w:rsidR="00530C6E" w:rsidRPr="00530C6E" w:rsidRDefault="00530C6E" w:rsidP="00530C6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8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0.5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9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, 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9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A440B" w14:textId="7BD703AF" w:rsidR="00530C6E" w:rsidRPr="00530C6E" w:rsidRDefault="00530C6E" w:rsidP="00A158CA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1133AF" w14:textId="1AA484BE" w:rsidR="00530C6E" w:rsidRPr="00530C6E" w:rsidRDefault="00530C6E" w:rsidP="00530C6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7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0.5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8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, 0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77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8AAAB" w14:textId="549C5604" w:rsidR="00530C6E" w:rsidRPr="00530C6E" w:rsidRDefault="00530C6E" w:rsidP="00A158CA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&lt; 0.0001</w:t>
            </w:r>
          </w:p>
        </w:tc>
      </w:tr>
    </w:tbl>
    <w:p w14:paraId="5087BCCE" w14:textId="4B86CCCB" w:rsidR="000E1293" w:rsidRDefault="00230DD9" w:rsidP="0004163D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highlight w:val="yellow"/>
          <w:lang w:val="en-GB"/>
        </w:rPr>
      </w:pPr>
      <w:r w:rsidRPr="00AE1B66">
        <w:rPr>
          <w:rFonts w:asciiTheme="minorHAnsi" w:hAnsiTheme="minorHAnsi" w:cstheme="minorHAnsi"/>
          <w:sz w:val="18"/>
          <w:szCs w:val="18"/>
          <w:lang w:val="en-GB"/>
        </w:rPr>
        <w:t xml:space="preserve">Odds ratios </w:t>
      </w:r>
      <w:bookmarkStart w:id="5" w:name="IDX52"/>
      <w:bookmarkEnd w:id="5"/>
      <w:r w:rsidRPr="00AE1B66">
        <w:rPr>
          <w:rFonts w:asciiTheme="minorHAnsi" w:hAnsiTheme="minorHAnsi" w:cstheme="minorHAnsi"/>
          <w:sz w:val="18"/>
          <w:szCs w:val="18"/>
          <w:lang w:val="en-GB"/>
        </w:rPr>
        <w:t xml:space="preserve">(OR) and 95% confidence intervals (CI) of the associations between the lifestyle score and the mental health outcomes additionally adjusted for </w:t>
      </w:r>
      <w:r w:rsidR="00215B3C">
        <w:rPr>
          <w:rFonts w:asciiTheme="minorHAnsi" w:hAnsiTheme="minorHAnsi" w:cstheme="minorHAnsi"/>
          <w:sz w:val="18"/>
          <w:szCs w:val="18"/>
          <w:lang w:val="en-GB"/>
        </w:rPr>
        <w:t xml:space="preserve">perceived quality of social support </w:t>
      </w:r>
      <w:r w:rsidRPr="00AE1B66">
        <w:rPr>
          <w:rFonts w:asciiTheme="minorHAnsi" w:hAnsiTheme="minorHAnsi" w:cstheme="minorHAnsi"/>
          <w:sz w:val="18"/>
          <w:szCs w:val="18"/>
          <w:lang w:val="en-GB"/>
        </w:rPr>
        <w:t xml:space="preserve">or </w:t>
      </w:r>
      <w:r>
        <w:rPr>
          <w:rFonts w:asciiTheme="minorHAnsi" w:hAnsiTheme="minorHAnsi" w:cstheme="minorHAnsi"/>
          <w:sz w:val="18"/>
          <w:szCs w:val="18"/>
          <w:lang w:val="en-GB"/>
        </w:rPr>
        <w:t>chronic disease</w:t>
      </w:r>
      <w:r w:rsidR="00215B3C">
        <w:rPr>
          <w:rFonts w:asciiTheme="minorHAnsi" w:hAnsiTheme="minorHAnsi" w:cstheme="minorHAnsi"/>
          <w:sz w:val="18"/>
          <w:szCs w:val="18"/>
          <w:lang w:val="en-GB"/>
        </w:rPr>
        <w:t xml:space="preserve"> (separately)</w:t>
      </w:r>
      <w:r w:rsidRPr="00AE1B66">
        <w:rPr>
          <w:rFonts w:asciiTheme="minorHAnsi" w:hAnsiTheme="minorHAnsi" w:cstheme="minorHAnsi"/>
          <w:sz w:val="18"/>
          <w:szCs w:val="18"/>
          <w:lang w:val="en-GB"/>
        </w:rPr>
        <w:t xml:space="preserve">. Analyses were adjusted for age, </w:t>
      </w:r>
      <w:r>
        <w:rPr>
          <w:rFonts w:asciiTheme="minorHAnsi" w:hAnsiTheme="minorHAnsi" w:cstheme="minorHAnsi"/>
          <w:sz w:val="18"/>
          <w:szCs w:val="18"/>
          <w:lang w:val="en-GB"/>
        </w:rPr>
        <w:t>sex</w:t>
      </w:r>
      <w:r w:rsidRPr="00AE1B66">
        <w:rPr>
          <w:rFonts w:asciiTheme="minorHAnsi" w:hAnsiTheme="minorHAnsi" w:cstheme="minorHAnsi"/>
          <w:sz w:val="18"/>
          <w:szCs w:val="18"/>
          <w:lang w:val="en-GB"/>
        </w:rPr>
        <w:t>, region, highest educational level in the household, household composition and country of birth.</w:t>
      </w:r>
    </w:p>
    <w:p w14:paraId="2C834957" w14:textId="3CC5A0F7" w:rsidR="000E1293" w:rsidRDefault="000E1293" w:rsidP="0004163D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highlight w:val="yellow"/>
          <w:lang w:val="en-GB"/>
        </w:rPr>
      </w:pPr>
    </w:p>
    <w:p w14:paraId="04BCFD20" w14:textId="61475C7C" w:rsidR="002E1C88" w:rsidRDefault="002E1C88" w:rsidP="0004163D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highlight w:val="yellow"/>
          <w:lang w:val="en-GB"/>
        </w:rPr>
      </w:pPr>
    </w:p>
    <w:p w14:paraId="09B3F32B" w14:textId="57845E3C" w:rsidR="002E1C88" w:rsidRDefault="002E1C88" w:rsidP="0004163D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highlight w:val="yellow"/>
          <w:lang w:val="en-GB"/>
        </w:rPr>
      </w:pPr>
    </w:p>
    <w:p w14:paraId="0C2004AF" w14:textId="43605BBB" w:rsidR="002E1C88" w:rsidRDefault="002E1C88" w:rsidP="0004163D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highlight w:val="yellow"/>
          <w:lang w:val="en-GB"/>
        </w:rPr>
      </w:pPr>
    </w:p>
    <w:p w14:paraId="62ABEA93" w14:textId="77777777" w:rsidR="002E1C88" w:rsidRDefault="002E1C88" w:rsidP="0004163D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highlight w:val="yellow"/>
          <w:lang w:val="en-GB"/>
        </w:rPr>
      </w:pPr>
    </w:p>
    <w:p w14:paraId="60719237" w14:textId="377ECB8C" w:rsidR="0004163D" w:rsidRPr="00AE1B66" w:rsidRDefault="0056518B" w:rsidP="0004163D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sz w:val="18"/>
          <w:szCs w:val="18"/>
          <w:lang w:val="en-GB"/>
        </w:rPr>
        <w:t>T</w:t>
      </w:r>
      <w:r w:rsidR="0004163D" w:rsidRPr="00463793">
        <w:rPr>
          <w:rFonts w:asciiTheme="minorHAnsi" w:hAnsiTheme="minorHAnsi" w:cstheme="minorHAnsi"/>
          <w:b/>
          <w:sz w:val="18"/>
          <w:szCs w:val="18"/>
          <w:lang w:val="en-GB"/>
        </w:rPr>
        <w:t>able</w:t>
      </w:r>
      <w:r w:rsidR="007437FD" w:rsidRPr="00463793"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S</w:t>
      </w:r>
      <w:r w:rsidR="002E1C88">
        <w:rPr>
          <w:rFonts w:asciiTheme="minorHAnsi" w:hAnsiTheme="minorHAnsi" w:cstheme="minorHAnsi"/>
          <w:b/>
          <w:sz w:val="18"/>
          <w:szCs w:val="18"/>
          <w:lang w:val="en-GB"/>
        </w:rPr>
        <w:t>6</w:t>
      </w:r>
      <w:r w:rsidR="0004163D" w:rsidRPr="00463793">
        <w:rPr>
          <w:rFonts w:asciiTheme="minorHAnsi" w:hAnsiTheme="minorHAnsi" w:cstheme="minorHAnsi"/>
          <w:b/>
          <w:sz w:val="18"/>
          <w:szCs w:val="18"/>
          <w:lang w:val="en-GB"/>
        </w:rPr>
        <w:t xml:space="preserve">: </w:t>
      </w:r>
      <w:r w:rsidR="001F5638" w:rsidRPr="00463793">
        <w:rPr>
          <w:rFonts w:asciiTheme="minorHAnsi" w:hAnsiTheme="minorHAnsi" w:cstheme="minorHAnsi"/>
          <w:b/>
          <w:sz w:val="18"/>
          <w:szCs w:val="18"/>
          <w:lang w:val="en-GB"/>
        </w:rPr>
        <w:t>Results of the sensitivity analysis</w:t>
      </w:r>
      <w:r w:rsidR="001C11AB" w:rsidRPr="00463793">
        <w:rPr>
          <w:rFonts w:asciiTheme="minorHAnsi" w:hAnsiTheme="minorHAnsi" w:cstheme="minorHAnsi"/>
          <w:b/>
          <w:sz w:val="18"/>
          <w:szCs w:val="18"/>
          <w:lang w:val="en-GB"/>
        </w:rPr>
        <w:t xml:space="preserve"> of the association between lifestyle and the biomarkers of ag</w:t>
      </w:r>
      <w:r w:rsidR="00216661">
        <w:rPr>
          <w:rFonts w:asciiTheme="minorHAnsi" w:hAnsiTheme="minorHAnsi" w:cstheme="minorHAnsi"/>
          <w:b/>
          <w:sz w:val="18"/>
          <w:szCs w:val="18"/>
          <w:lang w:val="en-GB"/>
        </w:rPr>
        <w:t>e</w:t>
      </w:r>
      <w:r w:rsidR="001C11AB" w:rsidRPr="00463793">
        <w:rPr>
          <w:rFonts w:asciiTheme="minorHAnsi" w:hAnsiTheme="minorHAnsi" w:cstheme="minorHAnsi"/>
          <w:b/>
          <w:sz w:val="18"/>
          <w:szCs w:val="18"/>
          <w:lang w:val="en-GB"/>
        </w:rPr>
        <w:t>ing</w:t>
      </w:r>
      <w:r w:rsidR="001F5638" w:rsidRPr="00463793">
        <w:rPr>
          <w:rFonts w:asciiTheme="minorHAnsi" w:hAnsiTheme="minorHAnsi" w:cstheme="minorHAnsi"/>
          <w:b/>
          <w:sz w:val="18"/>
          <w:szCs w:val="18"/>
          <w:lang w:val="en-GB"/>
        </w:rPr>
        <w:t xml:space="preserve">. </w:t>
      </w:r>
    </w:p>
    <w:tbl>
      <w:tblPr>
        <w:tblStyle w:val="22"/>
        <w:tblW w:w="9324" w:type="dxa"/>
        <w:tblBorders>
          <w:top w:val="single" w:sz="4" w:space="0" w:color="7B7B7B"/>
          <w:left w:val="single" w:sz="4" w:space="0" w:color="7B7B7B"/>
          <w:bottom w:val="single" w:sz="4" w:space="0" w:color="7B7B7B"/>
          <w:right w:val="single" w:sz="4" w:space="0" w:color="7B7B7B"/>
          <w:insideH w:val="single" w:sz="4" w:space="0" w:color="7B7B7B"/>
          <w:insideV w:val="single" w:sz="4" w:space="0" w:color="7B7B7B"/>
        </w:tblBorders>
        <w:tblLayout w:type="fixed"/>
        <w:tblLook w:val="04A0" w:firstRow="1" w:lastRow="0" w:firstColumn="1" w:lastColumn="0" w:noHBand="0" w:noVBand="1"/>
      </w:tblPr>
      <w:tblGrid>
        <w:gridCol w:w="3718"/>
        <w:gridCol w:w="1935"/>
        <w:gridCol w:w="913"/>
        <w:gridCol w:w="1845"/>
        <w:gridCol w:w="913"/>
      </w:tblGrid>
      <w:tr w:rsidR="00463793" w:rsidRPr="00AE1B66" w14:paraId="487B05B4" w14:textId="77777777" w:rsidTr="00215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3286B" w14:textId="77777777" w:rsidR="00463793" w:rsidRPr="00AE1B66" w:rsidRDefault="00463793" w:rsidP="0004163D">
            <w:pPr>
              <w:spacing w:after="0" w:line="276" w:lineRule="auto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DECEFF" w14:textId="77777777" w:rsidR="00463793" w:rsidRDefault="00463793" w:rsidP="0004163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TL</w:t>
            </w:r>
          </w:p>
          <w:p w14:paraId="66248B22" w14:textId="20B7B0FB" w:rsidR="00463793" w:rsidRPr="00AE1B66" w:rsidRDefault="00463793" w:rsidP="0004163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 difference (95% CI)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A945F" w14:textId="77777777" w:rsidR="00463793" w:rsidRPr="00AE1B66" w:rsidRDefault="00463793" w:rsidP="0004163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p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84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033EBC" w14:textId="77777777" w:rsidR="00463793" w:rsidRDefault="00463793" w:rsidP="0004163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tDNAc</w:t>
            </w:r>
          </w:p>
          <w:p w14:paraId="021AC9CC" w14:textId="218A5B36" w:rsidR="00463793" w:rsidRPr="00AE1B66" w:rsidRDefault="00463793" w:rsidP="0004163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 difference (95% CI)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C3CF2" w14:textId="77777777" w:rsidR="00463793" w:rsidRPr="00AE1B66" w:rsidRDefault="00463793" w:rsidP="0004163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p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</w:t>
            </w:r>
          </w:p>
        </w:tc>
      </w:tr>
      <w:tr w:rsidR="00463793" w:rsidRPr="00AE1B66" w14:paraId="2F677553" w14:textId="77777777" w:rsidTr="00215B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6EE4AED7" w14:textId="50D07B62" w:rsidR="00463793" w:rsidRPr="00AE1B66" w:rsidRDefault="00463793" w:rsidP="00463793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+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Perceived </w:t>
            </w:r>
            <w:r w:rsidR="00215B3C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quality of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cial support (n = 731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68DE5E2F" w14:textId="377A1203" w:rsidR="00463793" w:rsidRPr="00AE1B66" w:rsidRDefault="00463793" w:rsidP="000276C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79 (0.14, 3.47)</w:t>
            </w:r>
          </w:p>
        </w:tc>
        <w:tc>
          <w:tcPr>
            <w:tcW w:w="913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35D02F8E" w14:textId="78F7C612" w:rsidR="00463793" w:rsidRPr="00AE1B66" w:rsidRDefault="00463793" w:rsidP="000276C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0EBD2571" w14:textId="1A92D541" w:rsidR="00463793" w:rsidRPr="00AE1B66" w:rsidRDefault="00463793" w:rsidP="000276C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.89 (1.82, 6.00)</w:t>
            </w:r>
          </w:p>
        </w:tc>
        <w:tc>
          <w:tcPr>
            <w:tcW w:w="91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9522523" w14:textId="2CC0D8FC" w:rsidR="00463793" w:rsidRPr="00AE1B66" w:rsidRDefault="00463793" w:rsidP="000276C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025</w:t>
            </w:r>
          </w:p>
        </w:tc>
      </w:tr>
      <w:tr w:rsidR="00463793" w:rsidRPr="00AE1B66" w14:paraId="1166387B" w14:textId="77777777" w:rsidTr="00215B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BE71E" w14:textId="6453C3DB" w:rsidR="00463793" w:rsidRPr="00AE1B66" w:rsidRDefault="00463793" w:rsidP="00463793">
            <w:pPr>
              <w:spacing w:after="0" w:line="276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+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hronic disease (n = 733)</w:t>
            </w: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3E1F07" w14:textId="19649DF8" w:rsidR="00463793" w:rsidRPr="00463793" w:rsidRDefault="00463793" w:rsidP="000276C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4637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74 (0.09, 3.42)</w:t>
            </w:r>
          </w:p>
        </w:tc>
        <w:tc>
          <w:tcPr>
            <w:tcW w:w="9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8FAB4" w14:textId="1A546316" w:rsidR="00463793" w:rsidRPr="00463793" w:rsidRDefault="00463793" w:rsidP="000276C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4637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18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F696D8" w14:textId="14F9C8E5" w:rsidR="00463793" w:rsidRPr="00463793" w:rsidRDefault="00463793" w:rsidP="000276C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4637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.07 (1.99, 6.18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6205BE66" w14:textId="7C106D58" w:rsidR="00463793" w:rsidRPr="00463793" w:rsidRDefault="00463793" w:rsidP="000276C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46379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0013</w:t>
            </w:r>
          </w:p>
        </w:tc>
      </w:tr>
    </w:tbl>
    <w:p w14:paraId="099B9E1D" w14:textId="00E8A6C0" w:rsidR="0004163D" w:rsidRPr="00230DD9" w:rsidRDefault="00230DD9" w:rsidP="00230DD9">
      <w:pPr>
        <w:tabs>
          <w:tab w:val="left" w:pos="1425"/>
        </w:tabs>
        <w:spacing w:after="0" w:line="240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463793">
        <w:rPr>
          <w:rFonts w:asciiTheme="minorHAnsi" w:hAnsiTheme="minorHAnsi" w:cstheme="minorHAnsi"/>
          <w:sz w:val="18"/>
          <w:szCs w:val="18"/>
          <w:lang w:val="en-GB"/>
        </w:rPr>
        <w:t>Difference (%) in telomere length (TL) and average relative mitochondrial DNA content (mtDNAc) (with 95% CI) for a one-po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int </w:t>
      </w:r>
      <w:r w:rsidRPr="00463793">
        <w:rPr>
          <w:rFonts w:asciiTheme="minorHAnsi" w:hAnsiTheme="minorHAnsi" w:cstheme="minorHAnsi"/>
          <w:sz w:val="18"/>
          <w:szCs w:val="18"/>
          <w:lang w:val="en-GB"/>
        </w:rPr>
        <w:t xml:space="preserve">increment in lifestyle score additionally adjusted for </w:t>
      </w:r>
      <w:r w:rsidR="00215B3C">
        <w:rPr>
          <w:rFonts w:asciiTheme="minorHAnsi" w:hAnsiTheme="minorHAnsi" w:cstheme="minorHAnsi"/>
          <w:sz w:val="18"/>
          <w:szCs w:val="18"/>
          <w:lang w:val="en-GB"/>
        </w:rPr>
        <w:t xml:space="preserve">perceived quality of social support </w:t>
      </w:r>
      <w:r w:rsidRPr="00463793">
        <w:rPr>
          <w:rFonts w:asciiTheme="minorHAnsi" w:hAnsiTheme="minorHAnsi" w:cstheme="minorHAnsi"/>
          <w:sz w:val="18"/>
          <w:szCs w:val="18"/>
          <w:lang w:val="en-GB"/>
        </w:rPr>
        <w:t>or chronic disease</w:t>
      </w:r>
      <w:r w:rsidR="00215B3C">
        <w:rPr>
          <w:rFonts w:asciiTheme="minorHAnsi" w:hAnsiTheme="minorHAnsi" w:cstheme="minorHAnsi"/>
          <w:sz w:val="18"/>
          <w:szCs w:val="18"/>
          <w:lang w:val="en-GB"/>
        </w:rPr>
        <w:t xml:space="preserve"> (separately)</w:t>
      </w:r>
      <w:r w:rsidRPr="00463793">
        <w:rPr>
          <w:rFonts w:asciiTheme="minorHAnsi" w:hAnsiTheme="minorHAnsi" w:cstheme="minorHAnsi"/>
          <w:sz w:val="18"/>
          <w:szCs w:val="18"/>
          <w:lang w:val="en-GB"/>
        </w:rPr>
        <w:t>. Analyses were adjusted for age, sex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, region, </w:t>
      </w:r>
      <w:r w:rsidRPr="00463793">
        <w:rPr>
          <w:rFonts w:asciiTheme="minorHAnsi" w:hAnsiTheme="minorHAnsi" w:cstheme="minorHAnsi"/>
          <w:sz w:val="18"/>
          <w:szCs w:val="18"/>
          <w:lang w:val="en-GB"/>
        </w:rPr>
        <w:t>highest educational level in the household, household composition, country of birth and day of sample collection.</w:t>
      </w:r>
    </w:p>
    <w:p w14:paraId="320D8771" w14:textId="77777777" w:rsidR="009E5081" w:rsidRPr="00AE1B66" w:rsidRDefault="009E5081" w:rsidP="009470AD">
      <w:pPr>
        <w:tabs>
          <w:tab w:val="left" w:pos="1425"/>
        </w:tabs>
        <w:rPr>
          <w:rFonts w:asciiTheme="minorHAnsi" w:hAnsiTheme="minorHAnsi" w:cstheme="minorHAnsi"/>
          <w:lang w:val="en-GB"/>
        </w:rPr>
      </w:pPr>
    </w:p>
    <w:p w14:paraId="52BD21C7" w14:textId="7852FAD7" w:rsidR="002E1C88" w:rsidRDefault="002E1C88" w:rsidP="009E508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226E0A76" w14:textId="72940A2F" w:rsidR="002E1C88" w:rsidRDefault="002E1C88" w:rsidP="009E508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3457AB8E" w14:textId="225D3171" w:rsidR="002E1C88" w:rsidRDefault="002E1C88" w:rsidP="009E508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6C3E8122" w14:textId="34ECE153" w:rsidR="002E1C88" w:rsidRDefault="002E1C88" w:rsidP="009E508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7E8CFD3F" w14:textId="01DC60C3" w:rsidR="002E1C88" w:rsidRDefault="002E1C88" w:rsidP="009E508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7E78CA84" w14:textId="7AFE1433" w:rsidR="002E1C88" w:rsidRDefault="002E1C88" w:rsidP="009E508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0059EF2D" w14:textId="15395490" w:rsidR="002E1C88" w:rsidRDefault="002E1C88" w:rsidP="009E508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536DC92B" w14:textId="34852FEF" w:rsidR="002E1C88" w:rsidRDefault="002E1C88" w:rsidP="009E508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748CC587" w14:textId="5782C6D9" w:rsidR="00A158CA" w:rsidRDefault="00A158CA" w:rsidP="009E508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4F1367F2" w14:textId="77777777" w:rsidR="00A158CA" w:rsidRDefault="00A158CA" w:rsidP="009E508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3C8B8E6F" w14:textId="1ECC11E9" w:rsidR="009E5081" w:rsidRPr="00AE1B66" w:rsidRDefault="0056518B" w:rsidP="009E5081">
      <w:pPr>
        <w:spacing w:after="160" w:line="259" w:lineRule="auto"/>
        <w:jc w:val="both"/>
        <w:rPr>
          <w:rFonts w:asciiTheme="minorHAnsi" w:hAnsiTheme="minorHAnsi" w:cstheme="minorHAnsi"/>
          <w:b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sz w:val="18"/>
          <w:szCs w:val="18"/>
          <w:lang w:val="en-GB"/>
        </w:rPr>
        <w:lastRenderedPageBreak/>
        <w:t>T</w:t>
      </w:r>
      <w:r w:rsidR="009E5081" w:rsidRPr="00230DD9">
        <w:rPr>
          <w:rFonts w:asciiTheme="minorHAnsi" w:hAnsiTheme="minorHAnsi" w:cstheme="minorHAnsi"/>
          <w:b/>
          <w:sz w:val="18"/>
          <w:szCs w:val="18"/>
          <w:lang w:val="en-GB"/>
        </w:rPr>
        <w:t xml:space="preserve">able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S</w:t>
      </w:r>
      <w:r w:rsidR="002E1C88">
        <w:rPr>
          <w:rFonts w:asciiTheme="minorHAnsi" w:hAnsiTheme="minorHAnsi" w:cstheme="minorHAnsi"/>
          <w:b/>
          <w:sz w:val="18"/>
          <w:szCs w:val="18"/>
          <w:lang w:val="en-GB"/>
        </w:rPr>
        <w:t>7</w:t>
      </w:r>
      <w:r w:rsidR="009E5081" w:rsidRPr="00230DD9">
        <w:rPr>
          <w:rFonts w:asciiTheme="minorHAnsi" w:hAnsiTheme="minorHAnsi" w:cstheme="minorHAnsi"/>
          <w:b/>
          <w:sz w:val="18"/>
          <w:szCs w:val="18"/>
          <w:lang w:val="en-GB"/>
        </w:rPr>
        <w:t xml:space="preserve">: </w:t>
      </w:r>
      <w:r w:rsidR="001F5638" w:rsidRPr="00230DD9">
        <w:rPr>
          <w:rFonts w:asciiTheme="minorHAnsi" w:hAnsiTheme="minorHAnsi" w:cstheme="minorHAnsi"/>
          <w:b/>
          <w:sz w:val="18"/>
          <w:szCs w:val="18"/>
          <w:lang w:val="en-GB"/>
        </w:rPr>
        <w:t>Results of the sensitivity analysis</w:t>
      </w:r>
      <w:r w:rsidR="009D5B79" w:rsidRPr="00230DD9">
        <w:rPr>
          <w:rFonts w:asciiTheme="minorHAnsi" w:hAnsiTheme="minorHAnsi" w:cstheme="minorHAnsi"/>
          <w:b/>
          <w:sz w:val="18"/>
          <w:szCs w:val="18"/>
          <w:lang w:val="en-GB"/>
        </w:rPr>
        <w:t xml:space="preserve"> of the association between mental health and the biomarkers of ag</w:t>
      </w:r>
      <w:r w:rsidR="00215B3C">
        <w:rPr>
          <w:rFonts w:asciiTheme="minorHAnsi" w:hAnsiTheme="minorHAnsi" w:cstheme="minorHAnsi"/>
          <w:b/>
          <w:sz w:val="18"/>
          <w:szCs w:val="18"/>
          <w:lang w:val="en-GB"/>
        </w:rPr>
        <w:t>e</w:t>
      </w:r>
      <w:r w:rsidR="009D5B79" w:rsidRPr="00230DD9">
        <w:rPr>
          <w:rFonts w:asciiTheme="minorHAnsi" w:hAnsiTheme="minorHAnsi" w:cstheme="minorHAnsi"/>
          <w:b/>
          <w:sz w:val="18"/>
          <w:szCs w:val="18"/>
          <w:lang w:val="en-GB"/>
        </w:rPr>
        <w:t>ing</w:t>
      </w:r>
      <w:r w:rsidR="001F5638" w:rsidRPr="00230DD9">
        <w:rPr>
          <w:rFonts w:asciiTheme="minorHAnsi" w:hAnsiTheme="minorHAnsi" w:cstheme="minorHAnsi"/>
          <w:b/>
          <w:sz w:val="18"/>
          <w:szCs w:val="18"/>
          <w:lang w:val="en-GB"/>
        </w:rPr>
        <w:t xml:space="preserve">. </w:t>
      </w:r>
    </w:p>
    <w:tbl>
      <w:tblPr>
        <w:tblStyle w:val="22"/>
        <w:tblW w:w="9559" w:type="dxa"/>
        <w:tblBorders>
          <w:top w:val="single" w:sz="4" w:space="0" w:color="7B7B7B"/>
          <w:left w:val="single" w:sz="4" w:space="0" w:color="7B7B7B"/>
          <w:bottom w:val="single" w:sz="4" w:space="0" w:color="7B7B7B"/>
          <w:right w:val="single" w:sz="4" w:space="0" w:color="7B7B7B"/>
          <w:insideH w:val="single" w:sz="4" w:space="0" w:color="7B7B7B"/>
          <w:insideV w:val="single" w:sz="4" w:space="0" w:color="7B7B7B"/>
        </w:tblBorders>
        <w:tblLayout w:type="fixed"/>
        <w:tblLook w:val="04A0" w:firstRow="1" w:lastRow="0" w:firstColumn="1" w:lastColumn="0" w:noHBand="0" w:noVBand="1"/>
      </w:tblPr>
      <w:tblGrid>
        <w:gridCol w:w="1546"/>
        <w:gridCol w:w="2435"/>
        <w:gridCol w:w="1905"/>
        <w:gridCol w:w="876"/>
        <w:gridCol w:w="1921"/>
        <w:gridCol w:w="876"/>
      </w:tblGrid>
      <w:tr w:rsidR="009D5B79" w:rsidRPr="00AE1B66" w14:paraId="38D806A7" w14:textId="77777777" w:rsidTr="00811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3FEE8" w14:textId="77777777" w:rsidR="009D5B79" w:rsidRPr="00AE1B66" w:rsidRDefault="009D5B79" w:rsidP="000276C8">
            <w:pPr>
              <w:spacing w:after="0" w:line="276" w:lineRule="auto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6E82A" w14:textId="77777777" w:rsidR="009D5B79" w:rsidRPr="00AE1B66" w:rsidRDefault="009D5B79" w:rsidP="000276C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ntal health disorder</w:t>
            </w:r>
          </w:p>
        </w:tc>
        <w:tc>
          <w:tcPr>
            <w:tcW w:w="190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C81089" w14:textId="77777777" w:rsidR="009D5B79" w:rsidRDefault="009D5B79" w:rsidP="000276C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TL</w:t>
            </w:r>
            <w:r w:rsidR="00811F6B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</w:p>
          <w:p w14:paraId="64F583F3" w14:textId="6FE2C4E7" w:rsidR="00811F6B" w:rsidRPr="00AE1B66" w:rsidRDefault="00811F6B" w:rsidP="000276C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 difference (95% CI)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3E24F" w14:textId="77777777" w:rsidR="009D5B79" w:rsidRPr="00AE1B66" w:rsidRDefault="009D5B79" w:rsidP="000276C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p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92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979EFD" w14:textId="77777777" w:rsidR="009D5B79" w:rsidRDefault="009D5B79" w:rsidP="000276C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tDNAc</w:t>
            </w:r>
          </w:p>
          <w:p w14:paraId="109DD329" w14:textId="6FBB3DD4" w:rsidR="00811F6B" w:rsidRPr="00AE1B66" w:rsidRDefault="00811F6B" w:rsidP="000276C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 difference (95% CI)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A72EF" w14:textId="77777777" w:rsidR="009D5B79" w:rsidRPr="00AE1B66" w:rsidRDefault="009D5B79" w:rsidP="000276C8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p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</w:t>
            </w:r>
          </w:p>
        </w:tc>
      </w:tr>
      <w:tr w:rsidR="009D5B79" w:rsidRPr="00AE1B66" w14:paraId="66E6A0E7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284079D" w14:textId="7C7A5767" w:rsidR="009D5B79" w:rsidRPr="00AE1B66" w:rsidRDefault="009D5B79" w:rsidP="009D5B79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+ Perceived </w:t>
            </w:r>
            <w:r w:rsidR="00215B3C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quality of 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cial support</w:t>
            </w:r>
          </w:p>
          <w:p w14:paraId="2E24EECC" w14:textId="77777777" w:rsidR="009D5B79" w:rsidRPr="00AE1B66" w:rsidRDefault="009D5B79" w:rsidP="009D5B79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(n = 731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59E9DD00" w14:textId="77777777" w:rsidR="009D5B79" w:rsidRPr="00AE1B66" w:rsidRDefault="009D5B79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Psychological distres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7BD0417B" w14:textId="2EC5A55E" w:rsidR="009D5B79" w:rsidRPr="00AE1B66" w:rsidRDefault="00114708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21 (-3.20,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2.86)</w:t>
            </w:r>
          </w:p>
        </w:tc>
        <w:tc>
          <w:tcPr>
            <w:tcW w:w="876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7F6D0EE1" w14:textId="77777777" w:rsidR="009D5B79" w:rsidRPr="00AE1B66" w:rsidRDefault="009D5B79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15E0D00B" w14:textId="48A14CD3" w:rsidR="009D5B79" w:rsidRPr="00AE1B66" w:rsidRDefault="0040466D" w:rsidP="007E5CA3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</w:t>
            </w:r>
            <w:r w:rsidR="007E5CA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.89</w:t>
            </w:r>
            <w:r w:rsidR="001147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-5.51,</w:t>
            </w:r>
            <w:r w:rsidR="007E5CA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1.86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C99E4AD" w14:textId="376A6930" w:rsidR="009D5B79" w:rsidRPr="00AE1B66" w:rsidRDefault="0040466D" w:rsidP="007E5CA3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</w:t>
            </w:r>
            <w:r w:rsidR="007E5CA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2</w:t>
            </w:r>
          </w:p>
        </w:tc>
      </w:tr>
      <w:tr w:rsidR="009D5B79" w:rsidRPr="00AE1B66" w14:paraId="4C220EF9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8B7B907" w14:textId="77777777" w:rsidR="009D5B79" w:rsidRPr="00AE1B66" w:rsidRDefault="009D5B79" w:rsidP="009D5B79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4205B9" w14:textId="77777777" w:rsidR="009D5B79" w:rsidRPr="00AE1B66" w:rsidRDefault="009D5B79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evere psychological distress</w:t>
            </w:r>
          </w:p>
        </w:tc>
        <w:tc>
          <w:tcPr>
            <w:tcW w:w="1905" w:type="dxa"/>
            <w:tcBorders>
              <w:left w:val="single" w:sz="4" w:space="0" w:color="auto"/>
            </w:tcBorders>
            <w:shd w:val="clear" w:color="auto" w:fill="auto"/>
          </w:tcPr>
          <w:p w14:paraId="2EE295A6" w14:textId="248CF8D3" w:rsidR="009D5B79" w:rsidRPr="00AE1B66" w:rsidRDefault="00114708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4 (-3.47,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4.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4593DC7E" w14:textId="77777777" w:rsidR="009D5B79" w:rsidRPr="00AE1B66" w:rsidRDefault="009D5B79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547EA9C9" w14:textId="5C861A8D" w:rsidR="009D5B79" w:rsidRPr="00AE1B66" w:rsidRDefault="00114708" w:rsidP="0011470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4.51 (-8.85,</w:t>
            </w:r>
            <w:r w:rsidR="007E5CA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0.04</w:t>
            </w:r>
            <w:r w:rsidR="0040466D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shd w:val="clear" w:color="auto" w:fill="auto"/>
          </w:tcPr>
          <w:p w14:paraId="1A445FF6" w14:textId="53972524" w:rsidR="009D5B79" w:rsidRPr="00AE1B66" w:rsidRDefault="0040466D" w:rsidP="007E5CA3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</w:t>
            </w:r>
            <w:r w:rsidR="007E5CA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52</w:t>
            </w:r>
          </w:p>
        </w:tc>
      </w:tr>
      <w:tr w:rsidR="009D5B79" w:rsidRPr="00AE1B66" w14:paraId="11E36DFF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1A53F8C" w14:textId="77777777" w:rsidR="009D5B79" w:rsidRPr="00AE1B66" w:rsidRDefault="009D5B79" w:rsidP="009D5B79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4B83B693" w14:textId="77777777" w:rsidR="009D5B79" w:rsidRPr="00AE1B66" w:rsidRDefault="009D5B79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uboptimal vitality</w:t>
            </w:r>
          </w:p>
        </w:tc>
        <w:tc>
          <w:tcPr>
            <w:tcW w:w="1905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170001A4" w14:textId="77BA4F0F" w:rsidR="009D5B79" w:rsidRPr="00AE1B66" w:rsidRDefault="00114708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3.21 (-7.44,</w:t>
            </w:r>
            <w:r w:rsidR="0040466D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1.21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764BBB0E" w14:textId="77777777" w:rsidR="009D5B79" w:rsidRPr="00AE1B66" w:rsidRDefault="0040466D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92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5253F70E" w14:textId="72E41B60" w:rsidR="009D5B79" w:rsidRPr="00AE1B66" w:rsidRDefault="0040466D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2.</w:t>
            </w:r>
            <w:r w:rsidR="001147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3 (-7.31,</w:t>
            </w:r>
            <w:r w:rsidR="007E5CA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3.55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39AE5F" w14:textId="20E88DAE" w:rsidR="009D5B79" w:rsidRPr="00AE1B66" w:rsidRDefault="00570040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</w:t>
            </w:r>
            <w:r w:rsidR="007E5CA3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.47</w:t>
            </w:r>
          </w:p>
        </w:tc>
      </w:tr>
      <w:tr w:rsidR="009D5B79" w:rsidRPr="00AE1B66" w14:paraId="33A66122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CFF904C" w14:textId="77777777" w:rsidR="009D5B79" w:rsidRPr="00AE1B66" w:rsidRDefault="009D5B79" w:rsidP="009D5B79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4FAA72" w14:textId="77777777" w:rsidR="009D5B79" w:rsidRPr="00AE1B66" w:rsidRDefault="009D5B79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Low life satisfaction</w:t>
            </w:r>
          </w:p>
        </w:tc>
        <w:tc>
          <w:tcPr>
            <w:tcW w:w="1905" w:type="dxa"/>
            <w:tcBorders>
              <w:left w:val="single" w:sz="4" w:space="0" w:color="auto"/>
            </w:tcBorders>
            <w:shd w:val="clear" w:color="auto" w:fill="auto"/>
          </w:tcPr>
          <w:p w14:paraId="324AB467" w14:textId="40630B24" w:rsidR="009D5B79" w:rsidRPr="00AE1B66" w:rsidRDefault="0040466D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8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-</w:t>
            </w:r>
            <w:r w:rsidR="001147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4.34,</w:t>
            </w: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5.12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76F796DA" w14:textId="77777777" w:rsidR="009D5B79" w:rsidRPr="00AE1B66" w:rsidRDefault="0040466D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13631552" w14:textId="438A3621" w:rsidR="009D5B79" w:rsidRPr="00AE1B66" w:rsidRDefault="00114708" w:rsidP="0011470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1.32 (-6.91, 4.60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shd w:val="clear" w:color="auto" w:fill="auto"/>
          </w:tcPr>
          <w:p w14:paraId="5B35A276" w14:textId="0A0B6BCB" w:rsidR="009D5B79" w:rsidRPr="00AE1B66" w:rsidRDefault="00114708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5</w:t>
            </w:r>
          </w:p>
        </w:tc>
      </w:tr>
      <w:tr w:rsidR="009D5B79" w:rsidRPr="00AE1B66" w14:paraId="1E42F1DF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0E92E25" w14:textId="77777777" w:rsidR="009D5B79" w:rsidRPr="00AE1B66" w:rsidRDefault="009D5B79" w:rsidP="009D5B79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5C9BFE48" w14:textId="49DD8BE0" w:rsidR="009D5B79" w:rsidRPr="00AE1B66" w:rsidRDefault="000F7C68" w:rsidP="00C7077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Very bad to fair</w:t>
            </w: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  <w:r w:rsidR="00C7077A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elf-perceived</w:t>
            </w:r>
            <w:r w:rsidR="00C7077A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health</w:t>
            </w:r>
          </w:p>
        </w:tc>
        <w:tc>
          <w:tcPr>
            <w:tcW w:w="1905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6776FCE0" w14:textId="0D86F739" w:rsidR="009D5B79" w:rsidRPr="00AE1B66" w:rsidRDefault="0040466D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</w:t>
            </w:r>
            <w:r w:rsidR="001147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.66 (-4.31,</w:t>
            </w: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3.13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5AD00CB8" w14:textId="77777777" w:rsidR="009D5B79" w:rsidRPr="00AE1B66" w:rsidRDefault="0040466D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92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7A84C588" w14:textId="1502DB7C" w:rsidR="009D5B79" w:rsidRPr="00AE1B66" w:rsidRDefault="009D5B79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2.</w:t>
            </w:r>
            <w:r w:rsidR="001147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4</w:t>
            </w: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(-</w:t>
            </w:r>
            <w:r w:rsidR="001147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6.56, 2.50</w:t>
            </w: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29AF8AD" w14:textId="4C40ABFD" w:rsidR="009D5B79" w:rsidRPr="00AE1B66" w:rsidRDefault="0040466D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</w:t>
            </w:r>
            <w:r w:rsidR="001147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.36</w:t>
            </w:r>
          </w:p>
        </w:tc>
      </w:tr>
      <w:tr w:rsidR="009D5B79" w:rsidRPr="00AE1B66" w14:paraId="0FD1AE3C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945B681" w14:textId="77777777" w:rsidR="009D5B79" w:rsidRPr="00AE1B66" w:rsidRDefault="009D5B79" w:rsidP="009D5B79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773912" w14:textId="77777777" w:rsidR="009D5B79" w:rsidRPr="00AE1B66" w:rsidRDefault="009D5B79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Depressive disorder</w:t>
            </w:r>
          </w:p>
        </w:tc>
        <w:tc>
          <w:tcPr>
            <w:tcW w:w="1905" w:type="dxa"/>
            <w:tcBorders>
              <w:left w:val="single" w:sz="4" w:space="0" w:color="auto"/>
            </w:tcBorders>
            <w:shd w:val="clear" w:color="auto" w:fill="auto"/>
          </w:tcPr>
          <w:p w14:paraId="42D548F2" w14:textId="1DDBB009" w:rsidR="009D5B79" w:rsidRPr="00AE1B66" w:rsidRDefault="00114708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.70 (-2.39,</w:t>
            </w:r>
            <w:r w:rsidR="0040466D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8.05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0B5C4ADA" w14:textId="77777777" w:rsidR="009D5B79" w:rsidRPr="00AE1B66" w:rsidRDefault="0040466D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6EB045FD" w14:textId="6FABB353" w:rsidR="009D5B79" w:rsidRPr="00AE1B66" w:rsidRDefault="00114708" w:rsidP="0040466D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.75 (-2.57,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10.49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shd w:val="clear" w:color="auto" w:fill="auto"/>
          </w:tcPr>
          <w:p w14:paraId="7B79EEF9" w14:textId="612596F2" w:rsidR="009D5B79" w:rsidRPr="00AE1B66" w:rsidRDefault="00114708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5</w:t>
            </w:r>
          </w:p>
        </w:tc>
      </w:tr>
      <w:tr w:rsidR="009D5B79" w:rsidRPr="00AE1B66" w14:paraId="099EFF47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A15FD4C" w14:textId="77777777" w:rsidR="009D5B79" w:rsidRPr="00AE1B66" w:rsidRDefault="009D5B79" w:rsidP="009D5B79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38A35415" w14:textId="77777777" w:rsidR="009D5B79" w:rsidRPr="00AE1B66" w:rsidRDefault="009D5B79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Generalised anxiety disorder</w:t>
            </w:r>
          </w:p>
        </w:tc>
        <w:tc>
          <w:tcPr>
            <w:tcW w:w="1905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6CDD6CB0" w14:textId="1541961B" w:rsidR="009D5B79" w:rsidRPr="00AE1B66" w:rsidRDefault="00114708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53 (-4.10,</w:t>
            </w:r>
            <w:r w:rsidR="0040466D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5.39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059F8B96" w14:textId="77777777" w:rsidR="009D5B79" w:rsidRPr="00AE1B66" w:rsidRDefault="0040466D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92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54BA9F7B" w14:textId="124FCF2D" w:rsidR="009D5B79" w:rsidRPr="00AE1B66" w:rsidRDefault="00114708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.53 (-3.29, 8.69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6850F0C" w14:textId="1998E356" w:rsidR="009D5B79" w:rsidRPr="00AE1B66" w:rsidRDefault="00114708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4</w:t>
            </w:r>
            <w:r w:rsidR="00570040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</w:t>
            </w:r>
          </w:p>
        </w:tc>
      </w:tr>
      <w:tr w:rsidR="009D5B79" w:rsidRPr="00AE1B66" w14:paraId="0E144433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3F7F2" w14:textId="77777777" w:rsidR="009D5B79" w:rsidRPr="00AE1B66" w:rsidRDefault="009D5B79" w:rsidP="009D5B79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BDEC0" w14:textId="77777777" w:rsidR="009D5B79" w:rsidRPr="00AE1B66" w:rsidRDefault="009D5B79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uicidal ideation</w:t>
            </w:r>
          </w:p>
        </w:tc>
        <w:tc>
          <w:tcPr>
            <w:tcW w:w="19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DD2B71" w14:textId="1CDCABEB" w:rsidR="009D5B79" w:rsidRPr="00AE1B66" w:rsidRDefault="00114708" w:rsidP="0011470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9 (-6.04,</w:t>
            </w:r>
            <w:r w:rsidR="0040466D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7.06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850AA" w14:textId="77777777" w:rsidR="009D5B79" w:rsidRPr="00AE1B66" w:rsidRDefault="0040466D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9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9B4F97" w14:textId="1E1EC8F3" w:rsidR="009D5B79" w:rsidRPr="00AE1B66" w:rsidRDefault="00570040" w:rsidP="0011470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</w:t>
            </w:r>
            <w:r w:rsidR="001147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9.14 (-16.14, -1.55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424938C9" w14:textId="3110DEC1" w:rsidR="009D5B79" w:rsidRPr="00AE1B66" w:rsidRDefault="00570040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</w:t>
            </w:r>
            <w:r w:rsidR="001147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.020</w:t>
            </w:r>
          </w:p>
        </w:tc>
      </w:tr>
      <w:tr w:rsidR="009D5B79" w:rsidRPr="00AE1B66" w14:paraId="63358B72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3A890F73" w14:textId="4DE445BE" w:rsidR="009D5B79" w:rsidRPr="00AE1B66" w:rsidRDefault="007E5CA3" w:rsidP="007E5CA3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+ Chronic disease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37228E16" w14:textId="77777777" w:rsidR="009D5B79" w:rsidRPr="00AE1B66" w:rsidRDefault="009D5B79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Psychological distres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43B1BDA1" w14:textId="175388BB" w:rsidR="009D5B79" w:rsidRPr="00AE1B66" w:rsidRDefault="00870DD8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18 (-3.19, 2.92)</w:t>
            </w:r>
          </w:p>
        </w:tc>
        <w:tc>
          <w:tcPr>
            <w:tcW w:w="876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14C4A8F3" w14:textId="023E6C11" w:rsidR="009D5B79" w:rsidRPr="00AE1B66" w:rsidRDefault="002176A6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5792357D" w14:textId="46DE291E" w:rsidR="009D5B79" w:rsidRPr="00AE1B66" w:rsidRDefault="00870DD8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2.14 (-5.78, 1.63)</w:t>
            </w:r>
          </w:p>
        </w:tc>
        <w:tc>
          <w:tcPr>
            <w:tcW w:w="8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F1AD3A1" w14:textId="2C217FA6" w:rsidR="009D5B79" w:rsidRPr="00AE1B66" w:rsidRDefault="00870DD8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6</w:t>
            </w:r>
          </w:p>
        </w:tc>
      </w:tr>
      <w:tr w:rsidR="009D5B79" w:rsidRPr="00AE1B66" w14:paraId="0A3E17D4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right w:val="single" w:sz="4" w:space="0" w:color="auto"/>
            </w:tcBorders>
            <w:shd w:val="clear" w:color="auto" w:fill="auto"/>
          </w:tcPr>
          <w:p w14:paraId="18338AF4" w14:textId="470BF57F" w:rsidR="009D5B79" w:rsidRPr="00AE1B66" w:rsidRDefault="009D5B79" w:rsidP="007E5CA3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(n = 73</w:t>
            </w:r>
            <w:r w:rsidR="007E5CA3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6673C2" w14:textId="77777777" w:rsidR="009D5B79" w:rsidRPr="00AE1B66" w:rsidRDefault="009D5B79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evere psychological distress</w:t>
            </w:r>
          </w:p>
        </w:tc>
        <w:tc>
          <w:tcPr>
            <w:tcW w:w="1905" w:type="dxa"/>
            <w:tcBorders>
              <w:left w:val="single" w:sz="4" w:space="0" w:color="auto"/>
            </w:tcBorders>
            <w:shd w:val="clear" w:color="auto" w:fill="auto"/>
          </w:tcPr>
          <w:p w14:paraId="51738708" w14:textId="29CAAB85" w:rsidR="009D5B79" w:rsidRPr="00AE1B66" w:rsidRDefault="00870DD8" w:rsidP="0040466D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10 (-3.59, 3.93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58102887" w14:textId="0605858A" w:rsidR="009D5B79" w:rsidRPr="00AE1B66" w:rsidRDefault="002176A6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7EEFAF16" w14:textId="45AB20C4" w:rsidR="009D5B79" w:rsidRPr="00AE1B66" w:rsidRDefault="00870DD8" w:rsidP="0011470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4.46 (-8.79, 0.08)</w:t>
            </w:r>
          </w:p>
        </w:tc>
        <w:tc>
          <w:tcPr>
            <w:tcW w:w="876" w:type="dxa"/>
            <w:shd w:val="clear" w:color="auto" w:fill="auto"/>
          </w:tcPr>
          <w:p w14:paraId="4C1CDC59" w14:textId="17F4700C" w:rsidR="009D5B79" w:rsidRPr="00AE1B66" w:rsidRDefault="00870DD8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54</w:t>
            </w:r>
          </w:p>
        </w:tc>
      </w:tr>
      <w:tr w:rsidR="009D5B79" w:rsidRPr="00AE1B66" w14:paraId="7C2CE379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0B24DD29" w14:textId="77777777" w:rsidR="009D5B79" w:rsidRPr="00AE1B66" w:rsidRDefault="009D5B79" w:rsidP="009D5B79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204529C4" w14:textId="77777777" w:rsidR="009D5B79" w:rsidRPr="00AE1B66" w:rsidRDefault="009D5B79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uboptimal vitality</w:t>
            </w:r>
          </w:p>
        </w:tc>
        <w:tc>
          <w:tcPr>
            <w:tcW w:w="1905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185FFCB4" w14:textId="3FF48674" w:rsidR="009D5B79" w:rsidRPr="00AE1B66" w:rsidRDefault="00870DD8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3.25 (-7.49, 1.19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356E3738" w14:textId="368D1C01" w:rsidR="009D5B79" w:rsidRPr="00AE1B66" w:rsidRDefault="002176A6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92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6049312A" w14:textId="1E163E37" w:rsidR="009D5B79" w:rsidRPr="00AE1B66" w:rsidRDefault="00870DD8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2.09 (-7.39, 3.51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2EFFF95" w14:textId="72294C24" w:rsidR="009D5B79" w:rsidRPr="00AE1B66" w:rsidRDefault="00870DD8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46</w:t>
            </w:r>
          </w:p>
        </w:tc>
      </w:tr>
      <w:tr w:rsidR="009D5B79" w:rsidRPr="00AE1B66" w14:paraId="3CC974F9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right w:val="single" w:sz="4" w:space="0" w:color="auto"/>
            </w:tcBorders>
            <w:shd w:val="clear" w:color="auto" w:fill="auto"/>
          </w:tcPr>
          <w:p w14:paraId="611F8BF8" w14:textId="77777777" w:rsidR="009D5B79" w:rsidRPr="00AE1B66" w:rsidRDefault="009D5B79" w:rsidP="009D5B79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49A268" w14:textId="77777777" w:rsidR="009D5B79" w:rsidRPr="00AE1B66" w:rsidRDefault="009D5B79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Low life satisfaction</w:t>
            </w:r>
          </w:p>
        </w:tc>
        <w:tc>
          <w:tcPr>
            <w:tcW w:w="1905" w:type="dxa"/>
            <w:tcBorders>
              <w:left w:val="single" w:sz="4" w:space="0" w:color="auto"/>
            </w:tcBorders>
            <w:shd w:val="clear" w:color="auto" w:fill="auto"/>
          </w:tcPr>
          <w:p w14:paraId="2DE8262E" w14:textId="42A851B2" w:rsidR="009D5B79" w:rsidRPr="00AE1B66" w:rsidRDefault="00870DD8" w:rsidP="00870DD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11 (-4.36, 4.78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3E0D879B" w14:textId="64C55831" w:rsidR="009D5B79" w:rsidRPr="00AE1B66" w:rsidRDefault="002176A6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2818176F" w14:textId="29EE98EA" w:rsidR="009D5B79" w:rsidRPr="00AE1B66" w:rsidRDefault="00870DD8" w:rsidP="0011470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1.51 (-6.92, 4.22)</w:t>
            </w:r>
          </w:p>
        </w:tc>
        <w:tc>
          <w:tcPr>
            <w:tcW w:w="876" w:type="dxa"/>
            <w:shd w:val="clear" w:color="auto" w:fill="auto"/>
          </w:tcPr>
          <w:p w14:paraId="3F47B3CC" w14:textId="6147B7F2" w:rsidR="009D5B79" w:rsidRPr="00AE1B66" w:rsidRDefault="00870DD8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0</w:t>
            </w:r>
          </w:p>
        </w:tc>
      </w:tr>
      <w:tr w:rsidR="009D5B79" w:rsidRPr="00AE1B66" w14:paraId="53632577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17994276" w14:textId="77777777" w:rsidR="009D5B79" w:rsidRPr="00AE1B66" w:rsidRDefault="009D5B79" w:rsidP="009D5B79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6D975FB6" w14:textId="534BF899" w:rsidR="009D5B79" w:rsidRPr="00AE1B66" w:rsidRDefault="000F7C68" w:rsidP="00C7077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Very bad to fair</w:t>
            </w: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  <w:r w:rsidR="00C7077A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elf-perceived</w:t>
            </w:r>
            <w:r w:rsidR="00C7077A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  <w:r w:rsidR="009D5B79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health</w:t>
            </w:r>
          </w:p>
        </w:tc>
        <w:tc>
          <w:tcPr>
            <w:tcW w:w="1905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633FC7D2" w14:textId="6D1E302D" w:rsidR="009D5B79" w:rsidRPr="00AE1B66" w:rsidRDefault="00870DD8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1.30 (-5.16, 2.71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20E1A320" w14:textId="5D7A39E7" w:rsidR="009D5B79" w:rsidRPr="00AE1B66" w:rsidRDefault="002176A6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92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0B3BC251" w14:textId="1BC130A8" w:rsidR="009D5B79" w:rsidRPr="00AE1B66" w:rsidRDefault="00870DD8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2.34 (-7.05, 2.61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9A600A" w14:textId="43FE13AA" w:rsidR="009D5B79" w:rsidRPr="00AE1B66" w:rsidRDefault="00870DD8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35</w:t>
            </w:r>
          </w:p>
        </w:tc>
      </w:tr>
      <w:tr w:rsidR="009D5B79" w:rsidRPr="00AE1B66" w14:paraId="23F9C0BC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right w:val="single" w:sz="4" w:space="0" w:color="auto"/>
            </w:tcBorders>
            <w:shd w:val="clear" w:color="auto" w:fill="auto"/>
          </w:tcPr>
          <w:p w14:paraId="1DA12B29" w14:textId="77777777" w:rsidR="009D5B79" w:rsidRPr="00AE1B66" w:rsidRDefault="009D5B79" w:rsidP="009D5B79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019112" w14:textId="77777777" w:rsidR="009D5B79" w:rsidRPr="00AE1B66" w:rsidRDefault="009D5B79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Depressive disorder</w:t>
            </w:r>
          </w:p>
        </w:tc>
        <w:tc>
          <w:tcPr>
            <w:tcW w:w="1905" w:type="dxa"/>
            <w:tcBorders>
              <w:left w:val="single" w:sz="4" w:space="0" w:color="auto"/>
            </w:tcBorders>
            <w:shd w:val="clear" w:color="auto" w:fill="auto"/>
          </w:tcPr>
          <w:p w14:paraId="16273CD4" w14:textId="0571C2EC" w:rsidR="009D5B79" w:rsidRPr="00AE1B66" w:rsidRDefault="002176A6" w:rsidP="0040466D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.90 (-2.19, 8.26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7A5549F5" w14:textId="1AE5BEDB" w:rsidR="009D5B79" w:rsidRPr="00AE1B66" w:rsidRDefault="002176A6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7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35033E01" w14:textId="64606AF4" w:rsidR="009D5B79" w:rsidRPr="00AE1B66" w:rsidRDefault="00870DD8" w:rsidP="005700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.88 (-2.45, 10.62)</w:t>
            </w:r>
          </w:p>
        </w:tc>
        <w:tc>
          <w:tcPr>
            <w:tcW w:w="876" w:type="dxa"/>
            <w:shd w:val="clear" w:color="auto" w:fill="auto"/>
          </w:tcPr>
          <w:p w14:paraId="586E8BE5" w14:textId="521E2D79" w:rsidR="009D5B79" w:rsidRPr="00AE1B66" w:rsidRDefault="00870DD8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3</w:t>
            </w:r>
          </w:p>
        </w:tc>
      </w:tr>
      <w:tr w:rsidR="009D5B79" w:rsidRPr="00AE1B66" w14:paraId="03300C44" w14:textId="77777777" w:rsidTr="00811F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3F63BF65" w14:textId="77777777" w:rsidR="009D5B79" w:rsidRPr="00AE1B66" w:rsidRDefault="009D5B79" w:rsidP="009D5B79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70B24A06" w14:textId="77777777" w:rsidR="009D5B79" w:rsidRPr="00AE1B66" w:rsidRDefault="009D5B79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Generalised anxiety disorder</w:t>
            </w:r>
          </w:p>
        </w:tc>
        <w:tc>
          <w:tcPr>
            <w:tcW w:w="1905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02CEBB33" w14:textId="6F147335" w:rsidR="009D5B79" w:rsidRPr="00AE1B66" w:rsidRDefault="002176A6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9 (-3.80, 5.59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4FF0401C" w14:textId="4D146C3E" w:rsidR="009D5B79" w:rsidRPr="00AE1B66" w:rsidRDefault="002176A6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92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4ED84EEF" w14:textId="7178EB32" w:rsidR="009D5B79" w:rsidRPr="00AE1B66" w:rsidRDefault="00870DD8" w:rsidP="00114708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.96 (-2.82, 9.09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B5912B8" w14:textId="2681C60A" w:rsidR="009D5B79" w:rsidRPr="00AE1B66" w:rsidRDefault="00870DD8" w:rsidP="009D5B7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32</w:t>
            </w:r>
          </w:p>
        </w:tc>
      </w:tr>
      <w:tr w:rsidR="009D5B79" w:rsidRPr="00AE1B66" w14:paraId="2D043AE6" w14:textId="77777777" w:rsidTr="0011470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34400" w14:textId="77777777" w:rsidR="009D5B79" w:rsidRPr="00AE1B66" w:rsidRDefault="009D5B79" w:rsidP="009D5B79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48FCA" w14:textId="77777777" w:rsidR="009D5B79" w:rsidRPr="00AE1B66" w:rsidRDefault="009D5B79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uicidal ideation</w:t>
            </w:r>
          </w:p>
        </w:tc>
        <w:tc>
          <w:tcPr>
            <w:tcW w:w="19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ED166C" w14:textId="756A5FF2" w:rsidR="009D5B79" w:rsidRPr="00AE1B66" w:rsidRDefault="002176A6" w:rsidP="0011470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1 (-5.60, 7.46)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1DF24" w14:textId="6F06C22B" w:rsidR="009D5B79" w:rsidRPr="00AE1B66" w:rsidRDefault="002176A6" w:rsidP="009D5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9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5A1A81" w14:textId="3F84B88D" w:rsidR="009D5B79" w:rsidRPr="00AE1B66" w:rsidRDefault="00870DD8" w:rsidP="00114708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7.01 (-14.15, 0.73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7CB7AA11" w14:textId="3A60E853" w:rsidR="009D5B79" w:rsidRPr="00AE1B66" w:rsidRDefault="00870DD8" w:rsidP="00570040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74</w:t>
            </w:r>
          </w:p>
        </w:tc>
      </w:tr>
      <w:tr w:rsidR="00114708" w:rsidRPr="00AE1B66" w14:paraId="67EF0CC7" w14:textId="77777777" w:rsidTr="0011470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4AFF79A3" w14:textId="4CEEEB98" w:rsidR="00114708" w:rsidRPr="00AE1B66" w:rsidRDefault="00114708" w:rsidP="002176A6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+ </w:t>
            </w:r>
            <w:r w:rsidR="002176A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Lifestyle score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45EA4904" w14:textId="77777777" w:rsidR="00114708" w:rsidRPr="00AE1B66" w:rsidRDefault="0011470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Psychological distres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48000062" w14:textId="1B45BB01" w:rsidR="00114708" w:rsidRPr="00AE1B66" w:rsidRDefault="002176A6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17 (-2.76, 3.19)</w:t>
            </w:r>
          </w:p>
        </w:tc>
        <w:tc>
          <w:tcPr>
            <w:tcW w:w="876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431B98F3" w14:textId="22FABF16" w:rsidR="00114708" w:rsidRPr="00AE1B66" w:rsidRDefault="002176A6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14C78AF5" w14:textId="7ED4CF42" w:rsidR="00114708" w:rsidRPr="00AE1B66" w:rsidRDefault="00870DD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1.53 (-5.07, 2.14)</w:t>
            </w:r>
          </w:p>
        </w:tc>
        <w:tc>
          <w:tcPr>
            <w:tcW w:w="8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62A82F7" w14:textId="74EFE7B1" w:rsidR="00114708" w:rsidRPr="00AE1B66" w:rsidRDefault="00870DD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41</w:t>
            </w:r>
          </w:p>
        </w:tc>
      </w:tr>
      <w:tr w:rsidR="00114708" w:rsidRPr="00AE1B66" w14:paraId="1B01E575" w14:textId="77777777" w:rsidTr="0011470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right w:val="single" w:sz="4" w:space="0" w:color="auto"/>
            </w:tcBorders>
            <w:shd w:val="clear" w:color="auto" w:fill="auto"/>
          </w:tcPr>
          <w:p w14:paraId="58CA2055" w14:textId="7E6E72A9" w:rsidR="00114708" w:rsidRPr="00AE1B66" w:rsidRDefault="00114708" w:rsidP="00B223C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(n = 73</w:t>
            </w:r>
            <w:r w:rsidR="002176A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9</w:t>
            </w:r>
            <w:r w:rsidRPr="00AE1B66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474840" w14:textId="77777777" w:rsidR="00114708" w:rsidRPr="00AE1B66" w:rsidRDefault="0011470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evere psychological distress</w:t>
            </w:r>
          </w:p>
        </w:tc>
        <w:tc>
          <w:tcPr>
            <w:tcW w:w="1905" w:type="dxa"/>
            <w:tcBorders>
              <w:left w:val="single" w:sz="4" w:space="0" w:color="auto"/>
            </w:tcBorders>
            <w:shd w:val="clear" w:color="auto" w:fill="auto"/>
          </w:tcPr>
          <w:p w14:paraId="12ABA442" w14:textId="1217882E" w:rsidR="00114708" w:rsidRPr="00AE1B66" w:rsidRDefault="002176A6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51 (-3.10, 4.26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5DC925C2" w14:textId="435BF5C0" w:rsidR="00114708" w:rsidRPr="00AE1B66" w:rsidRDefault="002176A6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08BA5CA5" w14:textId="1EEF5B2E" w:rsidR="00114708" w:rsidRPr="00AE1B66" w:rsidRDefault="00870DD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3.89 (-8.12, 0.54)</w:t>
            </w:r>
          </w:p>
        </w:tc>
        <w:tc>
          <w:tcPr>
            <w:tcW w:w="876" w:type="dxa"/>
            <w:shd w:val="clear" w:color="auto" w:fill="auto"/>
          </w:tcPr>
          <w:p w14:paraId="7080DF42" w14:textId="76620EE5" w:rsidR="00114708" w:rsidRPr="00AE1B66" w:rsidRDefault="00870DD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84</w:t>
            </w:r>
          </w:p>
        </w:tc>
      </w:tr>
      <w:tr w:rsidR="00114708" w:rsidRPr="00AE1B66" w14:paraId="61531D26" w14:textId="77777777" w:rsidTr="0011470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32CC845C" w14:textId="77777777" w:rsidR="00114708" w:rsidRPr="00AE1B66" w:rsidRDefault="00114708" w:rsidP="00B223CE">
            <w:pPr>
              <w:spacing w:after="0" w:line="276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6AFE8281" w14:textId="77777777" w:rsidR="00114708" w:rsidRPr="00AE1B66" w:rsidRDefault="0011470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uboptimal vitality</w:t>
            </w:r>
          </w:p>
        </w:tc>
        <w:tc>
          <w:tcPr>
            <w:tcW w:w="1905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40E17AD6" w14:textId="6C59595C" w:rsidR="00114708" w:rsidRPr="00AE1B66" w:rsidRDefault="002176A6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2.68 (-6.93, 1.77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253233D8" w14:textId="07F094F3" w:rsidR="00114708" w:rsidRPr="00AE1B66" w:rsidRDefault="002176A6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92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11FB9F9E" w14:textId="1FF453EC" w:rsidR="00114708" w:rsidRPr="00AE1B66" w:rsidRDefault="00870DD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83 (-6.17, 4.80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272213" w14:textId="20C27852" w:rsidR="00114708" w:rsidRPr="00AE1B66" w:rsidRDefault="00870DD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7</w:t>
            </w:r>
          </w:p>
        </w:tc>
      </w:tr>
      <w:tr w:rsidR="00114708" w:rsidRPr="00AE1B66" w14:paraId="70442954" w14:textId="77777777" w:rsidTr="0011470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right w:val="single" w:sz="4" w:space="0" w:color="auto"/>
            </w:tcBorders>
            <w:shd w:val="clear" w:color="auto" w:fill="auto"/>
          </w:tcPr>
          <w:p w14:paraId="4C922A86" w14:textId="77777777" w:rsidR="00114708" w:rsidRPr="00AE1B66" w:rsidRDefault="00114708" w:rsidP="00B223CE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7629DA" w14:textId="77777777" w:rsidR="00114708" w:rsidRPr="00AE1B66" w:rsidRDefault="0011470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Low life satisfaction</w:t>
            </w:r>
          </w:p>
        </w:tc>
        <w:tc>
          <w:tcPr>
            <w:tcW w:w="1905" w:type="dxa"/>
            <w:tcBorders>
              <w:left w:val="single" w:sz="4" w:space="0" w:color="auto"/>
            </w:tcBorders>
            <w:shd w:val="clear" w:color="auto" w:fill="auto"/>
          </w:tcPr>
          <w:p w14:paraId="36305B80" w14:textId="59710BC0" w:rsidR="00114708" w:rsidRPr="00AE1B66" w:rsidRDefault="002176A6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30 (-4.08, 4.87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78330607" w14:textId="58FFE855" w:rsidR="00114708" w:rsidRPr="00AE1B66" w:rsidRDefault="002176A6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587B3427" w14:textId="4485A168" w:rsidR="00114708" w:rsidRPr="00AE1B66" w:rsidRDefault="00870DD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1.78 (-7.03, 3.77)</w:t>
            </w:r>
          </w:p>
        </w:tc>
        <w:tc>
          <w:tcPr>
            <w:tcW w:w="876" w:type="dxa"/>
            <w:shd w:val="clear" w:color="auto" w:fill="auto"/>
          </w:tcPr>
          <w:p w14:paraId="098C8E85" w14:textId="5EB12E9C" w:rsidR="00114708" w:rsidRPr="00AE1B66" w:rsidRDefault="00870DD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52</w:t>
            </w:r>
          </w:p>
        </w:tc>
      </w:tr>
      <w:tr w:rsidR="00114708" w:rsidRPr="00AE1B66" w14:paraId="2B59790E" w14:textId="77777777" w:rsidTr="0011470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01F27162" w14:textId="77777777" w:rsidR="00114708" w:rsidRPr="00AE1B66" w:rsidRDefault="00114708" w:rsidP="00B223CE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4CF46570" w14:textId="4F327810" w:rsidR="00114708" w:rsidRPr="00AE1B66" w:rsidRDefault="000F7C6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Very bad to fair</w:t>
            </w: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  <w:r w:rsidR="00114708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elf-perceived</w:t>
            </w:r>
            <w:r w:rsidR="00114708"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 health</w:t>
            </w:r>
          </w:p>
        </w:tc>
        <w:tc>
          <w:tcPr>
            <w:tcW w:w="1905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56E4534E" w14:textId="6358BEC3" w:rsidR="00114708" w:rsidRPr="002176A6" w:rsidRDefault="002176A6" w:rsidP="002176A6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0.11 (-3.75, 3.67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105CAB1C" w14:textId="45C22BA5" w:rsidR="00114708" w:rsidRPr="00AE1B66" w:rsidRDefault="002176A6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92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4E1D077F" w14:textId="579D4F37" w:rsidR="00114708" w:rsidRPr="00AE1B66" w:rsidRDefault="00870DD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 xml:space="preserve">-0.97 (-5.40, </w:t>
            </w:r>
            <w:r w:rsidR="009A0315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</w:t>
            </w: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.67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B56110" w14:textId="41A9229F" w:rsidR="00114708" w:rsidRPr="00AE1B66" w:rsidRDefault="00870DD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8</w:t>
            </w:r>
          </w:p>
        </w:tc>
      </w:tr>
      <w:tr w:rsidR="00114708" w:rsidRPr="00AE1B66" w14:paraId="054E83CD" w14:textId="77777777" w:rsidTr="0011470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right w:val="single" w:sz="4" w:space="0" w:color="auto"/>
            </w:tcBorders>
            <w:shd w:val="clear" w:color="auto" w:fill="auto"/>
          </w:tcPr>
          <w:p w14:paraId="2285EA8D" w14:textId="77777777" w:rsidR="00114708" w:rsidRPr="00AE1B66" w:rsidRDefault="00114708" w:rsidP="00B223CE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83DC3F" w14:textId="77777777" w:rsidR="00114708" w:rsidRPr="00AE1B66" w:rsidRDefault="0011470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Depressive disorder</w:t>
            </w:r>
          </w:p>
        </w:tc>
        <w:tc>
          <w:tcPr>
            <w:tcW w:w="1905" w:type="dxa"/>
            <w:tcBorders>
              <w:left w:val="single" w:sz="4" w:space="0" w:color="auto"/>
            </w:tcBorders>
            <w:shd w:val="clear" w:color="auto" w:fill="auto"/>
          </w:tcPr>
          <w:p w14:paraId="0BA51922" w14:textId="6C820E51" w:rsidR="00114708" w:rsidRPr="00AE1B66" w:rsidRDefault="002176A6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.93 (-2.03, 8.15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57C1E253" w14:textId="40E567B3" w:rsidR="00114708" w:rsidRPr="00AE1B66" w:rsidRDefault="002176A6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4414741A" w14:textId="0FDE5E36" w:rsidR="00114708" w:rsidRPr="00AE1B66" w:rsidRDefault="00870DD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3.78 (-2.36, 10.30)</w:t>
            </w:r>
          </w:p>
        </w:tc>
        <w:tc>
          <w:tcPr>
            <w:tcW w:w="876" w:type="dxa"/>
            <w:shd w:val="clear" w:color="auto" w:fill="auto"/>
          </w:tcPr>
          <w:p w14:paraId="5FB6DD23" w14:textId="3CA15A16" w:rsidR="00114708" w:rsidRPr="00AE1B66" w:rsidRDefault="00870DD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23</w:t>
            </w:r>
          </w:p>
        </w:tc>
      </w:tr>
      <w:tr w:rsidR="00114708" w:rsidRPr="00AE1B66" w14:paraId="7D74B20F" w14:textId="77777777" w:rsidTr="0011470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3022FB28" w14:textId="77777777" w:rsidR="00114708" w:rsidRPr="00AE1B66" w:rsidRDefault="00114708" w:rsidP="00B223CE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490A0366" w14:textId="77777777" w:rsidR="00114708" w:rsidRPr="00AE1B66" w:rsidRDefault="0011470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Generalised anxiety disorder</w:t>
            </w:r>
          </w:p>
        </w:tc>
        <w:tc>
          <w:tcPr>
            <w:tcW w:w="1905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2031400A" w14:textId="7E70D3F9" w:rsidR="00114708" w:rsidRPr="00AE1B66" w:rsidRDefault="002176A6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67 (-3.76, 5.31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1C728D43" w14:textId="454E586E" w:rsidR="00114708" w:rsidRPr="00AE1B66" w:rsidRDefault="002176A6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7</w:t>
            </w:r>
          </w:p>
        </w:tc>
        <w:tc>
          <w:tcPr>
            <w:tcW w:w="192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71A1FDB5" w14:textId="1C0F8968" w:rsidR="00114708" w:rsidRPr="00AE1B66" w:rsidRDefault="00870DD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2.36 (-3.18, 8.23)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8EF5B2" w14:textId="2B78F7F6" w:rsidR="00114708" w:rsidRPr="00AE1B66" w:rsidRDefault="00870DD8" w:rsidP="00B223C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41</w:t>
            </w:r>
          </w:p>
        </w:tc>
      </w:tr>
      <w:tr w:rsidR="00114708" w:rsidRPr="00AE1B66" w14:paraId="43781571" w14:textId="77777777" w:rsidTr="0011470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FE828" w14:textId="77777777" w:rsidR="00114708" w:rsidRPr="00AE1B66" w:rsidRDefault="00114708" w:rsidP="00B223CE">
            <w:pPr>
              <w:spacing w:after="0" w:line="276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A0001" w14:textId="77777777" w:rsidR="00114708" w:rsidRPr="00AE1B66" w:rsidRDefault="0011470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 w:rsidRPr="00AE1B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Suicidal ideation</w:t>
            </w:r>
          </w:p>
        </w:tc>
        <w:tc>
          <w:tcPr>
            <w:tcW w:w="19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3EE60E" w14:textId="195C69A3" w:rsidR="00114708" w:rsidRPr="00AE1B66" w:rsidRDefault="002176A6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99 (-5.19, 7.57)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C7532" w14:textId="610A7677" w:rsidR="00114708" w:rsidRPr="00AE1B66" w:rsidRDefault="002176A6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9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F8FA0C" w14:textId="569933CE" w:rsidR="00114708" w:rsidRPr="00AE1B66" w:rsidRDefault="00870DD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-7.24 (-14.15, 0.22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509D7400" w14:textId="7FA57C44" w:rsidR="00114708" w:rsidRPr="00AE1B66" w:rsidRDefault="00870DD8" w:rsidP="00B223C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val="en-GB"/>
              </w:rPr>
              <w:t>0.057</w:t>
            </w:r>
          </w:p>
        </w:tc>
      </w:tr>
    </w:tbl>
    <w:p w14:paraId="5E7C871B" w14:textId="77777777" w:rsidR="00A158CA" w:rsidRDefault="00230DD9" w:rsidP="00A158CA">
      <w:pPr>
        <w:tabs>
          <w:tab w:val="left" w:pos="1425"/>
        </w:tabs>
        <w:spacing w:line="240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230DD9">
        <w:rPr>
          <w:rFonts w:asciiTheme="minorHAnsi" w:hAnsiTheme="minorHAnsi" w:cstheme="minorHAnsi"/>
          <w:sz w:val="18"/>
          <w:szCs w:val="18"/>
          <w:lang w:val="en-GB"/>
        </w:rPr>
        <w:t xml:space="preserve">Difference (%) in telomere length (TL) and average relative mitochondrial DNA content (mtDNAc) (with 95% CI) when having a mental health disorder of condition compared to </w:t>
      </w:r>
      <w:r w:rsidR="00215B3C">
        <w:rPr>
          <w:rFonts w:asciiTheme="minorHAnsi" w:hAnsiTheme="minorHAnsi" w:cstheme="minorHAnsi"/>
          <w:sz w:val="18"/>
          <w:szCs w:val="18"/>
          <w:lang w:val="en-GB"/>
        </w:rPr>
        <w:t>healthy group</w:t>
      </w:r>
      <w:r w:rsidRPr="00230DD9">
        <w:rPr>
          <w:rFonts w:asciiTheme="minorHAnsi" w:hAnsiTheme="minorHAnsi" w:cstheme="minorHAnsi"/>
          <w:sz w:val="18"/>
          <w:szCs w:val="18"/>
          <w:lang w:val="en-GB"/>
        </w:rPr>
        <w:t xml:space="preserve">, adjusted for </w:t>
      </w:r>
      <w:r w:rsidR="00215B3C">
        <w:rPr>
          <w:rFonts w:asciiTheme="minorHAnsi" w:hAnsiTheme="minorHAnsi" w:cstheme="minorHAnsi"/>
          <w:sz w:val="18"/>
          <w:szCs w:val="18"/>
          <w:lang w:val="en-GB"/>
        </w:rPr>
        <w:t xml:space="preserve">perceived quality of social support, </w:t>
      </w:r>
      <w:r w:rsidRPr="00230DD9">
        <w:rPr>
          <w:rFonts w:asciiTheme="minorHAnsi" w:hAnsiTheme="minorHAnsi" w:cstheme="minorHAnsi"/>
          <w:sz w:val="18"/>
          <w:szCs w:val="18"/>
          <w:lang w:val="en-GB"/>
        </w:rPr>
        <w:t>hypertension</w:t>
      </w:r>
      <w:r w:rsidR="00215B3C">
        <w:rPr>
          <w:rFonts w:asciiTheme="minorHAnsi" w:hAnsiTheme="minorHAnsi" w:cstheme="minorHAnsi"/>
          <w:sz w:val="18"/>
          <w:szCs w:val="18"/>
          <w:lang w:val="en-GB"/>
        </w:rPr>
        <w:t xml:space="preserve"> or the lifestyle score (separately).</w:t>
      </w:r>
      <w:r w:rsidRPr="00230DD9">
        <w:rPr>
          <w:rFonts w:asciiTheme="minorHAnsi" w:hAnsiTheme="minorHAnsi" w:cstheme="minorHAnsi"/>
          <w:sz w:val="18"/>
          <w:szCs w:val="18"/>
          <w:lang w:val="en-GB"/>
        </w:rPr>
        <w:t xml:space="preserve"> Analyses were adjusted for age, sex, region, highest educational level in the household, household composition, country of birth and day of sample collection.</w:t>
      </w:r>
    </w:p>
    <w:p w14:paraId="4DA0607B" w14:textId="77777777" w:rsidR="00A158CA" w:rsidRDefault="00A158CA" w:rsidP="00A158CA">
      <w:pPr>
        <w:tabs>
          <w:tab w:val="left" w:pos="1425"/>
        </w:tabs>
        <w:spacing w:line="240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</w:p>
    <w:p w14:paraId="14EDC35D" w14:textId="77777777" w:rsidR="00A158CA" w:rsidRDefault="00A158CA" w:rsidP="00A158CA">
      <w:pPr>
        <w:tabs>
          <w:tab w:val="left" w:pos="1425"/>
        </w:tabs>
        <w:spacing w:line="240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</w:p>
    <w:p w14:paraId="5BC95773" w14:textId="562CD076" w:rsidR="00A158CA" w:rsidRDefault="00A158CA" w:rsidP="00A158CA">
      <w:pPr>
        <w:tabs>
          <w:tab w:val="left" w:pos="1425"/>
        </w:tabs>
        <w:spacing w:line="240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noProof/>
          <w:sz w:val="18"/>
          <w:szCs w:val="18"/>
        </w:rPr>
        <w:lastRenderedPageBreak/>
        <w:drawing>
          <wp:inline distT="0" distB="0" distL="0" distR="0" wp14:anchorId="10462393" wp14:editId="6DCF76AC">
            <wp:extent cx="3872581" cy="7633252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798" cy="7649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094FCB" w14:textId="15D7D0AB" w:rsidR="00295E06" w:rsidRDefault="0056518B" w:rsidP="00A158CA">
      <w:pPr>
        <w:tabs>
          <w:tab w:val="left" w:pos="1425"/>
        </w:tabs>
        <w:spacing w:line="240" w:lineRule="auto"/>
        <w:jc w:val="both"/>
        <w:rPr>
          <w:rFonts w:ascii="Calibri" w:eastAsia="Times New Roman" w:hAnsi="Calibri" w:cs="Calibri"/>
          <w:bCs/>
          <w:color w:val="000000"/>
          <w:sz w:val="18"/>
          <w:szCs w:val="18"/>
        </w:rPr>
      </w:pPr>
      <w:r>
        <w:rPr>
          <w:rFonts w:asciiTheme="minorHAnsi" w:hAnsiTheme="minorHAnsi" w:cstheme="minorHAnsi"/>
          <w:b/>
          <w:sz w:val="18"/>
          <w:szCs w:val="18"/>
          <w:lang w:val="en-GB"/>
        </w:rPr>
        <w:t>F</w:t>
      </w:r>
      <w:r w:rsidR="00295E06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igure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S</w:t>
      </w:r>
      <w:r w:rsidR="00295E06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1: </w:t>
      </w:r>
      <w:r w:rsidR="00295E06" w:rsidRPr="00AE1B66">
        <w:rPr>
          <w:rFonts w:asciiTheme="minorHAnsi" w:eastAsia="Times New Roman" w:hAnsiTheme="minorHAnsi" w:cstheme="minorHAnsi"/>
          <w:b/>
          <w:sz w:val="18"/>
          <w:szCs w:val="18"/>
          <w:lang w:val="en-GB"/>
        </w:rPr>
        <w:t>Exclusion criteria.</w:t>
      </w:r>
      <w:r w:rsidR="00295E06" w:rsidRPr="00AE1B66">
        <w:rPr>
          <w:rFonts w:asciiTheme="minorHAnsi" w:eastAsia="Times New Roman" w:hAnsiTheme="minorHAnsi" w:cstheme="minorHAnsi"/>
          <w:sz w:val="18"/>
          <w:szCs w:val="18"/>
          <w:lang w:val="en-GB"/>
        </w:rPr>
        <w:t xml:space="preserve"> </w:t>
      </w:r>
      <w:r w:rsidR="00295E06" w:rsidRPr="00AE1B66"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The </w:t>
      </w:r>
      <w:r w:rsidR="00FD19B1" w:rsidRPr="00AE1B66">
        <w:rPr>
          <w:rFonts w:ascii="Calibri" w:eastAsia="Times New Roman" w:hAnsi="Calibri" w:cs="Calibri"/>
          <w:bCs/>
          <w:color w:val="000000"/>
          <w:sz w:val="18"/>
          <w:szCs w:val="18"/>
        </w:rPr>
        <w:t>BHIS subset</w:t>
      </w:r>
      <w:r w:rsidR="00215B3C"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 consisted of 6,054</w:t>
      </w:r>
      <w:r w:rsidR="00295E06" w:rsidRPr="00AE1B66"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 BHIS participants and the </w:t>
      </w:r>
      <w:r w:rsidR="00FD19B1" w:rsidRPr="00AE1B66"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BELHES </w:t>
      </w:r>
      <w:r w:rsidR="00295E06" w:rsidRPr="00AE1B66"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subset consisted of 739 BELHES participants. </w:t>
      </w:r>
    </w:p>
    <w:p w14:paraId="5089C206" w14:textId="4FE5300D" w:rsidR="00316AE4" w:rsidRDefault="00316AE4" w:rsidP="00295E06">
      <w:pPr>
        <w:spacing w:after="160" w:line="259" w:lineRule="auto"/>
        <w:jc w:val="both"/>
        <w:rPr>
          <w:rFonts w:ascii="Calibri" w:eastAsia="Times New Roman" w:hAnsi="Calibri" w:cs="Calibri"/>
          <w:bCs/>
          <w:color w:val="000000"/>
          <w:sz w:val="18"/>
          <w:szCs w:val="18"/>
        </w:rPr>
      </w:pPr>
    </w:p>
    <w:p w14:paraId="267154B1" w14:textId="7500A40A" w:rsidR="00316AE4" w:rsidRDefault="00316AE4" w:rsidP="00295E06">
      <w:pPr>
        <w:spacing w:after="160" w:line="259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5E60CBB4" wp14:editId="672AEE30">
            <wp:extent cx="3819144" cy="23865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stogram of lifestyle scor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144" cy="2386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A9C3F" w14:textId="136CEC5E" w:rsidR="00316AE4" w:rsidRPr="00DF5239" w:rsidRDefault="0056518B" w:rsidP="00316AE4">
      <w:pPr>
        <w:spacing w:after="160" w:line="259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sz w:val="18"/>
          <w:szCs w:val="18"/>
          <w:lang w:val="en-GB"/>
        </w:rPr>
        <w:t>F</w:t>
      </w:r>
      <w:r w:rsidR="00316AE4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igure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S</w:t>
      </w:r>
      <w:r w:rsidR="00316AE4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2: </w:t>
      </w:r>
      <w:r w:rsidR="00316AE4">
        <w:rPr>
          <w:rFonts w:asciiTheme="minorHAnsi" w:eastAsia="Times New Roman" w:hAnsiTheme="minorHAnsi" w:cstheme="minorHAnsi"/>
          <w:b/>
          <w:sz w:val="18"/>
          <w:szCs w:val="18"/>
          <w:lang w:val="en-GB"/>
        </w:rPr>
        <w:t>Histogram of the</w:t>
      </w:r>
      <w:r w:rsidR="00316AE4" w:rsidRPr="00AE1B66">
        <w:rPr>
          <w:rFonts w:asciiTheme="minorHAnsi" w:eastAsia="Times New Roman" w:hAnsiTheme="minorHAnsi" w:cstheme="minorHAnsi"/>
          <w:b/>
          <w:sz w:val="18"/>
          <w:szCs w:val="18"/>
          <w:lang w:val="en-GB"/>
        </w:rPr>
        <w:t xml:space="preserve"> lifestyle score.</w:t>
      </w:r>
      <w:r w:rsidR="00316AE4" w:rsidRPr="00AE1B66">
        <w:rPr>
          <w:rFonts w:asciiTheme="minorHAnsi" w:eastAsia="Times New Roman" w:hAnsiTheme="minorHAnsi" w:cstheme="minorHAnsi"/>
          <w:sz w:val="18"/>
          <w:szCs w:val="18"/>
          <w:lang w:val="en-GB"/>
        </w:rPr>
        <w:t xml:space="preserve"> </w:t>
      </w:r>
    </w:p>
    <w:p w14:paraId="34A21675" w14:textId="32F7ACBB" w:rsidR="00316AE4" w:rsidRDefault="00316AE4" w:rsidP="00295E06">
      <w:pPr>
        <w:spacing w:after="160" w:line="259" w:lineRule="auto"/>
        <w:jc w:val="both"/>
        <w:rPr>
          <w:rFonts w:asciiTheme="minorHAnsi" w:hAnsiTheme="minorHAnsi" w:cstheme="minorHAnsi"/>
          <w:lang w:val="en-GB"/>
        </w:rPr>
      </w:pPr>
    </w:p>
    <w:p w14:paraId="62AA4E95" w14:textId="77777777" w:rsidR="00316AE4" w:rsidRPr="00AE1B66" w:rsidRDefault="00316AE4" w:rsidP="00295E06">
      <w:pPr>
        <w:spacing w:after="160" w:line="259" w:lineRule="auto"/>
        <w:jc w:val="both"/>
        <w:rPr>
          <w:rFonts w:asciiTheme="minorHAnsi" w:hAnsiTheme="minorHAnsi" w:cstheme="minorHAnsi"/>
          <w:lang w:val="en-GB"/>
        </w:rPr>
      </w:pPr>
    </w:p>
    <w:p w14:paraId="4A46F909" w14:textId="77777777" w:rsidR="00A048FD" w:rsidRPr="00AE1B66" w:rsidRDefault="00A048FD" w:rsidP="00A048FD">
      <w:pPr>
        <w:spacing w:after="160" w:line="259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AE1B66">
        <w:rPr>
          <w:rFonts w:asciiTheme="minorHAnsi" w:hAnsiTheme="minorHAnsi" w:cstheme="minorHAnsi"/>
          <w:noProof/>
          <w:sz w:val="18"/>
          <w:szCs w:val="18"/>
        </w:rPr>
        <w:drawing>
          <wp:inline distT="0" distB="0" distL="0" distR="0" wp14:anchorId="7DF7D14F" wp14:editId="2725AFD3">
            <wp:extent cx="3098292" cy="2593848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OC curv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292" cy="2593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4E0C9" w14:textId="0FCE3841" w:rsidR="00316AE4" w:rsidRDefault="0056518B" w:rsidP="00B2412A">
      <w:pPr>
        <w:spacing w:after="160" w:line="259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sz w:val="18"/>
          <w:szCs w:val="18"/>
          <w:lang w:val="en-GB"/>
        </w:rPr>
        <w:t>F</w:t>
      </w:r>
      <w:r w:rsidR="00A048FD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igure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S</w:t>
      </w:r>
      <w:r w:rsidR="00316AE4">
        <w:rPr>
          <w:rFonts w:asciiTheme="minorHAnsi" w:hAnsiTheme="minorHAnsi" w:cstheme="minorHAnsi"/>
          <w:b/>
          <w:sz w:val="18"/>
          <w:szCs w:val="18"/>
          <w:lang w:val="en-GB"/>
        </w:rPr>
        <w:t>3</w:t>
      </w:r>
      <w:r w:rsidR="00A048FD" w:rsidRPr="00AE1B66">
        <w:rPr>
          <w:rFonts w:asciiTheme="minorHAnsi" w:hAnsiTheme="minorHAnsi" w:cstheme="minorHAnsi"/>
          <w:b/>
          <w:sz w:val="18"/>
          <w:szCs w:val="18"/>
          <w:lang w:val="en-GB"/>
        </w:rPr>
        <w:t xml:space="preserve">: </w:t>
      </w:r>
      <w:r w:rsidR="00A048FD" w:rsidRPr="00AE1B66">
        <w:rPr>
          <w:rFonts w:asciiTheme="minorHAnsi" w:eastAsia="Times New Roman" w:hAnsiTheme="minorHAnsi" w:cstheme="minorHAnsi"/>
          <w:b/>
          <w:sz w:val="18"/>
          <w:szCs w:val="18"/>
          <w:lang w:val="en-GB"/>
        </w:rPr>
        <w:t>Validation of the lifestyle score.</w:t>
      </w:r>
      <w:r w:rsidR="00A048FD" w:rsidRPr="00AE1B66">
        <w:rPr>
          <w:rFonts w:asciiTheme="minorHAnsi" w:eastAsia="Times New Roman" w:hAnsiTheme="minorHAnsi" w:cstheme="minorHAnsi"/>
          <w:sz w:val="18"/>
          <w:szCs w:val="18"/>
          <w:lang w:val="en-GB"/>
        </w:rPr>
        <w:t xml:space="preserve"> ROC curve for the lifestyle score as a predictor for good</w:t>
      </w:r>
      <w:r w:rsidR="00270B89">
        <w:rPr>
          <w:rFonts w:asciiTheme="minorHAnsi" w:eastAsia="Times New Roman" w:hAnsiTheme="minorHAnsi" w:cstheme="minorHAnsi"/>
          <w:sz w:val="18"/>
          <w:szCs w:val="18"/>
          <w:lang w:val="en-GB"/>
        </w:rPr>
        <w:t xml:space="preserve"> to very good</w:t>
      </w:r>
      <w:r w:rsidR="00A048FD" w:rsidRPr="00AE1B66">
        <w:rPr>
          <w:rFonts w:asciiTheme="minorHAnsi" w:eastAsia="Times New Roman" w:hAnsiTheme="minorHAnsi" w:cstheme="minorHAnsi"/>
          <w:sz w:val="18"/>
          <w:szCs w:val="18"/>
          <w:lang w:val="en-GB"/>
        </w:rPr>
        <w:t xml:space="preserve"> </w:t>
      </w:r>
      <w:r w:rsidR="00954885">
        <w:rPr>
          <w:rFonts w:asciiTheme="minorHAnsi" w:eastAsia="Times New Roman" w:hAnsiTheme="minorHAnsi" w:cstheme="minorHAnsi"/>
          <w:sz w:val="18"/>
          <w:szCs w:val="18"/>
          <w:lang w:val="en-GB"/>
        </w:rPr>
        <w:t>sel</w:t>
      </w:r>
      <w:r w:rsidR="00C7077A">
        <w:rPr>
          <w:rFonts w:asciiTheme="minorHAnsi" w:eastAsia="Times New Roman" w:hAnsiTheme="minorHAnsi" w:cstheme="minorHAnsi"/>
          <w:sz w:val="18"/>
          <w:szCs w:val="18"/>
          <w:lang w:val="en-GB"/>
        </w:rPr>
        <w:t>f-perceived</w:t>
      </w:r>
      <w:r w:rsidR="00C7077A" w:rsidRPr="00AE1B66">
        <w:rPr>
          <w:rFonts w:asciiTheme="minorHAnsi" w:eastAsia="Times New Roman" w:hAnsiTheme="minorHAnsi" w:cstheme="minorHAnsi"/>
          <w:sz w:val="18"/>
          <w:szCs w:val="18"/>
          <w:lang w:val="en-GB"/>
        </w:rPr>
        <w:t xml:space="preserve"> </w:t>
      </w:r>
      <w:r w:rsidR="00A048FD" w:rsidRPr="00AE1B66">
        <w:rPr>
          <w:rFonts w:asciiTheme="minorHAnsi" w:eastAsia="Times New Roman" w:hAnsiTheme="minorHAnsi" w:cstheme="minorHAnsi"/>
          <w:sz w:val="18"/>
          <w:szCs w:val="18"/>
          <w:lang w:val="en-GB"/>
        </w:rPr>
        <w:t xml:space="preserve">health. The model was adjusted for </w:t>
      </w:r>
      <w:r w:rsidR="00A048FD" w:rsidRPr="00AE1B66">
        <w:rPr>
          <w:rFonts w:asciiTheme="minorHAnsi" w:hAnsiTheme="minorHAnsi" w:cstheme="minorHAnsi"/>
          <w:sz w:val="18"/>
          <w:szCs w:val="18"/>
          <w:lang w:val="en-GB"/>
        </w:rPr>
        <w:t xml:space="preserve">age, </w:t>
      </w:r>
      <w:r w:rsidR="001A05CE">
        <w:rPr>
          <w:rFonts w:asciiTheme="minorHAnsi" w:hAnsiTheme="minorHAnsi" w:cstheme="minorHAnsi"/>
          <w:sz w:val="18"/>
          <w:szCs w:val="18"/>
          <w:lang w:val="en-GB"/>
        </w:rPr>
        <w:t>sex</w:t>
      </w:r>
      <w:r w:rsidR="00A048FD" w:rsidRPr="00AE1B66">
        <w:rPr>
          <w:rFonts w:asciiTheme="minorHAnsi" w:hAnsiTheme="minorHAnsi" w:cstheme="minorHAnsi"/>
          <w:sz w:val="18"/>
          <w:szCs w:val="18"/>
          <w:lang w:val="en-GB"/>
        </w:rPr>
        <w:t xml:space="preserve">, region, highest educational level in the household, household composition and </w:t>
      </w:r>
      <w:r w:rsidR="00F55631">
        <w:rPr>
          <w:rFonts w:asciiTheme="minorHAnsi" w:hAnsiTheme="minorHAnsi" w:cstheme="minorHAnsi"/>
          <w:sz w:val="18"/>
          <w:szCs w:val="18"/>
          <w:lang w:val="en-GB"/>
        </w:rPr>
        <w:t>country of birth</w:t>
      </w:r>
      <w:r w:rsidR="00A048FD" w:rsidRPr="00AE1B66">
        <w:rPr>
          <w:rFonts w:asciiTheme="minorHAnsi" w:hAnsiTheme="minorHAnsi" w:cstheme="minorHAnsi"/>
          <w:sz w:val="18"/>
          <w:szCs w:val="18"/>
          <w:lang w:val="en-GB"/>
        </w:rPr>
        <w:t>.</w:t>
      </w:r>
    </w:p>
    <w:p w14:paraId="27848666" w14:textId="77777777" w:rsidR="00316AE4" w:rsidRDefault="00316AE4" w:rsidP="00601854">
      <w:pPr>
        <w:pStyle w:val="EndNoteBibliographyTitle"/>
        <w:jc w:val="left"/>
        <w:rPr>
          <w:rFonts w:asciiTheme="minorHAnsi" w:hAnsiTheme="minorHAnsi" w:cstheme="minorHAnsi"/>
          <w:sz w:val="18"/>
          <w:szCs w:val="18"/>
          <w:lang w:val="en-GB"/>
        </w:rPr>
      </w:pPr>
    </w:p>
    <w:p w14:paraId="0CBB8088" w14:textId="0E18DD51" w:rsidR="00B223CE" w:rsidRDefault="00B223CE" w:rsidP="00AA3704">
      <w:pPr>
        <w:spacing w:after="160" w:line="259" w:lineRule="auto"/>
        <w:rPr>
          <w:rFonts w:asciiTheme="minorHAnsi" w:hAnsiTheme="minorHAnsi" w:cstheme="minorHAnsi"/>
          <w:sz w:val="18"/>
          <w:szCs w:val="18"/>
          <w:lang w:val="en-GB"/>
        </w:rPr>
      </w:pPr>
    </w:p>
    <w:sectPr w:rsidR="00B223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46EB83" w16cid:durableId="2550D92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CFB1B7" w14:textId="77777777" w:rsidR="00B2412A" w:rsidRDefault="00B2412A" w:rsidP="009D7E21">
      <w:pPr>
        <w:spacing w:after="0" w:line="240" w:lineRule="auto"/>
      </w:pPr>
      <w:r>
        <w:separator/>
      </w:r>
    </w:p>
  </w:endnote>
  <w:endnote w:type="continuationSeparator" w:id="0">
    <w:p w14:paraId="26323DF0" w14:textId="77777777" w:rsidR="00B2412A" w:rsidRDefault="00B2412A" w:rsidP="009D7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74BD02" w14:textId="77777777" w:rsidR="00B2412A" w:rsidRDefault="00B2412A" w:rsidP="009D7E21">
      <w:pPr>
        <w:spacing w:after="0" w:line="240" w:lineRule="auto"/>
      </w:pPr>
      <w:r>
        <w:separator/>
      </w:r>
    </w:p>
  </w:footnote>
  <w:footnote w:type="continuationSeparator" w:id="0">
    <w:p w14:paraId="01B5C59B" w14:textId="77777777" w:rsidR="00B2412A" w:rsidRDefault="00B2412A" w:rsidP="009D7E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B30880"/>
    <w:multiLevelType w:val="hybridMultilevel"/>
    <w:tmpl w:val="057CA854"/>
    <w:lvl w:ilvl="0" w:tplc="C966EC40"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FF6E53"/>
    <w:multiLevelType w:val="hybridMultilevel"/>
    <w:tmpl w:val="1B7A8EBE"/>
    <w:lvl w:ilvl="0" w:tplc="B24A52E2"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4B06A4"/>
    <w:multiLevelType w:val="hybridMultilevel"/>
    <w:tmpl w:val="1E4C93EC"/>
    <w:lvl w:ilvl="0" w:tplc="C1CAFB6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envhealth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fp0xztyx2awrefvty59p2ztwete05earsz&quot;&gt;Doctoraat&lt;record-ids&gt;&lt;item&gt;90&lt;/item&gt;&lt;item&gt;91&lt;/item&gt;&lt;item&gt;93&lt;/item&gt;&lt;item&gt;205&lt;/item&gt;&lt;item&gt;539&lt;/item&gt;&lt;/record-ids&gt;&lt;/item&gt;&lt;/Libraries&gt;"/>
  </w:docVars>
  <w:rsids>
    <w:rsidRoot w:val="00A469FB"/>
    <w:rsid w:val="00014AEE"/>
    <w:rsid w:val="00023E96"/>
    <w:rsid w:val="000276C8"/>
    <w:rsid w:val="0004026B"/>
    <w:rsid w:val="0004163D"/>
    <w:rsid w:val="00067223"/>
    <w:rsid w:val="00080E30"/>
    <w:rsid w:val="000869A9"/>
    <w:rsid w:val="00091AD8"/>
    <w:rsid w:val="000A4D96"/>
    <w:rsid w:val="000B050F"/>
    <w:rsid w:val="000B0DF3"/>
    <w:rsid w:val="000C2F08"/>
    <w:rsid w:val="000E1293"/>
    <w:rsid w:val="000E18CE"/>
    <w:rsid w:val="000F7174"/>
    <w:rsid w:val="000F7C68"/>
    <w:rsid w:val="00106553"/>
    <w:rsid w:val="0011386D"/>
    <w:rsid w:val="00114708"/>
    <w:rsid w:val="001164DE"/>
    <w:rsid w:val="00143370"/>
    <w:rsid w:val="0016690E"/>
    <w:rsid w:val="00180791"/>
    <w:rsid w:val="001A05CE"/>
    <w:rsid w:val="001C11AB"/>
    <w:rsid w:val="001D05D6"/>
    <w:rsid w:val="001D1DE3"/>
    <w:rsid w:val="001E5D77"/>
    <w:rsid w:val="001F5638"/>
    <w:rsid w:val="001F6028"/>
    <w:rsid w:val="001F60B4"/>
    <w:rsid w:val="002039F2"/>
    <w:rsid w:val="002070BA"/>
    <w:rsid w:val="00215B3C"/>
    <w:rsid w:val="00216661"/>
    <w:rsid w:val="002176A6"/>
    <w:rsid w:val="00230DD9"/>
    <w:rsid w:val="00241013"/>
    <w:rsid w:val="002513CC"/>
    <w:rsid w:val="00255CD5"/>
    <w:rsid w:val="00257FE2"/>
    <w:rsid w:val="00270B89"/>
    <w:rsid w:val="002900C6"/>
    <w:rsid w:val="00291D82"/>
    <w:rsid w:val="00292445"/>
    <w:rsid w:val="00293BAD"/>
    <w:rsid w:val="00295E06"/>
    <w:rsid w:val="002A2DC0"/>
    <w:rsid w:val="002E1C88"/>
    <w:rsid w:val="002E3FAE"/>
    <w:rsid w:val="0031542B"/>
    <w:rsid w:val="00316AE4"/>
    <w:rsid w:val="00321054"/>
    <w:rsid w:val="00325C94"/>
    <w:rsid w:val="00334D04"/>
    <w:rsid w:val="0034157B"/>
    <w:rsid w:val="003824BD"/>
    <w:rsid w:val="003A2320"/>
    <w:rsid w:val="003D7597"/>
    <w:rsid w:val="003F68CB"/>
    <w:rsid w:val="0040466D"/>
    <w:rsid w:val="00406C9A"/>
    <w:rsid w:val="00461D87"/>
    <w:rsid w:val="00463793"/>
    <w:rsid w:val="00482517"/>
    <w:rsid w:val="00483AF8"/>
    <w:rsid w:val="00496009"/>
    <w:rsid w:val="004B1BFB"/>
    <w:rsid w:val="004B29A8"/>
    <w:rsid w:val="004D390A"/>
    <w:rsid w:val="004F6990"/>
    <w:rsid w:val="00504BE7"/>
    <w:rsid w:val="00506932"/>
    <w:rsid w:val="00530C6E"/>
    <w:rsid w:val="00545CAF"/>
    <w:rsid w:val="005506C1"/>
    <w:rsid w:val="0056518B"/>
    <w:rsid w:val="005662F2"/>
    <w:rsid w:val="00566E21"/>
    <w:rsid w:val="00570040"/>
    <w:rsid w:val="00570BA9"/>
    <w:rsid w:val="00583722"/>
    <w:rsid w:val="005B0BEB"/>
    <w:rsid w:val="005D4255"/>
    <w:rsid w:val="005F034B"/>
    <w:rsid w:val="00601854"/>
    <w:rsid w:val="0061421A"/>
    <w:rsid w:val="00617999"/>
    <w:rsid w:val="0063544A"/>
    <w:rsid w:val="006476C0"/>
    <w:rsid w:val="006531D9"/>
    <w:rsid w:val="00660045"/>
    <w:rsid w:val="006629A0"/>
    <w:rsid w:val="006673AF"/>
    <w:rsid w:val="00674ED6"/>
    <w:rsid w:val="006754D0"/>
    <w:rsid w:val="00683DDB"/>
    <w:rsid w:val="0069331A"/>
    <w:rsid w:val="006C7BBE"/>
    <w:rsid w:val="006D3DFB"/>
    <w:rsid w:val="006F0384"/>
    <w:rsid w:val="00704D81"/>
    <w:rsid w:val="007437FD"/>
    <w:rsid w:val="00751C9F"/>
    <w:rsid w:val="00771266"/>
    <w:rsid w:val="00793060"/>
    <w:rsid w:val="007A5306"/>
    <w:rsid w:val="007A5371"/>
    <w:rsid w:val="007C17BF"/>
    <w:rsid w:val="007C62C0"/>
    <w:rsid w:val="007D6575"/>
    <w:rsid w:val="007D658F"/>
    <w:rsid w:val="007E5CA3"/>
    <w:rsid w:val="00802943"/>
    <w:rsid w:val="00811F6B"/>
    <w:rsid w:val="00812EB1"/>
    <w:rsid w:val="00817612"/>
    <w:rsid w:val="00831D80"/>
    <w:rsid w:val="00847FE2"/>
    <w:rsid w:val="00850689"/>
    <w:rsid w:val="00870DD8"/>
    <w:rsid w:val="00874B44"/>
    <w:rsid w:val="0089758B"/>
    <w:rsid w:val="008A471B"/>
    <w:rsid w:val="008F241A"/>
    <w:rsid w:val="0091508C"/>
    <w:rsid w:val="00926F01"/>
    <w:rsid w:val="00940DAF"/>
    <w:rsid w:val="009470AD"/>
    <w:rsid w:val="00954885"/>
    <w:rsid w:val="0096644E"/>
    <w:rsid w:val="00994B73"/>
    <w:rsid w:val="009A0315"/>
    <w:rsid w:val="009D1442"/>
    <w:rsid w:val="009D31B4"/>
    <w:rsid w:val="009D5B79"/>
    <w:rsid w:val="009D7E21"/>
    <w:rsid w:val="009E5081"/>
    <w:rsid w:val="00A048FD"/>
    <w:rsid w:val="00A072B7"/>
    <w:rsid w:val="00A15638"/>
    <w:rsid w:val="00A158CA"/>
    <w:rsid w:val="00A1732C"/>
    <w:rsid w:val="00A20103"/>
    <w:rsid w:val="00A25513"/>
    <w:rsid w:val="00A32731"/>
    <w:rsid w:val="00A34F6B"/>
    <w:rsid w:val="00A43123"/>
    <w:rsid w:val="00A469FB"/>
    <w:rsid w:val="00A6047F"/>
    <w:rsid w:val="00A608BA"/>
    <w:rsid w:val="00A70FAC"/>
    <w:rsid w:val="00A926C4"/>
    <w:rsid w:val="00A94A8C"/>
    <w:rsid w:val="00AA3704"/>
    <w:rsid w:val="00AA56E1"/>
    <w:rsid w:val="00AA7DC2"/>
    <w:rsid w:val="00AB2EB1"/>
    <w:rsid w:val="00AC3BE7"/>
    <w:rsid w:val="00AD2A38"/>
    <w:rsid w:val="00AD3F3D"/>
    <w:rsid w:val="00AE0DC3"/>
    <w:rsid w:val="00AE1B66"/>
    <w:rsid w:val="00AE29DF"/>
    <w:rsid w:val="00B00667"/>
    <w:rsid w:val="00B223CE"/>
    <w:rsid w:val="00B2412A"/>
    <w:rsid w:val="00B33797"/>
    <w:rsid w:val="00B345D9"/>
    <w:rsid w:val="00B37C83"/>
    <w:rsid w:val="00B47E06"/>
    <w:rsid w:val="00B82A23"/>
    <w:rsid w:val="00B86209"/>
    <w:rsid w:val="00B92F39"/>
    <w:rsid w:val="00BF3C6C"/>
    <w:rsid w:val="00BF51B0"/>
    <w:rsid w:val="00C06CC0"/>
    <w:rsid w:val="00C07932"/>
    <w:rsid w:val="00C24410"/>
    <w:rsid w:val="00C36B72"/>
    <w:rsid w:val="00C41AC6"/>
    <w:rsid w:val="00C7077A"/>
    <w:rsid w:val="00C86A5A"/>
    <w:rsid w:val="00C87F20"/>
    <w:rsid w:val="00CB5AD3"/>
    <w:rsid w:val="00CC2CBB"/>
    <w:rsid w:val="00CD3866"/>
    <w:rsid w:val="00CE46D3"/>
    <w:rsid w:val="00D0185E"/>
    <w:rsid w:val="00D14A9B"/>
    <w:rsid w:val="00D21A11"/>
    <w:rsid w:val="00D24D40"/>
    <w:rsid w:val="00D305A7"/>
    <w:rsid w:val="00D40813"/>
    <w:rsid w:val="00D95786"/>
    <w:rsid w:val="00DA2D01"/>
    <w:rsid w:val="00DC1558"/>
    <w:rsid w:val="00DF5239"/>
    <w:rsid w:val="00E137F5"/>
    <w:rsid w:val="00E43E56"/>
    <w:rsid w:val="00E747D2"/>
    <w:rsid w:val="00E911C1"/>
    <w:rsid w:val="00E966E3"/>
    <w:rsid w:val="00EB4379"/>
    <w:rsid w:val="00EC417A"/>
    <w:rsid w:val="00ED36B4"/>
    <w:rsid w:val="00ED3E57"/>
    <w:rsid w:val="00EE0155"/>
    <w:rsid w:val="00EE33BE"/>
    <w:rsid w:val="00EE6A91"/>
    <w:rsid w:val="00F300C0"/>
    <w:rsid w:val="00F5400B"/>
    <w:rsid w:val="00F5480C"/>
    <w:rsid w:val="00F55631"/>
    <w:rsid w:val="00F71B93"/>
    <w:rsid w:val="00F749F8"/>
    <w:rsid w:val="00F94A2E"/>
    <w:rsid w:val="00FA43B5"/>
    <w:rsid w:val="00FA57B9"/>
    <w:rsid w:val="00FB7357"/>
    <w:rsid w:val="00FD0AE5"/>
    <w:rsid w:val="00FD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391F38"/>
  <w15:chartTrackingRefBased/>
  <w15:docId w15:val="{A08D5659-EDCA-40AB-A81B-4F4AA1CC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9FB"/>
    <w:pPr>
      <w:spacing w:after="120" w:line="36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69FB"/>
    <w:pPr>
      <w:spacing w:after="160" w:line="259" w:lineRule="auto"/>
      <w:ind w:left="720"/>
      <w:contextualSpacing/>
    </w:pPr>
    <w:rPr>
      <w:rFonts w:asciiTheme="minorHAnsi" w:hAnsiTheme="minorHAnsi" w:cstheme="minorBidi"/>
    </w:rPr>
  </w:style>
  <w:style w:type="table" w:customStyle="1" w:styleId="2">
    <w:name w:val="2"/>
    <w:basedOn w:val="TableNormal"/>
    <w:rsid w:val="00D21A11"/>
    <w:pPr>
      <w:spacing w:after="0" w:line="240" w:lineRule="auto"/>
      <w:jc w:val="center"/>
    </w:pPr>
    <w:rPr>
      <w:rFonts w:ascii="Arial" w:eastAsia="Arial" w:hAnsi="Arial" w:cs="Arial"/>
      <w:b/>
      <w:color w:val="953B1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85019"/>
    </w:tcPr>
    <w:tblStylePr w:type="firstRow">
      <w:rPr>
        <w:b/>
      </w:rPr>
      <w:tblPr/>
      <w:tcPr>
        <w:tcBorders>
          <w:bottom w:val="single" w:sz="4" w:space="0" w:color="AAABAD"/>
        </w:tcBorders>
      </w:tcPr>
    </w:tblStylePr>
    <w:tblStylePr w:type="lastRow">
      <w:rPr>
        <w:b/>
      </w:rPr>
      <w:tblPr/>
      <w:tcPr>
        <w:tcBorders>
          <w:top w:val="single" w:sz="4" w:space="0" w:color="AAABA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AAABAD"/>
          <w:right w:val="single" w:sz="4" w:space="0" w:color="AAABAD"/>
        </w:tcBorders>
      </w:tcPr>
    </w:tblStylePr>
    <w:tblStylePr w:type="band2Vert">
      <w:tblPr/>
      <w:tcPr>
        <w:tcBorders>
          <w:left w:val="single" w:sz="4" w:space="0" w:color="AAABAD"/>
          <w:right w:val="single" w:sz="4" w:space="0" w:color="AAABAD"/>
        </w:tcBorders>
      </w:tcPr>
    </w:tblStylePr>
    <w:tblStylePr w:type="band1Horz">
      <w:tblPr/>
      <w:tcPr>
        <w:tcBorders>
          <w:top w:val="single" w:sz="4" w:space="0" w:color="AAABAD"/>
          <w:bottom w:val="single" w:sz="4" w:space="0" w:color="AAABAD"/>
        </w:tcBorders>
      </w:tcPr>
    </w:tblStylePr>
  </w:style>
  <w:style w:type="table" w:customStyle="1" w:styleId="21">
    <w:name w:val="21"/>
    <w:basedOn w:val="TableNormal"/>
    <w:rsid w:val="0004163D"/>
    <w:pPr>
      <w:spacing w:after="0" w:line="240" w:lineRule="auto"/>
      <w:jc w:val="center"/>
    </w:pPr>
    <w:rPr>
      <w:rFonts w:ascii="Arial" w:eastAsia="Arial" w:hAnsi="Arial" w:cs="Arial"/>
      <w:b/>
      <w:color w:val="953B1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85019"/>
    </w:tcPr>
    <w:tblStylePr w:type="firstRow">
      <w:rPr>
        <w:b/>
      </w:rPr>
      <w:tblPr/>
      <w:tcPr>
        <w:tcBorders>
          <w:bottom w:val="single" w:sz="4" w:space="0" w:color="AAABAD"/>
        </w:tcBorders>
      </w:tcPr>
    </w:tblStylePr>
    <w:tblStylePr w:type="lastRow">
      <w:rPr>
        <w:b/>
      </w:rPr>
      <w:tblPr/>
      <w:tcPr>
        <w:tcBorders>
          <w:top w:val="single" w:sz="4" w:space="0" w:color="AAABA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AAABAD"/>
          <w:right w:val="single" w:sz="4" w:space="0" w:color="AAABAD"/>
        </w:tcBorders>
      </w:tcPr>
    </w:tblStylePr>
    <w:tblStylePr w:type="band2Vert">
      <w:tblPr/>
      <w:tcPr>
        <w:tcBorders>
          <w:left w:val="single" w:sz="4" w:space="0" w:color="AAABAD"/>
          <w:right w:val="single" w:sz="4" w:space="0" w:color="AAABAD"/>
        </w:tcBorders>
      </w:tcPr>
    </w:tblStylePr>
    <w:tblStylePr w:type="band1Horz">
      <w:tblPr/>
      <w:tcPr>
        <w:tcBorders>
          <w:top w:val="single" w:sz="4" w:space="0" w:color="AAABAD"/>
          <w:bottom w:val="single" w:sz="4" w:space="0" w:color="AAABAD"/>
        </w:tcBorders>
      </w:tcPr>
    </w:tblStylePr>
  </w:style>
  <w:style w:type="table" w:customStyle="1" w:styleId="22">
    <w:name w:val="22"/>
    <w:basedOn w:val="TableNormal"/>
    <w:rsid w:val="0004163D"/>
    <w:pPr>
      <w:spacing w:after="0" w:line="240" w:lineRule="auto"/>
      <w:jc w:val="center"/>
    </w:pPr>
    <w:rPr>
      <w:rFonts w:ascii="Arial" w:eastAsia="Arial" w:hAnsi="Arial" w:cs="Arial"/>
      <w:b/>
      <w:color w:val="953B1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85019"/>
    </w:tcPr>
    <w:tblStylePr w:type="firstRow">
      <w:rPr>
        <w:b/>
      </w:rPr>
      <w:tblPr/>
      <w:tcPr>
        <w:tcBorders>
          <w:bottom w:val="single" w:sz="4" w:space="0" w:color="AAABAD"/>
        </w:tcBorders>
      </w:tcPr>
    </w:tblStylePr>
    <w:tblStylePr w:type="lastRow">
      <w:rPr>
        <w:b/>
      </w:rPr>
      <w:tblPr/>
      <w:tcPr>
        <w:tcBorders>
          <w:top w:val="single" w:sz="4" w:space="0" w:color="AAABA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AAABAD"/>
          <w:right w:val="single" w:sz="4" w:space="0" w:color="AAABAD"/>
        </w:tcBorders>
      </w:tcPr>
    </w:tblStylePr>
    <w:tblStylePr w:type="band2Vert">
      <w:tblPr/>
      <w:tcPr>
        <w:tcBorders>
          <w:left w:val="single" w:sz="4" w:space="0" w:color="AAABAD"/>
          <w:right w:val="single" w:sz="4" w:space="0" w:color="AAABAD"/>
        </w:tcBorders>
      </w:tcPr>
    </w:tblStylePr>
    <w:tblStylePr w:type="band1Horz">
      <w:tblPr/>
      <w:tcPr>
        <w:tcBorders>
          <w:top w:val="single" w:sz="4" w:space="0" w:color="AAABAD"/>
          <w:bottom w:val="single" w:sz="4" w:space="0" w:color="AAABAD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496009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4960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33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3B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E3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4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D96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D96"/>
    <w:rPr>
      <w:rFonts w:ascii="Arial" w:hAnsi="Arial" w:cs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C155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558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C155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1558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BF3C6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7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E21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D7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E21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8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96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9387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1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60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21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44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1292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1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1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0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7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90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15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7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4C14C3BCE954B6E8D2846C2456E52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B80BD5-210C-4CD6-8D7B-331D475E262F}"/>
      </w:docPartPr>
      <w:docPartBody>
        <w:p w:rsidR="00E81219" w:rsidRDefault="00E81219" w:rsidP="00E81219">
          <w:pPr>
            <w:pStyle w:val="34C14C3BCE954B6E8D2846C2456E52D4"/>
          </w:pPr>
          <w:r w:rsidRPr="009A51C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219"/>
    <w:rsid w:val="00026443"/>
    <w:rsid w:val="0003459B"/>
    <w:rsid w:val="00092857"/>
    <w:rsid w:val="000F557C"/>
    <w:rsid w:val="001B53C3"/>
    <w:rsid w:val="00237F69"/>
    <w:rsid w:val="00244E51"/>
    <w:rsid w:val="002D352A"/>
    <w:rsid w:val="00462B4E"/>
    <w:rsid w:val="005003F1"/>
    <w:rsid w:val="0052025A"/>
    <w:rsid w:val="00544B38"/>
    <w:rsid w:val="005617BD"/>
    <w:rsid w:val="00573658"/>
    <w:rsid w:val="006272AF"/>
    <w:rsid w:val="00697458"/>
    <w:rsid w:val="006F07C2"/>
    <w:rsid w:val="00761D7C"/>
    <w:rsid w:val="00795C43"/>
    <w:rsid w:val="007E2A2B"/>
    <w:rsid w:val="008425CE"/>
    <w:rsid w:val="00861722"/>
    <w:rsid w:val="00A4039C"/>
    <w:rsid w:val="00A54E41"/>
    <w:rsid w:val="00B34354"/>
    <w:rsid w:val="00B6257D"/>
    <w:rsid w:val="00CF4396"/>
    <w:rsid w:val="00D468F0"/>
    <w:rsid w:val="00D51D1A"/>
    <w:rsid w:val="00DF06AA"/>
    <w:rsid w:val="00E12139"/>
    <w:rsid w:val="00E12FE5"/>
    <w:rsid w:val="00E81219"/>
    <w:rsid w:val="00EF0094"/>
    <w:rsid w:val="00F07957"/>
    <w:rsid w:val="00F3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81219"/>
    <w:rPr>
      <w:color w:val="808080"/>
      <w:lang w:val="nl-BE"/>
    </w:rPr>
  </w:style>
  <w:style w:type="paragraph" w:customStyle="1" w:styleId="DA32E2EF573544B7B8A3D089A48B77AD">
    <w:name w:val="DA32E2EF573544B7B8A3D089A48B77AD"/>
    <w:rsid w:val="00E81219"/>
  </w:style>
  <w:style w:type="paragraph" w:customStyle="1" w:styleId="34C14C3BCE954B6E8D2846C2456E52D4">
    <w:name w:val="34C14C3BCE954B6E8D2846C2456E52D4"/>
    <w:rsid w:val="00E8121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7D631-FF97-4163-8BBA-1B1734F36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59</Words>
  <Characters>1231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Hautekiet</dc:creator>
  <cp:keywords/>
  <dc:description/>
  <cp:lastModifiedBy>Pauline Hautekiet</cp:lastModifiedBy>
  <cp:revision>4</cp:revision>
  <dcterms:created xsi:type="dcterms:W3CDTF">2022-08-08T08:38:00Z</dcterms:created>
  <dcterms:modified xsi:type="dcterms:W3CDTF">2022-08-10T07:17:00Z</dcterms:modified>
</cp:coreProperties>
</file>